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54E9D" w14:textId="4CBE0959" w:rsidR="00814E1A" w:rsidRPr="00E962B0" w:rsidRDefault="006D79BA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  <w:bookmarkStart w:id="0" w:name="_Hlk51337989"/>
      <w:r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Supplementary figure legends</w:t>
      </w:r>
    </w:p>
    <w:p w14:paraId="754A0B61" w14:textId="77A78EBD" w:rsidR="00333D8F" w:rsidRPr="00E962B0" w:rsidRDefault="00097047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Fig.S1</w:t>
      </w:r>
      <w:r w:rsidR="002A7483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 xml:space="preserve">. </w:t>
      </w:r>
      <w:r w:rsidR="00333D8F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 xml:space="preserve">ER stress </w:t>
      </w:r>
      <w:r w:rsidR="00333D8F" w:rsidRPr="00E962B0">
        <w:rPr>
          <w:rFonts w:ascii="Times New Roman" w:hAnsi="Times New Roman"/>
          <w:b/>
          <w:color w:val="000000" w:themeColor="text1"/>
        </w:rPr>
        <w:t xml:space="preserve">mediated </w:t>
      </w:r>
      <w:proofErr w:type="spellStart"/>
      <w:r w:rsidR="00333D8F" w:rsidRPr="00E962B0">
        <w:rPr>
          <w:rFonts w:ascii="Times New Roman" w:hAnsi="Times New Roman"/>
          <w:b/>
          <w:color w:val="000000" w:themeColor="text1"/>
        </w:rPr>
        <w:t>trastuzumab</w:t>
      </w:r>
      <w:proofErr w:type="spellEnd"/>
      <w:r w:rsidR="00333D8F" w:rsidRPr="00E962B0">
        <w:rPr>
          <w:rFonts w:ascii="Times New Roman" w:hAnsi="Times New Roman"/>
          <w:b/>
          <w:color w:val="000000" w:themeColor="text1"/>
        </w:rPr>
        <w:t xml:space="preserve"> resistance.</w:t>
      </w:r>
    </w:p>
    <w:p w14:paraId="7BC8EAA7" w14:textId="5AA4813E" w:rsidR="00333D8F" w:rsidRPr="00E962B0" w:rsidRDefault="00333D8F" w:rsidP="00097047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</w:rPr>
      </w:pP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(a) </w:t>
      </w:r>
      <w:proofErr w:type="spellStart"/>
      <w:r w:rsidRPr="00E962B0">
        <w:rPr>
          <w:rFonts w:ascii="Times New Roman" w:hAnsi="Times New Roman"/>
          <w:color w:val="000000" w:themeColor="text1"/>
          <w:szCs w:val="21"/>
        </w:rPr>
        <w:t>qRT</w:t>
      </w:r>
      <w:proofErr w:type="spellEnd"/>
      <w:r w:rsidRPr="00E962B0">
        <w:rPr>
          <w:rFonts w:ascii="Times New Roman" w:hAnsi="Times New Roman"/>
          <w:color w:val="000000" w:themeColor="text1"/>
          <w:szCs w:val="21"/>
        </w:rPr>
        <w:t>-PCR analysis of HER2 level in HER2-positive</w:t>
      </w:r>
      <w:r w:rsidR="00DA2033" w:rsidRPr="00E962B0">
        <w:rPr>
          <w:rFonts w:ascii="Times New Roman" w:hAnsi="Times New Roman"/>
          <w:color w:val="000000" w:themeColor="text1"/>
          <w:szCs w:val="21"/>
        </w:rPr>
        <w:t xml:space="preserve"> (NCI-N87, MKN45) </w:t>
      </w:r>
      <w:r w:rsidRPr="00E962B0">
        <w:rPr>
          <w:rFonts w:ascii="Times New Roman" w:hAnsi="Times New Roman"/>
          <w:color w:val="000000" w:themeColor="text1"/>
          <w:szCs w:val="21"/>
        </w:rPr>
        <w:t>and HER2-negative (MGC-803, SGC7901) GC cells</w:t>
      </w:r>
      <w:r w:rsidR="00B34D10" w:rsidRPr="00E962B0">
        <w:rPr>
          <w:rFonts w:ascii="Times New Roman" w:hAnsi="Times New Roman"/>
          <w:color w:val="000000" w:themeColor="text1"/>
          <w:szCs w:val="21"/>
        </w:rPr>
        <w:t xml:space="preserve"> after</w:t>
      </w:r>
      <w:r w:rsidR="00DA2033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 treated with 1μM TG for 12h</w:t>
      </w:r>
      <w:r w:rsidR="002664B2" w:rsidRPr="00E962B0">
        <w:rPr>
          <w:rFonts w:ascii="Times New Roman" w:hAnsi="Times New Roman"/>
          <w:color w:val="000000" w:themeColor="text1"/>
          <w:szCs w:val="21"/>
        </w:rPr>
        <w:t xml:space="preserve"> (n=3)</w:t>
      </w:r>
      <w:r w:rsidRPr="00E962B0">
        <w:rPr>
          <w:rFonts w:ascii="Times New Roman" w:hAnsi="Times New Roman"/>
          <w:color w:val="000000" w:themeColor="text1"/>
          <w:szCs w:val="21"/>
        </w:rPr>
        <w:t>.</w:t>
      </w:r>
    </w:p>
    <w:p w14:paraId="4F5B43E2" w14:textId="3E8FBD37" w:rsidR="00333D8F" w:rsidRPr="00E962B0" w:rsidRDefault="00333D8F" w:rsidP="00333D8F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</w:rPr>
      </w:pPr>
      <w:r w:rsidRPr="00E962B0">
        <w:rPr>
          <w:rFonts w:ascii="Times New Roman" w:hAnsi="Times New Roman"/>
          <w:color w:val="000000" w:themeColor="text1"/>
          <w:szCs w:val="21"/>
        </w:rPr>
        <w:t>(b)</w:t>
      </w:r>
      <w:r w:rsidR="00C41BF6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 Flow cytometry was used to measure the apoptosis of NCI-N87 and MKN45 cells after treated with 1μM TG for 12h followed by 400µg/ml </w:t>
      </w:r>
      <w:proofErr w:type="spellStart"/>
      <w:r w:rsidR="00C41BF6" w:rsidRPr="00E962B0">
        <w:rPr>
          <w:rFonts w:ascii="Times New Roman" w:hAnsi="Times New Roman"/>
          <w:color w:val="000000" w:themeColor="text1"/>
          <w:szCs w:val="21"/>
          <w:lang w:val="en-US"/>
        </w:rPr>
        <w:t>trastuzumab</w:t>
      </w:r>
      <w:proofErr w:type="spellEnd"/>
      <w:r w:rsidR="00C41BF6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 treatment for 72h (n=3).</w:t>
      </w:r>
    </w:p>
    <w:p w14:paraId="26A7AE31" w14:textId="35A97FD9" w:rsidR="005753F7" w:rsidRPr="00E962B0" w:rsidRDefault="00A863BD" w:rsidP="00333D8F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</w:rPr>
      </w:pPr>
      <w:r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(c) </w:t>
      </w:r>
      <w:r w:rsidR="00E06071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Western blot analysis for indicated proteins in NCI-N87 and MKN45 cells incubated with </w:t>
      </w:r>
      <w:r w:rsidR="00E06071" w:rsidRPr="00E962B0">
        <w:rPr>
          <w:rFonts w:ascii="Times New Roman" w:hAnsi="Times New Roman" w:hint="eastAsia"/>
          <w:color w:val="000000" w:themeColor="text1"/>
          <w:szCs w:val="21"/>
          <w:lang w:val="en-US"/>
        </w:rPr>
        <w:t>-</w:t>
      </w:r>
      <w:proofErr w:type="spellStart"/>
      <w:r w:rsidR="00E06071" w:rsidRPr="00E962B0">
        <w:rPr>
          <w:rFonts w:ascii="Times New Roman" w:hAnsi="Times New Roman"/>
          <w:color w:val="000000" w:themeColor="text1"/>
          <w:szCs w:val="21"/>
          <w:lang w:val="en-US"/>
        </w:rPr>
        <w:t>Glu</w:t>
      </w:r>
      <w:proofErr w:type="spellEnd"/>
      <w:r w:rsidR="00E06071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/FBS for 24h followed by 40 or 400µg/ml </w:t>
      </w:r>
      <w:proofErr w:type="spellStart"/>
      <w:r w:rsidR="00E06071" w:rsidRPr="00E962B0">
        <w:rPr>
          <w:rFonts w:ascii="Times New Roman" w:hAnsi="Times New Roman"/>
          <w:color w:val="000000" w:themeColor="text1"/>
          <w:szCs w:val="21"/>
          <w:lang w:val="en-US"/>
        </w:rPr>
        <w:t>trastuzumab</w:t>
      </w:r>
      <w:proofErr w:type="spellEnd"/>
      <w:r w:rsidR="00E06071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 treatment for 72h.</w:t>
      </w:r>
    </w:p>
    <w:p w14:paraId="55C4CC2E" w14:textId="6B2553F7" w:rsidR="00C41BF6" w:rsidRPr="00E962B0" w:rsidRDefault="00A863BD" w:rsidP="00A863BD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  <w:lang w:val="en-US"/>
        </w:rPr>
      </w:pPr>
      <w:r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(d) </w:t>
      </w:r>
      <w:r w:rsidR="0038248A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Fura-2/AM was used to measure </w:t>
      </w:r>
      <w:r w:rsidR="007A1917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the </w:t>
      </w:r>
      <w:r w:rsidR="0038248A" w:rsidRPr="00E962B0">
        <w:rPr>
          <w:rFonts w:ascii="Times New Roman" w:hAnsi="Times New Roman"/>
          <w:color w:val="000000" w:themeColor="text1"/>
          <w:szCs w:val="21"/>
          <w:lang w:val="en-US"/>
        </w:rPr>
        <w:t>i</w:t>
      </w:r>
      <w:r w:rsidR="00C41BF6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ntracellular Ca2+ </w:t>
      </w:r>
      <w:r w:rsidR="00C41BF6" w:rsidRPr="00E962B0">
        <w:rPr>
          <w:rFonts w:ascii="Times New Roman" w:hAnsi="Times New Roman" w:hint="eastAsia"/>
          <w:color w:val="000000" w:themeColor="text1"/>
          <w:szCs w:val="21"/>
          <w:lang w:val="en-US"/>
        </w:rPr>
        <w:t>content</w:t>
      </w:r>
      <w:r w:rsidR="00C41BF6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s in </w:t>
      </w:r>
      <w:r w:rsidR="00C41BF6" w:rsidRPr="00E962B0">
        <w:rPr>
          <w:rFonts w:ascii="Times New Roman" w:hAnsi="Times New Roman" w:hint="eastAsia"/>
          <w:color w:val="000000" w:themeColor="text1"/>
          <w:szCs w:val="21"/>
          <w:lang w:val="en-US"/>
        </w:rPr>
        <w:t>NCI-</w:t>
      </w:r>
      <w:r w:rsidR="00C41BF6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N87 and MKN45 cells </w:t>
      </w:r>
      <w:r w:rsidR="006B162D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after </w:t>
      </w:r>
      <w:r w:rsidR="00C41BF6" w:rsidRPr="00E962B0">
        <w:rPr>
          <w:rFonts w:ascii="Times New Roman" w:hAnsi="Times New Roman"/>
          <w:color w:val="000000" w:themeColor="text1"/>
          <w:szCs w:val="21"/>
          <w:lang w:val="en-US"/>
        </w:rPr>
        <w:t>treated with 1μM</w:t>
      </w:r>
      <w:r w:rsidR="0038248A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 TG for 12h or -</w:t>
      </w:r>
      <w:proofErr w:type="spellStart"/>
      <w:r w:rsidR="0038248A" w:rsidRPr="00E962B0">
        <w:rPr>
          <w:rFonts w:ascii="Times New Roman" w:hAnsi="Times New Roman"/>
          <w:color w:val="000000" w:themeColor="text1"/>
          <w:szCs w:val="21"/>
          <w:lang w:val="en-US"/>
        </w:rPr>
        <w:t>Glu</w:t>
      </w:r>
      <w:proofErr w:type="spellEnd"/>
      <w:r w:rsidR="0038248A" w:rsidRPr="00E962B0">
        <w:rPr>
          <w:rFonts w:ascii="Times New Roman" w:hAnsi="Times New Roman"/>
          <w:color w:val="000000" w:themeColor="text1"/>
          <w:szCs w:val="21"/>
          <w:lang w:val="en-US"/>
        </w:rPr>
        <w:t>/FBS for 24h</w:t>
      </w:r>
      <w:r w:rsidR="00826746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 (n=3)</w:t>
      </w:r>
      <w:r w:rsidR="00C41BF6" w:rsidRPr="00E962B0">
        <w:rPr>
          <w:rFonts w:ascii="Times New Roman" w:hAnsi="Times New Roman"/>
          <w:color w:val="000000" w:themeColor="text1"/>
          <w:szCs w:val="21"/>
          <w:lang w:val="en-US"/>
        </w:rPr>
        <w:t>.</w:t>
      </w:r>
    </w:p>
    <w:p w14:paraId="1B2E4CDB" w14:textId="3517749F" w:rsidR="00333D8F" w:rsidRPr="00E962B0" w:rsidRDefault="00A863BD" w:rsidP="00097047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  <w:lang w:val="en-US"/>
        </w:rPr>
      </w:pPr>
      <w:r w:rsidRPr="00E962B0">
        <w:rPr>
          <w:rFonts w:ascii="Times New Roman" w:hAnsi="Times New Roman"/>
          <w:color w:val="000000" w:themeColor="text1"/>
          <w:szCs w:val="21"/>
          <w:lang w:val="en-US"/>
        </w:rPr>
        <w:t>(</w:t>
      </w:r>
      <w:r w:rsidRPr="00E962B0">
        <w:rPr>
          <w:rFonts w:ascii="Times New Roman" w:hAnsi="Times New Roman" w:hint="eastAsia"/>
          <w:color w:val="000000" w:themeColor="text1"/>
          <w:szCs w:val="21"/>
          <w:lang w:val="en-US"/>
        </w:rPr>
        <w:t>e</w:t>
      </w:r>
      <w:r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) </w:t>
      </w:r>
      <w:r w:rsidR="00E06071" w:rsidRPr="00E962B0">
        <w:rPr>
          <w:rFonts w:ascii="Times New Roman" w:hAnsi="Times New Roman"/>
          <w:color w:val="000000" w:themeColor="text1"/>
          <w:szCs w:val="21"/>
        </w:rPr>
        <w:t xml:space="preserve">Western blot analysis for indicated proteins in NCI-N87 cells after </w:t>
      </w:r>
      <w:r w:rsidR="00E06071" w:rsidRPr="00E962B0">
        <w:rPr>
          <w:rFonts w:ascii="Times New Roman" w:hAnsi="Times New Roman"/>
          <w:color w:val="000000" w:themeColor="text1"/>
          <w:szCs w:val="21"/>
          <w:lang w:val="en-US"/>
        </w:rPr>
        <w:t>treated</w:t>
      </w:r>
      <w:r w:rsidR="00E06071" w:rsidRPr="00E962B0">
        <w:rPr>
          <w:rFonts w:ascii="Times New Roman" w:hAnsi="Times New Roman"/>
          <w:color w:val="000000" w:themeColor="text1"/>
          <w:szCs w:val="21"/>
        </w:rPr>
        <w:t xml:space="preserve"> with </w:t>
      </w:r>
      <w:r w:rsidR="00E06071" w:rsidRPr="00E962B0">
        <w:rPr>
          <w:rFonts w:ascii="Times New Roman" w:hAnsi="Times New Roman"/>
          <w:color w:val="000000" w:themeColor="text1"/>
          <w:szCs w:val="21"/>
          <w:lang w:val="en-US"/>
        </w:rPr>
        <w:t>1μM</w:t>
      </w:r>
      <w:r w:rsidR="00E06071" w:rsidRPr="00E962B0">
        <w:rPr>
          <w:rFonts w:ascii="Times New Roman" w:hAnsi="Times New Roman"/>
          <w:color w:val="000000" w:themeColor="text1"/>
          <w:szCs w:val="21"/>
        </w:rPr>
        <w:t xml:space="preserve"> TG for 0, 3, 6, 12 and 24h </w:t>
      </w:r>
      <w:r w:rsidR="00E06071" w:rsidRPr="00E962B0">
        <w:rPr>
          <w:rFonts w:ascii="Times New Roman" w:hAnsi="Times New Roman" w:hint="eastAsia"/>
          <w:color w:val="000000" w:themeColor="text1"/>
          <w:szCs w:val="21"/>
        </w:rPr>
        <w:t>or</w:t>
      </w:r>
      <w:r w:rsidR="00E06071" w:rsidRPr="00E962B0">
        <w:rPr>
          <w:rFonts w:ascii="Times New Roman" w:hAnsi="Times New Roman"/>
          <w:color w:val="000000" w:themeColor="text1"/>
          <w:szCs w:val="21"/>
        </w:rPr>
        <w:t xml:space="preserve"> -</w:t>
      </w:r>
      <w:proofErr w:type="spellStart"/>
      <w:r w:rsidR="00E06071" w:rsidRPr="00E962B0">
        <w:rPr>
          <w:rFonts w:ascii="Times New Roman" w:hAnsi="Times New Roman"/>
          <w:color w:val="000000" w:themeColor="text1"/>
          <w:szCs w:val="21"/>
        </w:rPr>
        <w:t>Glu</w:t>
      </w:r>
      <w:proofErr w:type="spellEnd"/>
      <w:r w:rsidR="00E06071" w:rsidRPr="00E962B0">
        <w:rPr>
          <w:rFonts w:ascii="Times New Roman" w:hAnsi="Times New Roman"/>
          <w:color w:val="000000" w:themeColor="text1"/>
          <w:szCs w:val="21"/>
        </w:rPr>
        <w:t>/FBS for 0, 6, 12, 24 and 48h, respectively.</w:t>
      </w:r>
    </w:p>
    <w:p w14:paraId="50DA2DBF" w14:textId="47781558" w:rsidR="00252FAE" w:rsidRPr="00E962B0" w:rsidRDefault="00252FAE" w:rsidP="00097047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  <w:lang w:val="en-US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>Statistical analysis was performed by Student′s t-test,</w:t>
      </w:r>
      <w:r w:rsidRPr="00E962B0">
        <w:rPr>
          <w:rFonts w:ascii="Times" w:hAnsi="Times" w:cs="Times"/>
          <w:color w:val="000000" w:themeColor="text1"/>
          <w:sz w:val="18"/>
          <w:szCs w:val="18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error bars indicate SD (**</w:t>
      </w:r>
      <w:r w:rsidRPr="00E962B0">
        <w:rPr>
          <w:rFonts w:ascii="Times New Roman" w:hAnsi="Times New Roman"/>
          <w:i/>
          <w:iCs/>
          <w:color w:val="000000" w:themeColor="text1"/>
          <w:kern w:val="2"/>
          <w:lang w:val="en-US"/>
        </w:rPr>
        <w:t>p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 &lt; 0.01, ***</w:t>
      </w:r>
      <w:r w:rsidRPr="00E962B0">
        <w:rPr>
          <w:rFonts w:ascii="Times New Roman" w:hAnsi="Times New Roman"/>
          <w:i/>
          <w:iCs/>
          <w:color w:val="000000" w:themeColor="text1"/>
          <w:kern w:val="2"/>
          <w:lang w:val="en-US"/>
        </w:rPr>
        <w:t>p 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&lt; 0.001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)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.</w:t>
      </w:r>
    </w:p>
    <w:p w14:paraId="1B846FED" w14:textId="77777777" w:rsidR="008F265F" w:rsidRPr="00E962B0" w:rsidRDefault="008F265F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</w:p>
    <w:p w14:paraId="26996F69" w14:textId="76BA9912" w:rsidR="00097047" w:rsidRPr="00E962B0" w:rsidRDefault="002A7483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 xml:space="preserve">Fig.S2. </w:t>
      </w:r>
      <w:r w:rsidR="00F22F0A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M</w:t>
      </w:r>
      <w:r w:rsidR="00FC5324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iR</w:t>
      </w:r>
      <w:r w:rsidR="00F22F0A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-</w:t>
      </w:r>
      <w:r w:rsidR="00FC5324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301a-3p</w:t>
      </w:r>
      <w:r w:rsidR="00F22F0A" w:rsidRPr="00E962B0">
        <w:rPr>
          <w:rFonts w:ascii="Times New Roman" w:hAnsi="Times New Roman"/>
          <w:b/>
          <w:color w:val="000000" w:themeColor="text1"/>
        </w:rPr>
        <w:t xml:space="preserve"> mediated </w:t>
      </w:r>
      <w:proofErr w:type="spellStart"/>
      <w:r w:rsidR="00F22F0A" w:rsidRPr="00E962B0">
        <w:rPr>
          <w:rFonts w:ascii="Times New Roman" w:hAnsi="Times New Roman"/>
          <w:b/>
          <w:color w:val="000000" w:themeColor="text1"/>
        </w:rPr>
        <w:t>trastuzumab</w:t>
      </w:r>
      <w:proofErr w:type="spellEnd"/>
      <w:r w:rsidR="00F22F0A" w:rsidRPr="00E962B0">
        <w:rPr>
          <w:rFonts w:ascii="Times New Roman" w:hAnsi="Times New Roman"/>
          <w:b/>
          <w:color w:val="000000" w:themeColor="text1"/>
        </w:rPr>
        <w:t xml:space="preserve"> resistance</w:t>
      </w:r>
      <w:r w:rsidR="00A15511" w:rsidRPr="00E962B0">
        <w:rPr>
          <w:rFonts w:ascii="Times New Roman" w:hAnsi="Times New Roman"/>
          <w:b/>
          <w:color w:val="000000" w:themeColor="text1"/>
        </w:rPr>
        <w:t>.</w:t>
      </w:r>
    </w:p>
    <w:bookmarkEnd w:id="0"/>
    <w:p w14:paraId="6753C4F1" w14:textId="1113393D" w:rsidR="00097047" w:rsidRPr="00E962B0" w:rsidRDefault="00097047" w:rsidP="00097047">
      <w:pPr>
        <w:spacing w:line="480" w:lineRule="auto"/>
        <w:rPr>
          <w:rFonts w:ascii="Times New Roman" w:hAnsi="Times New Roman"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(a) </w:t>
      </w:r>
      <w:proofErr w:type="spellStart"/>
      <w:r w:rsidRPr="00E962B0">
        <w:rPr>
          <w:rFonts w:ascii="Times New Roman" w:hAnsi="Times New Roman"/>
          <w:color w:val="000000" w:themeColor="text1"/>
          <w:kern w:val="2"/>
          <w:lang w:val="en-US"/>
        </w:rPr>
        <w:t>qRT</w:t>
      </w:r>
      <w:proofErr w:type="spellEnd"/>
      <w:r w:rsidRPr="00E962B0">
        <w:rPr>
          <w:rFonts w:ascii="Times New Roman" w:hAnsi="Times New Roman"/>
          <w:color w:val="000000" w:themeColor="text1"/>
          <w:kern w:val="2"/>
          <w:lang w:val="en-US"/>
        </w:rPr>
        <w:t>-PCR demonstrated that miRNAs were differentially expressed in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NCI-N87 cells treated with or without 1</w:t>
      </w:r>
      <w:r w:rsidRPr="00E962B0">
        <w:rPr>
          <w:rFonts w:ascii="Times New Roman" w:hAnsi="Times New Roman"/>
          <w:color w:val="000000" w:themeColor="text1"/>
          <w:kern w:val="2"/>
          <w:shd w:val="clear" w:color="auto" w:fill="FFFFFF"/>
          <w:lang w:val="en-US"/>
        </w:rPr>
        <w:t>μ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M TG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for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12h</w:t>
      </w:r>
      <w:r w:rsidR="001A1382"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(n = 3)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.</w:t>
      </w:r>
    </w:p>
    <w:p w14:paraId="776F9152" w14:textId="250C1A04" w:rsidR="00097047" w:rsidRPr="00E962B0" w:rsidRDefault="00097047" w:rsidP="00097047">
      <w:pPr>
        <w:spacing w:line="480" w:lineRule="auto"/>
        <w:rPr>
          <w:rFonts w:ascii="Times New Roman" w:hAnsi="Times New Roman"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(b) The IC50 of </w:t>
      </w:r>
      <w:proofErr w:type="spellStart"/>
      <w:r w:rsidRPr="00E962B0">
        <w:rPr>
          <w:rFonts w:ascii="Times New Roman" w:hAnsi="Times New Roman"/>
          <w:color w:val="000000" w:themeColor="text1"/>
          <w:kern w:val="2"/>
          <w:lang w:val="en-US"/>
        </w:rPr>
        <w:t>trastuzumab</w:t>
      </w:r>
      <w:proofErr w:type="spellEnd"/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was determined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by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CCK8 assay in NCI-N87 cells transfected with indicated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miRNA inhibitors or negative control for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72h followed b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y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1</w:t>
      </w:r>
      <w:r w:rsidRPr="00E962B0">
        <w:rPr>
          <w:rFonts w:ascii="Times New Roman" w:hAnsi="Times New Roman"/>
          <w:color w:val="000000" w:themeColor="text1"/>
          <w:kern w:val="2"/>
          <w:shd w:val="clear" w:color="auto" w:fill="FFFFFF"/>
          <w:lang w:val="en-US"/>
        </w:rPr>
        <w:t>μ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M</w:t>
      </w:r>
      <w:r w:rsidRPr="00E962B0" w:rsidDel="00F31EBF">
        <w:rPr>
          <w:rFonts w:ascii="Times New Roman" w:hAnsi="Times New Roman"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TG treatment for 12h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(n = 3).  </w:t>
      </w:r>
    </w:p>
    <w:p w14:paraId="089CF7A1" w14:textId="320B9C9E" w:rsidR="00A863BD" w:rsidRPr="00E962B0" w:rsidRDefault="00A863BD" w:rsidP="00A863BD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(c) </w:t>
      </w:r>
      <w:proofErr w:type="spellStart"/>
      <w:r w:rsidR="008F647C"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qRT</w:t>
      </w:r>
      <w:proofErr w:type="spellEnd"/>
      <w:r w:rsidR="008F647C"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-PCR analysis </w:t>
      </w:r>
      <w:r w:rsidR="008F647C"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of</w:t>
      </w:r>
      <w:r w:rsidR="008F647C"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miR</w:t>
      </w:r>
      <w:r w:rsidR="008F647C"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-</w:t>
      </w:r>
      <w:r w:rsidR="008F647C"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301a-3p expression </w:t>
      </w:r>
      <w:r w:rsidR="008F647C"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in</w:t>
      </w:r>
      <w:r w:rsidR="008F647C"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</w:t>
      </w:r>
      <w:r w:rsidR="008F647C" w:rsidRPr="00E962B0">
        <w:rPr>
          <w:rFonts w:ascii="Times New Roman" w:hAnsi="Times New Roman" w:hint="eastAsia"/>
          <w:color w:val="000000" w:themeColor="text1"/>
          <w:szCs w:val="21"/>
          <w:lang w:val="en-US"/>
        </w:rPr>
        <w:t>NCI-</w:t>
      </w:r>
      <w:r w:rsidR="008F647C"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N87 and MKN45 cells </w:t>
      </w:r>
      <w:r w:rsidR="008F647C" w:rsidRPr="00E962B0">
        <w:rPr>
          <w:rFonts w:ascii="Times New Roman" w:hAnsi="Times New Roman"/>
          <w:color w:val="000000" w:themeColor="text1"/>
          <w:szCs w:val="21"/>
        </w:rPr>
        <w:t xml:space="preserve">after </w:t>
      </w:r>
      <w:r w:rsidR="008F647C" w:rsidRPr="00E962B0">
        <w:rPr>
          <w:rFonts w:ascii="Times New Roman" w:hAnsi="Times New Roman"/>
          <w:color w:val="000000" w:themeColor="text1"/>
          <w:szCs w:val="21"/>
          <w:lang w:val="en-US"/>
        </w:rPr>
        <w:t>treated</w:t>
      </w:r>
      <w:r w:rsidR="008F647C" w:rsidRPr="00E962B0">
        <w:rPr>
          <w:rFonts w:ascii="Times New Roman" w:hAnsi="Times New Roman"/>
          <w:color w:val="000000" w:themeColor="text1"/>
          <w:szCs w:val="21"/>
        </w:rPr>
        <w:t xml:space="preserve"> with </w:t>
      </w:r>
      <w:r w:rsidR="008F647C" w:rsidRPr="00E962B0">
        <w:rPr>
          <w:rFonts w:ascii="Times New Roman" w:hAnsi="Times New Roman"/>
          <w:color w:val="000000" w:themeColor="text1"/>
          <w:kern w:val="2"/>
          <w:lang w:val="en-US"/>
        </w:rPr>
        <w:t>1μM</w:t>
      </w:r>
      <w:r w:rsidR="008F647C" w:rsidRPr="00E962B0">
        <w:rPr>
          <w:rFonts w:ascii="Times New Roman" w:hAnsi="Times New Roman"/>
          <w:color w:val="000000" w:themeColor="text1"/>
          <w:szCs w:val="21"/>
        </w:rPr>
        <w:t xml:space="preserve"> </w:t>
      </w:r>
      <w:proofErr w:type="gramStart"/>
      <w:r w:rsidR="008F647C" w:rsidRPr="00E962B0">
        <w:rPr>
          <w:rFonts w:ascii="Times New Roman" w:hAnsi="Times New Roman"/>
          <w:color w:val="000000" w:themeColor="text1"/>
          <w:szCs w:val="21"/>
        </w:rPr>
        <w:t>TG  for</w:t>
      </w:r>
      <w:proofErr w:type="gramEnd"/>
      <w:r w:rsidR="008F647C" w:rsidRPr="00E962B0">
        <w:rPr>
          <w:rFonts w:ascii="Times New Roman" w:hAnsi="Times New Roman"/>
          <w:color w:val="000000" w:themeColor="text1"/>
          <w:szCs w:val="21"/>
        </w:rPr>
        <w:t xml:space="preserve"> 0, 3, 6, 12 and 24h </w:t>
      </w:r>
      <w:r w:rsidR="008F647C" w:rsidRPr="00E962B0">
        <w:rPr>
          <w:rFonts w:ascii="Times New Roman" w:hAnsi="Times New Roman" w:hint="eastAsia"/>
          <w:color w:val="000000" w:themeColor="text1"/>
          <w:szCs w:val="21"/>
        </w:rPr>
        <w:t>or</w:t>
      </w:r>
      <w:r w:rsidR="008F647C" w:rsidRPr="00E962B0">
        <w:rPr>
          <w:rFonts w:ascii="Times New Roman" w:hAnsi="Times New Roman"/>
          <w:color w:val="000000" w:themeColor="text1"/>
          <w:szCs w:val="21"/>
        </w:rPr>
        <w:t xml:space="preserve"> -</w:t>
      </w:r>
      <w:proofErr w:type="spellStart"/>
      <w:r w:rsidR="008F647C" w:rsidRPr="00E962B0">
        <w:rPr>
          <w:rFonts w:ascii="Times New Roman" w:hAnsi="Times New Roman"/>
          <w:color w:val="000000" w:themeColor="text1"/>
          <w:szCs w:val="21"/>
        </w:rPr>
        <w:t>Glu</w:t>
      </w:r>
      <w:proofErr w:type="spellEnd"/>
      <w:r w:rsidR="008F647C" w:rsidRPr="00E962B0">
        <w:rPr>
          <w:rFonts w:ascii="Times New Roman" w:hAnsi="Times New Roman"/>
          <w:color w:val="000000" w:themeColor="text1"/>
          <w:szCs w:val="21"/>
        </w:rPr>
        <w:t>/FBS for 0, 6, 12, 24 and 48h, respectively.</w:t>
      </w:r>
    </w:p>
    <w:p w14:paraId="75FAAFB4" w14:textId="577B8E4E" w:rsidR="008F647C" w:rsidRPr="00E962B0" w:rsidRDefault="00A863BD" w:rsidP="00A863BD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>(d)</w:t>
      </w:r>
      <w:r w:rsidR="008F647C" w:rsidRPr="00E962B0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8F647C"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Western blot analysis for p-AGO2 expression in NCI-N87 and MKN45 cells </w:t>
      </w:r>
      <w:r w:rsidR="008F647C"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after</w:t>
      </w:r>
      <w:r w:rsidR="008F647C"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treated with 1μM TG for 12h.</w:t>
      </w:r>
    </w:p>
    <w:p w14:paraId="5E1004CE" w14:textId="77777777" w:rsidR="00A863BD" w:rsidRPr="00E962B0" w:rsidRDefault="00A863BD" w:rsidP="00A863BD">
      <w:pPr>
        <w:spacing w:line="480" w:lineRule="auto"/>
        <w:outlineLvl w:val="0"/>
        <w:rPr>
          <w:rFonts w:ascii="Times New Roman" w:hAnsi="Times New Roman"/>
          <w:bCs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(e) 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qRT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-PCR analysis </w:t>
      </w:r>
      <w:r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of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miR</w:t>
      </w:r>
      <w:r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-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301a-3p expression in </w:t>
      </w:r>
      <w:r w:rsidRPr="00E962B0">
        <w:rPr>
          <w:rFonts w:ascii="Times New Roman" w:hAnsi="Times New Roman" w:hint="eastAsia"/>
          <w:color w:val="000000" w:themeColor="text1"/>
          <w:szCs w:val="21"/>
          <w:lang w:val="en-US"/>
        </w:rPr>
        <w:t>NCI-</w:t>
      </w:r>
      <w:r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N87 and MKN45 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cells after </w:t>
      </w:r>
      <w:r w:rsidRPr="00E962B0">
        <w:rPr>
          <w:rFonts w:ascii="Times New Roman" w:hAnsi="Times New Roman"/>
          <w:color w:val="000000" w:themeColor="text1"/>
          <w:szCs w:val="21"/>
          <w:lang w:val="en-US"/>
        </w:rPr>
        <w:t>treated</w:t>
      </w:r>
      <w:r w:rsidRPr="00E962B0">
        <w:rPr>
          <w:rFonts w:ascii="Times New Roman" w:hAnsi="Times New Roman" w:hint="eastAsia"/>
          <w:color w:val="000000" w:themeColor="text1"/>
          <w:szCs w:val="21"/>
          <w:lang w:val="en-US"/>
        </w:rPr>
        <w:t xml:space="preserve"> 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with 1µM TG for 12h or </w:t>
      </w:r>
      <w:r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-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Glu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/FBS for 24h following culture in normal CM (n = 3).</w:t>
      </w:r>
    </w:p>
    <w:p w14:paraId="64C1C9DC" w14:textId="7B133551" w:rsidR="007A6E69" w:rsidRPr="00E962B0" w:rsidRDefault="00A863BD" w:rsidP="00097047">
      <w:pPr>
        <w:spacing w:line="480" w:lineRule="auto"/>
        <w:outlineLvl w:val="0"/>
        <w:rPr>
          <w:rFonts w:ascii="Times New Roman" w:hAnsi="Times New Roman"/>
          <w:bCs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(f)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Western blot analysis for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indicated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proteins in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NCI-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N87 cells </w:t>
      </w:r>
      <w:bookmarkStart w:id="1" w:name="_Hlk51246886"/>
      <w:bookmarkStart w:id="2" w:name="_Hlk51361547"/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after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transfect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ion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with miR-301a-3p inhibitor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s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or control</w:t>
      </w:r>
      <w:bookmarkEnd w:id="1"/>
      <w:bookmarkEnd w:id="2"/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. The cells were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treated with -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Glu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/FBS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for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12h followed by </w:t>
      </w:r>
      <w:proofErr w:type="spellStart"/>
      <w:r w:rsidRPr="00E962B0">
        <w:rPr>
          <w:rFonts w:ascii="Times New Roman" w:hAnsi="Times New Roman"/>
          <w:color w:val="000000" w:themeColor="text1"/>
          <w:kern w:val="2"/>
          <w:lang w:val="en-US"/>
        </w:rPr>
        <w:t>trastuzumab</w:t>
      </w:r>
      <w:proofErr w:type="spellEnd"/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treatment for 72h</w:t>
      </w:r>
      <w:r w:rsidR="007A6E69" w:rsidRPr="00E962B0">
        <w:rPr>
          <w:rFonts w:ascii="Times New Roman" w:hAnsi="Times New Roman"/>
          <w:color w:val="000000" w:themeColor="text1"/>
          <w:kern w:val="2"/>
          <w:lang w:val="en-US"/>
        </w:rPr>
        <w:t>.</w:t>
      </w:r>
    </w:p>
    <w:p w14:paraId="7BE20534" w14:textId="77777777" w:rsidR="00A863BD" w:rsidRPr="00E962B0" w:rsidRDefault="00A863BD" w:rsidP="00A863BD">
      <w:pPr>
        <w:spacing w:line="480" w:lineRule="auto"/>
        <w:outlineLvl w:val="0"/>
        <w:rPr>
          <w:rFonts w:ascii="Times New Roman" w:hAnsi="Times New Roman"/>
          <w:bCs/>
          <w:color w:val="000000" w:themeColor="text1"/>
          <w:kern w:val="2"/>
        </w:rPr>
      </w:pP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lastRenderedPageBreak/>
        <w:t xml:space="preserve">(g) 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qRT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-PCR analysis </w:t>
      </w:r>
      <w:r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of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miR-301a-3p expression in miR-301a-3p stably transfected</w:t>
      </w:r>
      <w:r w:rsidRPr="00E962B0" w:rsidDel="00DF5D25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and control </w:t>
      </w:r>
      <w:r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NCI-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N87 and MKN45</w:t>
      </w:r>
      <w:r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cells (n = 3).</w:t>
      </w:r>
    </w:p>
    <w:p w14:paraId="28EE8DA2" w14:textId="77777777" w:rsidR="00A863BD" w:rsidRPr="00E962B0" w:rsidRDefault="00A863BD" w:rsidP="00A863BD">
      <w:pPr>
        <w:spacing w:line="480" w:lineRule="auto"/>
        <w:outlineLvl w:val="0"/>
        <w:rPr>
          <w:rFonts w:ascii="Times New Roman" w:hAnsi="Times New Roman"/>
          <w:bCs/>
          <w:color w:val="000000" w:themeColor="text1"/>
          <w:kern w:val="2"/>
        </w:rPr>
      </w:pP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(h) 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qRT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-PCR analysis of HER2 expression in miR-301a-3p stably transfected and control NCI-N87 and MKN45 cells (n = 3).</w:t>
      </w:r>
    </w:p>
    <w:p w14:paraId="32799983" w14:textId="448D2256" w:rsidR="00AA0DB1" w:rsidRPr="00E962B0" w:rsidRDefault="00A863BD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(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i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) CCK8 assay of miR-301a-3p stably transfected and control NCI-N87 and MKN45 cells. The cells were incubated with -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Glu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/FBS for 24h followed by 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trastuzumab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treatment for 72h (n = 3)</w:t>
      </w:r>
      <w:r w:rsidR="005A0594"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.</w:t>
      </w:r>
    </w:p>
    <w:p w14:paraId="0FB91DF1" w14:textId="77777777" w:rsidR="00252FAE" w:rsidRPr="00E962B0" w:rsidRDefault="00252FAE" w:rsidP="00252FAE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  <w:lang w:val="en-US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>Statistical analysis was performed by Student′s t-test,</w:t>
      </w:r>
      <w:r w:rsidRPr="00E962B0">
        <w:rPr>
          <w:rFonts w:ascii="Times" w:hAnsi="Times" w:cs="Times"/>
          <w:color w:val="000000" w:themeColor="text1"/>
          <w:sz w:val="18"/>
          <w:szCs w:val="18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error bars indicate SD (***</w:t>
      </w:r>
      <w:r w:rsidRPr="00E962B0">
        <w:rPr>
          <w:rFonts w:ascii="Times New Roman" w:hAnsi="Times New Roman"/>
          <w:i/>
          <w:iCs/>
          <w:color w:val="000000" w:themeColor="text1"/>
          <w:kern w:val="2"/>
          <w:lang w:val="en-US"/>
        </w:rPr>
        <w:t>p 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&lt; 0.001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)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.</w:t>
      </w:r>
    </w:p>
    <w:p w14:paraId="01D9A673" w14:textId="77777777" w:rsidR="00AA0DB1" w:rsidRPr="00E962B0" w:rsidRDefault="00AA0DB1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</w:p>
    <w:p w14:paraId="147465AD" w14:textId="1BC99126" w:rsidR="00533FCF" w:rsidRPr="00E962B0" w:rsidRDefault="00533FCF" w:rsidP="00097047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Fig.S3.</w:t>
      </w:r>
      <w:r w:rsidRPr="00E962B0">
        <w:rPr>
          <w:rFonts w:ascii="Times New Roman" w:hAnsi="Times New Roman"/>
          <w:b/>
          <w:color w:val="000000" w:themeColor="text1"/>
          <w:kern w:val="2"/>
          <w:lang w:val="en-US"/>
        </w:rPr>
        <w:t xml:space="preserve"> The structure of recombinant plasmids.</w:t>
      </w:r>
    </w:p>
    <w:p w14:paraId="0F85AD02" w14:textId="506D4A94" w:rsidR="00BE1715" w:rsidRPr="00E962B0" w:rsidRDefault="00BE1715" w:rsidP="00097047">
      <w:pPr>
        <w:spacing w:line="480" w:lineRule="auto"/>
        <w:outlineLvl w:val="0"/>
        <w:rPr>
          <w:rFonts w:ascii="Times New Roman" w:hAnsi="Times New Roman"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The structure of recombinant plasmids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including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pGL3-LRIG1-3′-UTR (a) and pGL3-LRIG1-3′-UTR-Mut (b).</w:t>
      </w:r>
    </w:p>
    <w:p w14:paraId="256266FB" w14:textId="1C874C60" w:rsidR="00533FCF" w:rsidRPr="00E962B0" w:rsidRDefault="00A863BD" w:rsidP="00097047">
      <w:pPr>
        <w:spacing w:line="480" w:lineRule="auto"/>
        <w:outlineLvl w:val="0"/>
        <w:rPr>
          <w:rFonts w:ascii="Times New Roman" w:hAnsi="Times New Roman"/>
          <w:bCs/>
          <w:color w:val="000000" w:themeColor="text1"/>
          <w:kern w:val="2"/>
        </w:rPr>
      </w:pP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(c) </w:t>
      </w:r>
      <w:proofErr w:type="spellStart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>qRT</w:t>
      </w:r>
      <w:proofErr w:type="spellEnd"/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-PCR analysis </w:t>
      </w:r>
      <w:r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of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LRIG1 expression </w:t>
      </w:r>
      <w:r w:rsidRPr="00E962B0">
        <w:rPr>
          <w:rFonts w:ascii="Times New Roman" w:hAnsi="Times New Roman" w:hint="eastAsia"/>
          <w:bCs/>
          <w:color w:val="000000" w:themeColor="text1"/>
          <w:kern w:val="2"/>
          <w:lang w:val="en-US"/>
        </w:rPr>
        <w:t>in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 w:hint="eastAsia"/>
          <w:color w:val="000000" w:themeColor="text1"/>
          <w:szCs w:val="21"/>
          <w:lang w:val="en-US"/>
        </w:rPr>
        <w:t>NCI-</w:t>
      </w:r>
      <w:r w:rsidRPr="00E962B0">
        <w:rPr>
          <w:rFonts w:ascii="Times New Roman" w:hAnsi="Times New Roman"/>
          <w:color w:val="000000" w:themeColor="text1"/>
          <w:szCs w:val="21"/>
          <w:lang w:val="en-US"/>
        </w:rPr>
        <w:t xml:space="preserve">N87 cells </w:t>
      </w:r>
      <w:r w:rsidRPr="00E962B0">
        <w:rPr>
          <w:rFonts w:ascii="Times New Roman" w:hAnsi="Times New Roman"/>
          <w:color w:val="000000" w:themeColor="text1"/>
          <w:szCs w:val="21"/>
        </w:rPr>
        <w:t xml:space="preserve">after </w:t>
      </w:r>
      <w:r w:rsidRPr="00E962B0">
        <w:rPr>
          <w:rFonts w:ascii="Times New Roman" w:hAnsi="Times New Roman"/>
          <w:color w:val="000000" w:themeColor="text1"/>
          <w:szCs w:val="21"/>
          <w:lang w:val="en-US"/>
        </w:rPr>
        <w:t>treated</w:t>
      </w:r>
      <w:r w:rsidRPr="00E962B0">
        <w:rPr>
          <w:rFonts w:ascii="Times New Roman" w:hAnsi="Times New Roman"/>
          <w:color w:val="000000" w:themeColor="text1"/>
          <w:szCs w:val="21"/>
        </w:rPr>
        <w:t xml:space="preserve"> with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1μM</w:t>
      </w:r>
      <w:r w:rsidRPr="00E962B0" w:rsidDel="00934C26">
        <w:rPr>
          <w:rFonts w:ascii="Times New Roman" w:hAnsi="Times New Roman"/>
          <w:color w:val="000000" w:themeColor="text1"/>
          <w:szCs w:val="21"/>
        </w:rPr>
        <w:t xml:space="preserve"> </w:t>
      </w:r>
      <w:r w:rsidRPr="00E962B0">
        <w:rPr>
          <w:rFonts w:ascii="Times New Roman" w:hAnsi="Times New Roman"/>
          <w:color w:val="000000" w:themeColor="text1"/>
          <w:szCs w:val="21"/>
        </w:rPr>
        <w:t xml:space="preserve">TG for 0, 3, 6, 12 and 24h </w:t>
      </w:r>
      <w:r w:rsidRPr="00E962B0">
        <w:rPr>
          <w:rFonts w:ascii="Times New Roman" w:hAnsi="Times New Roman" w:hint="eastAsia"/>
          <w:color w:val="000000" w:themeColor="text1"/>
          <w:szCs w:val="21"/>
        </w:rPr>
        <w:t>or</w:t>
      </w:r>
      <w:r w:rsidRPr="00E962B0">
        <w:rPr>
          <w:rFonts w:ascii="Times New Roman" w:hAnsi="Times New Roman"/>
          <w:color w:val="000000" w:themeColor="text1"/>
          <w:szCs w:val="21"/>
        </w:rPr>
        <w:t xml:space="preserve"> -</w:t>
      </w:r>
      <w:proofErr w:type="spellStart"/>
      <w:r w:rsidRPr="00E962B0">
        <w:rPr>
          <w:rFonts w:ascii="Times New Roman" w:hAnsi="Times New Roman"/>
          <w:color w:val="000000" w:themeColor="text1"/>
          <w:szCs w:val="21"/>
        </w:rPr>
        <w:t>Glu</w:t>
      </w:r>
      <w:proofErr w:type="spellEnd"/>
      <w:r w:rsidRPr="00E962B0">
        <w:rPr>
          <w:rFonts w:ascii="Times New Roman" w:hAnsi="Times New Roman"/>
          <w:color w:val="000000" w:themeColor="text1"/>
          <w:szCs w:val="21"/>
        </w:rPr>
        <w:t>/FBS for 0, 6, 12, 24 and 48h, respectively</w:t>
      </w:r>
      <w:r w:rsidRPr="00E962B0">
        <w:rPr>
          <w:rFonts w:ascii="Times New Roman" w:hAnsi="Times New Roman"/>
          <w:bCs/>
          <w:color w:val="000000" w:themeColor="text1"/>
          <w:kern w:val="2"/>
          <w:lang w:val="en-US"/>
        </w:rPr>
        <w:t xml:space="preserve"> (n=3).</w:t>
      </w:r>
    </w:p>
    <w:p w14:paraId="1B27C5CF" w14:textId="77777777" w:rsidR="00252FAE" w:rsidRPr="00E962B0" w:rsidRDefault="00252FAE" w:rsidP="00252FAE">
      <w:pPr>
        <w:spacing w:line="480" w:lineRule="auto"/>
        <w:outlineLvl w:val="0"/>
        <w:rPr>
          <w:rFonts w:ascii="Times New Roman" w:hAnsi="Times New Roman"/>
          <w:color w:val="000000" w:themeColor="text1"/>
          <w:szCs w:val="21"/>
          <w:lang w:val="en-US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>Statistical analysis was performed by Student′s t-test,</w:t>
      </w:r>
      <w:r w:rsidRPr="00E962B0">
        <w:rPr>
          <w:rFonts w:ascii="Times" w:hAnsi="Times" w:cs="Times"/>
          <w:color w:val="000000" w:themeColor="text1"/>
          <w:sz w:val="18"/>
          <w:szCs w:val="18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error bars indicate SD (**</w:t>
      </w:r>
      <w:r w:rsidRPr="00E962B0">
        <w:rPr>
          <w:rFonts w:ascii="Times New Roman" w:hAnsi="Times New Roman"/>
          <w:i/>
          <w:iCs/>
          <w:color w:val="000000" w:themeColor="text1"/>
          <w:kern w:val="2"/>
          <w:lang w:val="en-US"/>
        </w:rPr>
        <w:t>p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 &lt; 0.01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)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.</w:t>
      </w:r>
    </w:p>
    <w:p w14:paraId="0B664135" w14:textId="77777777" w:rsidR="00533FCF" w:rsidRPr="00E962B0" w:rsidRDefault="00533FCF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</w:p>
    <w:p w14:paraId="0E26F6FF" w14:textId="1C04CAFF" w:rsidR="00097047" w:rsidRPr="00E962B0" w:rsidRDefault="00533FCF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Fig.S4</w:t>
      </w:r>
      <w:r w:rsidR="008526E2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.</w:t>
      </w:r>
      <w:r w:rsidR="000D100F" w:rsidRPr="00E962B0">
        <w:rPr>
          <w:rFonts w:ascii="Times New Roman" w:hAnsi="Times New Roman"/>
          <w:b/>
          <w:color w:val="000000" w:themeColor="text1"/>
          <w:kern w:val="2"/>
          <w:lang w:val="en-US"/>
        </w:rPr>
        <w:t xml:space="preserve"> GO and KEGG analysis</w:t>
      </w:r>
      <w:r w:rsidR="008526E2" w:rsidRPr="00E962B0">
        <w:rPr>
          <w:rFonts w:ascii="Times New Roman" w:hAnsi="Times New Roman"/>
          <w:b/>
          <w:color w:val="000000" w:themeColor="text1"/>
          <w:kern w:val="2"/>
          <w:lang w:val="en-US"/>
        </w:rPr>
        <w:t xml:space="preserve"> of the DEPs</w:t>
      </w:r>
      <w:r w:rsidR="00A15511" w:rsidRPr="00E962B0">
        <w:rPr>
          <w:rFonts w:ascii="Times New Roman" w:hAnsi="Times New Roman"/>
          <w:b/>
          <w:color w:val="000000" w:themeColor="text1"/>
          <w:kern w:val="2"/>
          <w:lang w:val="en-US"/>
        </w:rPr>
        <w:t>.</w:t>
      </w:r>
    </w:p>
    <w:p w14:paraId="744AE02C" w14:textId="0574242F" w:rsidR="00097047" w:rsidRPr="00E962B0" w:rsidRDefault="00097047" w:rsidP="00097047">
      <w:pPr>
        <w:spacing w:line="480" w:lineRule="auto"/>
        <w:rPr>
          <w:rFonts w:ascii="Times New Roman" w:hAnsi="Times New Roman"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Protein function annotation </w:t>
      </w:r>
      <w:r w:rsidR="00A970FA" w:rsidRPr="00E962B0">
        <w:rPr>
          <w:rFonts w:ascii="Times New Roman" w:hAnsi="Times New Roman"/>
          <w:color w:val="000000" w:themeColor="text1"/>
          <w:kern w:val="2"/>
          <w:lang w:val="en-US"/>
        </w:rPr>
        <w:t>GO</w:t>
      </w:r>
      <w:r w:rsidR="00FA7BC3"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and KEGG functional enrichment analysis of the identified DEPs. GO analysis include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d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3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subtypes: (a)</w:t>
      </w:r>
      <w:r w:rsidR="00CC6F19"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molecular function (MF)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, (b)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</w:t>
      </w:r>
      <w:r w:rsidR="00CC6F19" w:rsidRPr="00E962B0">
        <w:rPr>
          <w:rFonts w:ascii="Times New Roman" w:hAnsi="Times New Roman"/>
          <w:color w:val="000000" w:themeColor="text1"/>
          <w:kern w:val="2"/>
          <w:lang w:val="en-US"/>
        </w:rPr>
        <w:t>biological process (</w:t>
      </w:r>
      <w:proofErr w:type="gramStart"/>
      <w:r w:rsidR="00CC6F19"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BP)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and</w:t>
      </w:r>
      <w:proofErr w:type="gramEnd"/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(c) cellular component</w:t>
      </w:r>
      <w:r w:rsidR="00A970FA"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(CC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). (d) KEGG is systematic analysis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for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gene functions. y-axis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represents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GO terms; x-axis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represents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enrichment. The color of each bubble represents the </w:t>
      </w:r>
      <w:r w:rsidRPr="00E962B0">
        <w:rPr>
          <w:rFonts w:ascii="Times New Roman" w:hAnsi="Times New Roman"/>
          <w:i/>
          <w:iCs/>
          <w:color w:val="000000" w:themeColor="text1"/>
          <w:kern w:val="2"/>
          <w:lang w:val="en-US"/>
        </w:rPr>
        <w:t>P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value, and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the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bubble size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represents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the gene count.</w:t>
      </w:r>
    </w:p>
    <w:p w14:paraId="7C0368DD" w14:textId="58722172" w:rsidR="00DB04A6" w:rsidRPr="00E962B0" w:rsidRDefault="003575CF" w:rsidP="00097047">
      <w:pPr>
        <w:spacing w:line="480" w:lineRule="auto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color w:val="000000" w:themeColor="text1"/>
          <w:kern w:val="2"/>
          <w:lang w:val="en-US"/>
        </w:rPr>
        <w:t>(e</w:t>
      </w:r>
      <w:r w:rsidR="00DB04A6"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) </w:t>
      </w:r>
      <w:r w:rsidR="00DB04A6" w:rsidRPr="00E962B0">
        <w:rPr>
          <w:rFonts w:ascii="Times New Roman" w:hAnsi="Times New Roman"/>
          <w:color w:val="000000" w:themeColor="text1"/>
          <w:szCs w:val="21"/>
        </w:rPr>
        <w:t>CCK8 assay of miR-301a-3p knockdown NCI-N87 and MKN45 cells transfected with siLRIG1 or control and incubated with -</w:t>
      </w:r>
      <w:proofErr w:type="spellStart"/>
      <w:r w:rsidR="00DB04A6" w:rsidRPr="00E962B0">
        <w:rPr>
          <w:rFonts w:ascii="Times New Roman" w:hAnsi="Times New Roman"/>
          <w:color w:val="000000" w:themeColor="text1"/>
          <w:szCs w:val="21"/>
        </w:rPr>
        <w:t>Glu</w:t>
      </w:r>
      <w:proofErr w:type="spellEnd"/>
      <w:r w:rsidR="00DB04A6" w:rsidRPr="00E962B0">
        <w:rPr>
          <w:rFonts w:ascii="Times New Roman" w:hAnsi="Times New Roman"/>
          <w:color w:val="000000" w:themeColor="text1"/>
          <w:szCs w:val="21"/>
        </w:rPr>
        <w:t>/FBS</w:t>
      </w:r>
      <w:r w:rsidR="000927D1" w:rsidRPr="00E962B0">
        <w:rPr>
          <w:rFonts w:ascii="Times New Roman" w:hAnsi="Times New Roman"/>
          <w:color w:val="000000" w:themeColor="text1"/>
          <w:szCs w:val="21"/>
        </w:rPr>
        <w:t xml:space="preserve"> for 24h</w:t>
      </w:r>
      <w:r w:rsidR="00DB04A6" w:rsidRPr="00E962B0">
        <w:rPr>
          <w:rFonts w:ascii="Times New Roman" w:hAnsi="Times New Roman"/>
          <w:color w:val="000000" w:themeColor="text1"/>
          <w:szCs w:val="21"/>
        </w:rPr>
        <w:t xml:space="preserve"> followed by </w:t>
      </w:r>
      <w:proofErr w:type="spellStart"/>
      <w:r w:rsidR="00DB04A6" w:rsidRPr="00E962B0">
        <w:rPr>
          <w:rFonts w:ascii="Times New Roman" w:hAnsi="Times New Roman"/>
          <w:color w:val="000000" w:themeColor="text1"/>
          <w:szCs w:val="21"/>
        </w:rPr>
        <w:t>trastuzumab</w:t>
      </w:r>
      <w:proofErr w:type="spellEnd"/>
      <w:r w:rsidR="00DB04A6" w:rsidRPr="00E962B0">
        <w:rPr>
          <w:rFonts w:ascii="Times New Roman" w:hAnsi="Times New Roman"/>
          <w:color w:val="000000" w:themeColor="text1"/>
          <w:szCs w:val="21"/>
        </w:rPr>
        <w:t xml:space="preserve"> treatment </w:t>
      </w:r>
      <w:r w:rsidR="000927D1" w:rsidRPr="00E962B0">
        <w:rPr>
          <w:rFonts w:ascii="Times New Roman" w:hAnsi="Times New Roman"/>
          <w:color w:val="000000" w:themeColor="text1"/>
          <w:szCs w:val="21"/>
        </w:rPr>
        <w:t>for 72h</w:t>
      </w:r>
      <w:r w:rsidR="003369EF" w:rsidRPr="00E962B0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DB04A6" w:rsidRPr="00E962B0">
        <w:rPr>
          <w:rFonts w:ascii="Times New Roman" w:hAnsi="Times New Roman"/>
          <w:color w:val="000000" w:themeColor="text1"/>
          <w:szCs w:val="21"/>
        </w:rPr>
        <w:t>(n = 3).</w:t>
      </w:r>
    </w:p>
    <w:p w14:paraId="53BC1E14" w14:textId="77777777" w:rsidR="00533FCF" w:rsidRPr="00E962B0" w:rsidRDefault="00533FCF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</w:p>
    <w:p w14:paraId="7786E873" w14:textId="2FFBA372" w:rsidR="00097047" w:rsidRPr="00E962B0" w:rsidRDefault="00097047" w:rsidP="00097047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2"/>
          <w:lang w:val="en-US"/>
        </w:rPr>
      </w:pPr>
      <w:r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Fig</w:t>
      </w:r>
      <w:r w:rsidR="00533FCF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>.S5</w:t>
      </w:r>
      <w:r w:rsidR="00FC5324" w:rsidRPr="00E962B0">
        <w:rPr>
          <w:rFonts w:ascii="Times New Roman" w:hAnsi="Times New Roman"/>
          <w:b/>
          <w:bCs/>
          <w:color w:val="000000" w:themeColor="text1"/>
          <w:kern w:val="2"/>
          <w:lang w:val="en-US"/>
        </w:rPr>
        <w:t xml:space="preserve">. </w:t>
      </w:r>
      <w:r w:rsidR="00FC5324" w:rsidRPr="00E962B0">
        <w:rPr>
          <w:rFonts w:ascii="Times New Roman" w:hAnsi="Times New Roman" w:hint="eastAsia"/>
          <w:b/>
          <w:color w:val="000000" w:themeColor="text1"/>
          <w:lang w:val="en-US"/>
        </w:rPr>
        <w:t>The r</w:t>
      </w:r>
      <w:r w:rsidR="00FC5324" w:rsidRPr="00E962B0">
        <w:rPr>
          <w:rFonts w:ascii="Times New Roman" w:hAnsi="Times New Roman"/>
          <w:b/>
          <w:color w:val="000000" w:themeColor="text1"/>
          <w:lang w:val="en-US"/>
        </w:rPr>
        <w:t>epresentative images of nude mice</w:t>
      </w:r>
      <w:r w:rsidR="00A15511" w:rsidRPr="00E962B0">
        <w:rPr>
          <w:rFonts w:ascii="Times New Roman" w:hAnsi="Times New Roman"/>
          <w:b/>
          <w:color w:val="000000" w:themeColor="text1"/>
          <w:lang w:val="en-US"/>
        </w:rPr>
        <w:t>.</w:t>
      </w:r>
    </w:p>
    <w:p w14:paraId="0D907659" w14:textId="77777777" w:rsidR="00097047" w:rsidRPr="00E962B0" w:rsidRDefault="00097047" w:rsidP="00097047">
      <w:pPr>
        <w:spacing w:line="480" w:lineRule="auto"/>
        <w:rPr>
          <w:rFonts w:ascii="Times New Roman" w:hAnsi="Times New Roman"/>
          <w:color w:val="000000" w:themeColor="text1"/>
        </w:rPr>
      </w:pPr>
      <w:r w:rsidRPr="00E962B0">
        <w:rPr>
          <w:rFonts w:ascii="Times New Roman" w:hAnsi="Times New Roman"/>
          <w:color w:val="000000" w:themeColor="text1"/>
          <w:lang w:val="en-US"/>
        </w:rPr>
        <w:t xml:space="preserve">(a) Nude mice were </w:t>
      </w:r>
      <w:r w:rsidRPr="00E962B0">
        <w:rPr>
          <w:rFonts w:ascii="Times New Roman" w:hAnsi="Times New Roman"/>
          <w:color w:val="000000" w:themeColor="text1"/>
        </w:rPr>
        <w:t>subcutaneously</w:t>
      </w:r>
      <w:r w:rsidRPr="00E962B0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</w:rPr>
        <w:t xml:space="preserve">injected </w:t>
      </w:r>
      <w:r w:rsidRPr="00E962B0">
        <w:rPr>
          <w:rFonts w:ascii="Times New Roman" w:hAnsi="Times New Roman" w:hint="eastAsia"/>
          <w:color w:val="000000" w:themeColor="text1"/>
        </w:rPr>
        <w:t xml:space="preserve">with </w:t>
      </w:r>
      <w:r w:rsidRPr="00E962B0">
        <w:rPr>
          <w:rFonts w:ascii="Times New Roman" w:hAnsi="Times New Roman"/>
          <w:color w:val="000000" w:themeColor="text1"/>
        </w:rPr>
        <w:t>miR</w:t>
      </w:r>
      <w:r w:rsidRPr="00E962B0">
        <w:rPr>
          <w:rFonts w:ascii="Times New Roman" w:hAnsi="Times New Roman" w:hint="eastAsia"/>
          <w:color w:val="000000" w:themeColor="text1"/>
        </w:rPr>
        <w:t>-</w:t>
      </w:r>
      <w:r w:rsidRPr="00E962B0">
        <w:rPr>
          <w:rFonts w:ascii="Times New Roman" w:hAnsi="Times New Roman"/>
          <w:color w:val="000000" w:themeColor="text1"/>
        </w:rPr>
        <w:t xml:space="preserve">301a-3p </w:t>
      </w:r>
      <w:r w:rsidRPr="00E962B0">
        <w:rPr>
          <w:rFonts w:ascii="Times New Roman" w:hAnsi="Times New Roman" w:hint="eastAsia"/>
          <w:color w:val="000000" w:themeColor="text1"/>
        </w:rPr>
        <w:t xml:space="preserve">stable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knockdown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or control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NCI-N87 cells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.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When the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v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olume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of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xenografts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grew to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about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50 mm</w:t>
      </w:r>
      <w:r w:rsidRPr="00E962B0">
        <w:rPr>
          <w:rFonts w:ascii="Times New Roman" w:hAnsi="Times New Roman" w:hint="eastAsia"/>
          <w:color w:val="000000" w:themeColor="text1"/>
          <w:kern w:val="2"/>
          <w:vertAlign w:val="superscript"/>
          <w:lang w:val="en-US"/>
        </w:rPr>
        <w:t>3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after 14 days,</w:t>
      </w:r>
      <w:r w:rsidRPr="00E962B0">
        <w:rPr>
          <w:rFonts w:ascii="Times New Roman" w:hAnsi="Times New Roman"/>
          <w:color w:val="000000" w:themeColor="text1"/>
        </w:rPr>
        <w:t xml:space="preserve"> the mice received </w:t>
      </w:r>
      <w:proofErr w:type="spellStart"/>
      <w:r w:rsidRPr="00E962B0">
        <w:rPr>
          <w:rFonts w:ascii="Times New Roman" w:hAnsi="Times New Roman"/>
          <w:color w:val="000000" w:themeColor="text1"/>
        </w:rPr>
        <w:t>intratumoral</w:t>
      </w:r>
      <w:proofErr w:type="spellEnd"/>
      <w:r w:rsidRPr="00E962B0">
        <w:rPr>
          <w:rFonts w:ascii="Times New Roman" w:hAnsi="Times New Roman"/>
          <w:color w:val="000000" w:themeColor="text1"/>
        </w:rPr>
        <w:t xml:space="preserve"> injections of TG (0.25µg/g</w:t>
      </w:r>
      <w:r w:rsidRPr="00E962B0">
        <w:rPr>
          <w:rFonts w:ascii="Times New Roman" w:hAnsi="Times New Roman" w:hint="eastAsia"/>
          <w:color w:val="000000" w:themeColor="text1"/>
        </w:rPr>
        <w:t xml:space="preserve"> </w:t>
      </w:r>
      <w:r w:rsidRPr="00E962B0">
        <w:rPr>
          <w:rFonts w:ascii="Times New Roman" w:hAnsi="Times New Roman"/>
          <w:color w:val="000000" w:themeColor="text1"/>
        </w:rPr>
        <w:t xml:space="preserve">body </w:t>
      </w:r>
      <w:r w:rsidRPr="00E962B0">
        <w:rPr>
          <w:rFonts w:ascii="Times New Roman" w:hAnsi="Times New Roman"/>
          <w:color w:val="000000" w:themeColor="text1"/>
          <w:lang w:val="en-US"/>
        </w:rPr>
        <w:t>mass</w:t>
      </w:r>
      <w:r w:rsidRPr="00E962B0">
        <w:rPr>
          <w:rFonts w:ascii="Times New Roman" w:hAnsi="Times New Roman"/>
          <w:color w:val="000000" w:themeColor="text1"/>
        </w:rPr>
        <w:t xml:space="preserve">) or </w:t>
      </w:r>
      <w:r w:rsidRPr="00E962B0">
        <w:rPr>
          <w:rFonts w:ascii="Times New Roman" w:hAnsi="Times New Roman"/>
          <w:color w:val="000000" w:themeColor="text1"/>
          <w:lang w:val="en-US"/>
        </w:rPr>
        <w:t xml:space="preserve">DMSO </w:t>
      </w:r>
      <w:r w:rsidRPr="00E962B0">
        <w:rPr>
          <w:rFonts w:ascii="Times New Roman" w:hAnsi="Times New Roman"/>
          <w:color w:val="000000" w:themeColor="text1"/>
        </w:rPr>
        <w:t xml:space="preserve">and </w:t>
      </w:r>
      <w:r w:rsidRPr="00E962B0">
        <w:rPr>
          <w:rFonts w:ascii="Times New Roman" w:hAnsi="Times New Roman" w:hint="eastAsia"/>
          <w:color w:val="000000" w:themeColor="text1"/>
        </w:rPr>
        <w:t xml:space="preserve">were </w:t>
      </w:r>
      <w:r w:rsidRPr="00E962B0">
        <w:rPr>
          <w:rFonts w:ascii="Times New Roman" w:hAnsi="Times New Roman"/>
          <w:color w:val="000000" w:themeColor="text1"/>
        </w:rPr>
        <w:t xml:space="preserve">treated with </w:t>
      </w:r>
      <w:proofErr w:type="spellStart"/>
      <w:r w:rsidRPr="00E962B0">
        <w:rPr>
          <w:rFonts w:ascii="Times New Roman" w:hAnsi="Times New Roman"/>
          <w:color w:val="000000" w:themeColor="text1"/>
        </w:rPr>
        <w:t>trastuzumab</w:t>
      </w:r>
      <w:proofErr w:type="spellEnd"/>
      <w:r w:rsidRPr="00E962B0">
        <w:rPr>
          <w:rFonts w:ascii="Times New Roman" w:hAnsi="Times New Roman"/>
          <w:color w:val="000000" w:themeColor="text1"/>
        </w:rPr>
        <w:t xml:space="preserve"> (20mg/kg) or an equal volume of</w:t>
      </w:r>
      <w:r w:rsidRPr="00E962B0">
        <w:rPr>
          <w:rFonts w:ascii="Times New Roman" w:hAnsi="Times New Roman" w:hint="eastAsia"/>
          <w:color w:val="000000" w:themeColor="text1"/>
        </w:rPr>
        <w:t xml:space="preserve"> </w:t>
      </w:r>
      <w:r w:rsidRPr="00E962B0">
        <w:rPr>
          <w:rFonts w:ascii="Times New Roman" w:hAnsi="Times New Roman"/>
          <w:color w:val="000000" w:themeColor="text1"/>
        </w:rPr>
        <w:lastRenderedPageBreak/>
        <w:t xml:space="preserve">control IgG via tail vein injection </w:t>
      </w:r>
      <w:r w:rsidRPr="00E962B0">
        <w:rPr>
          <w:rFonts w:ascii="Times New Roman" w:hAnsi="Times New Roman" w:hint="eastAsia"/>
          <w:color w:val="000000" w:themeColor="text1"/>
        </w:rPr>
        <w:t>twice</w:t>
      </w:r>
      <w:r w:rsidRPr="00E962B0">
        <w:rPr>
          <w:rFonts w:ascii="Times New Roman" w:hAnsi="Times New Roman"/>
          <w:color w:val="000000" w:themeColor="text1"/>
        </w:rPr>
        <w:t xml:space="preserve"> a week for 6 weeks </w:t>
      </w:r>
      <w:r w:rsidRPr="00E962B0">
        <w:rPr>
          <w:rFonts w:ascii="Times New Roman" w:hAnsi="Times New Roman"/>
          <w:color w:val="000000" w:themeColor="text1"/>
          <w:lang w:val="en-US"/>
        </w:rPr>
        <w:t xml:space="preserve">(n = 5 per group). </w:t>
      </w:r>
      <w:r w:rsidRPr="00E962B0">
        <w:rPr>
          <w:rFonts w:ascii="Times New Roman" w:hAnsi="Times New Roman" w:hint="eastAsia"/>
          <w:color w:val="000000" w:themeColor="text1"/>
          <w:lang w:val="en-US"/>
        </w:rPr>
        <w:t>The r</w:t>
      </w:r>
      <w:r w:rsidRPr="00E962B0">
        <w:rPr>
          <w:rFonts w:ascii="Times New Roman" w:hAnsi="Times New Roman"/>
          <w:color w:val="000000" w:themeColor="text1"/>
          <w:lang w:val="en-US"/>
        </w:rPr>
        <w:t>epresentative images of nude mice in</w:t>
      </w:r>
      <w:r w:rsidRPr="00E962B0">
        <w:rPr>
          <w:rFonts w:ascii="Times New Roman" w:hAnsi="Times New Roman" w:hint="eastAsia"/>
          <w:color w:val="000000" w:themeColor="text1"/>
          <w:lang w:val="en-US"/>
        </w:rPr>
        <w:t xml:space="preserve"> the</w:t>
      </w:r>
      <w:r w:rsidRPr="00E962B0">
        <w:rPr>
          <w:rFonts w:ascii="Times New Roman" w:hAnsi="Times New Roman"/>
          <w:color w:val="000000" w:themeColor="text1"/>
          <w:lang w:val="en-US"/>
        </w:rPr>
        <w:t xml:space="preserve"> indicated group</w:t>
      </w:r>
      <w:r w:rsidRPr="00E962B0">
        <w:rPr>
          <w:rFonts w:ascii="Times New Roman" w:hAnsi="Times New Roman" w:hint="eastAsia"/>
          <w:color w:val="000000" w:themeColor="text1"/>
          <w:lang w:val="en-US"/>
        </w:rPr>
        <w:t xml:space="preserve"> are shown</w:t>
      </w:r>
      <w:r w:rsidRPr="00E962B0">
        <w:rPr>
          <w:rFonts w:ascii="Times New Roman" w:hAnsi="Times New Roman"/>
          <w:color w:val="000000" w:themeColor="text1"/>
          <w:lang w:val="en-US"/>
        </w:rPr>
        <w:t>.</w:t>
      </w:r>
    </w:p>
    <w:p w14:paraId="7A18DD77" w14:textId="02BAAFAF" w:rsidR="00097047" w:rsidRPr="00D96B6A" w:rsidRDefault="00097047" w:rsidP="00D96B6A">
      <w:pPr>
        <w:spacing w:line="480" w:lineRule="auto"/>
        <w:rPr>
          <w:rFonts w:ascii="Times New Roman" w:hAnsi="Times New Roman"/>
          <w:lang w:val="en-US"/>
        </w:rPr>
      </w:pPr>
      <w:r w:rsidRPr="00E962B0">
        <w:rPr>
          <w:rFonts w:ascii="Times New Roman" w:hAnsi="Times New Roman"/>
          <w:color w:val="000000" w:themeColor="text1"/>
          <w:lang w:val="en-US"/>
        </w:rPr>
        <w:t xml:space="preserve">(b) Nude mice were </w:t>
      </w:r>
      <w:r w:rsidRPr="00E962B0">
        <w:rPr>
          <w:rFonts w:ascii="Times New Roman" w:hAnsi="Times New Roman"/>
          <w:color w:val="000000" w:themeColor="text1"/>
        </w:rPr>
        <w:t>subcutaneously</w:t>
      </w:r>
      <w:r w:rsidRPr="00E962B0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</w:rPr>
        <w:t xml:space="preserve">injected </w:t>
      </w:r>
      <w:r w:rsidRPr="00E962B0">
        <w:rPr>
          <w:rFonts w:ascii="Times New Roman" w:hAnsi="Times New Roman" w:hint="eastAsia"/>
          <w:color w:val="000000" w:themeColor="text1"/>
        </w:rPr>
        <w:t xml:space="preserve">with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NCI-N87 cells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.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When the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v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olume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of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>xenografts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grew to 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>about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 50 mm</w:t>
      </w:r>
      <w:r w:rsidRPr="00E962B0">
        <w:rPr>
          <w:rFonts w:ascii="Times New Roman" w:hAnsi="Times New Roman" w:hint="eastAsia"/>
          <w:color w:val="000000" w:themeColor="text1"/>
          <w:kern w:val="2"/>
          <w:vertAlign w:val="superscript"/>
          <w:lang w:val="en-US"/>
        </w:rPr>
        <w:t>3</w:t>
      </w:r>
      <w:r w:rsidRPr="00E962B0">
        <w:rPr>
          <w:rFonts w:ascii="Times New Roman" w:hAnsi="Times New Roman" w:hint="eastAsia"/>
          <w:color w:val="000000" w:themeColor="text1"/>
          <w:kern w:val="2"/>
          <w:lang w:val="en-US"/>
        </w:rPr>
        <w:t xml:space="preserve"> after 14 days</w:t>
      </w:r>
      <w:r w:rsidRPr="00E962B0">
        <w:rPr>
          <w:rFonts w:ascii="Times New Roman" w:hAnsi="Times New Roman"/>
          <w:color w:val="000000" w:themeColor="text1"/>
        </w:rPr>
        <w:t xml:space="preserve">, the mice were </w:t>
      </w:r>
      <w:proofErr w:type="spellStart"/>
      <w:r w:rsidRPr="00E962B0">
        <w:rPr>
          <w:rFonts w:ascii="Times New Roman" w:hAnsi="Times New Roman"/>
          <w:color w:val="000000" w:themeColor="text1"/>
        </w:rPr>
        <w:t>intratumorally</w:t>
      </w:r>
      <w:proofErr w:type="spellEnd"/>
      <w:r w:rsidRPr="00E962B0">
        <w:rPr>
          <w:rFonts w:ascii="Times New Roman" w:hAnsi="Times New Roman"/>
          <w:color w:val="000000" w:themeColor="text1"/>
        </w:rPr>
        <w:t xml:space="preserve"> injected with 5µg </w:t>
      </w:r>
      <w:r w:rsidRPr="00E962B0">
        <w:rPr>
          <w:rFonts w:ascii="Times New Roman" w:hAnsi="Times New Roman"/>
          <w:color w:val="000000" w:themeColor="text1"/>
          <w:kern w:val="2"/>
          <w:lang w:val="en-US"/>
        </w:rPr>
        <w:t xml:space="preserve">ER stressed exosomes </w:t>
      </w:r>
      <w:r w:rsidRPr="00E962B0">
        <w:rPr>
          <w:rFonts w:ascii="Times New Roman" w:hAnsi="Times New Roman"/>
          <w:color w:val="000000" w:themeColor="text1"/>
        </w:rPr>
        <w:t xml:space="preserve">or normal exosomes, and treated with </w:t>
      </w:r>
      <w:proofErr w:type="spellStart"/>
      <w:r w:rsidRPr="00E962B0">
        <w:rPr>
          <w:rFonts w:ascii="Times New Roman" w:hAnsi="Times New Roman"/>
          <w:color w:val="000000" w:themeColor="text1"/>
        </w:rPr>
        <w:t>trastuzumab</w:t>
      </w:r>
      <w:proofErr w:type="spellEnd"/>
      <w:r w:rsidRPr="00E962B0">
        <w:rPr>
          <w:rFonts w:ascii="Times New Roman" w:hAnsi="Times New Roman"/>
          <w:color w:val="000000" w:themeColor="text1"/>
        </w:rPr>
        <w:t xml:space="preserve"> (20mg/kg) or an equal volume of</w:t>
      </w:r>
      <w:r w:rsidRPr="00E962B0">
        <w:rPr>
          <w:rFonts w:ascii="Times New Roman" w:hAnsi="Times New Roman" w:hint="eastAsia"/>
          <w:color w:val="000000" w:themeColor="text1"/>
        </w:rPr>
        <w:t xml:space="preserve"> </w:t>
      </w:r>
      <w:r w:rsidRPr="00E962B0">
        <w:rPr>
          <w:rFonts w:ascii="Times New Roman" w:hAnsi="Times New Roman"/>
          <w:color w:val="000000" w:themeColor="text1"/>
        </w:rPr>
        <w:t>control IgG via tail vein injection t</w:t>
      </w:r>
      <w:r w:rsidRPr="00E962B0">
        <w:rPr>
          <w:rFonts w:ascii="Times New Roman" w:hAnsi="Times New Roman" w:hint="eastAsia"/>
          <w:color w:val="000000" w:themeColor="text1"/>
        </w:rPr>
        <w:t>wice</w:t>
      </w:r>
      <w:r w:rsidRPr="00E962B0">
        <w:rPr>
          <w:rFonts w:ascii="Times New Roman" w:hAnsi="Times New Roman"/>
          <w:color w:val="000000" w:themeColor="text1"/>
        </w:rPr>
        <w:t xml:space="preserve"> a week for 6 weeks </w:t>
      </w:r>
      <w:r w:rsidRPr="00E962B0">
        <w:rPr>
          <w:rFonts w:ascii="Times New Roman" w:hAnsi="Times New Roman"/>
          <w:color w:val="000000" w:themeColor="text1"/>
          <w:lang w:val="en-US"/>
        </w:rPr>
        <w:t xml:space="preserve">(n = 5 </w:t>
      </w:r>
      <w:r w:rsidRPr="00E962B0">
        <w:rPr>
          <w:rFonts w:ascii="Times New Roman" w:hAnsi="Times New Roman" w:hint="eastAsia"/>
          <w:color w:val="000000" w:themeColor="text1"/>
          <w:lang w:val="en-US"/>
        </w:rPr>
        <w:t>in each</w:t>
      </w:r>
      <w:r w:rsidRPr="00E962B0">
        <w:rPr>
          <w:rFonts w:ascii="Times New Roman" w:hAnsi="Times New Roman"/>
          <w:color w:val="000000" w:themeColor="text1"/>
          <w:lang w:val="en-US"/>
        </w:rPr>
        <w:t xml:space="preserve"> grou</w:t>
      </w:r>
      <w:bookmarkStart w:id="3" w:name="_GoBack"/>
      <w:bookmarkEnd w:id="3"/>
      <w:r w:rsidRPr="00E962B0">
        <w:rPr>
          <w:rFonts w:ascii="Times New Roman" w:hAnsi="Times New Roman"/>
          <w:color w:val="000000" w:themeColor="text1"/>
          <w:lang w:val="en-US"/>
        </w:rPr>
        <w:t>p)</w:t>
      </w:r>
      <w:r w:rsidRPr="00E962B0">
        <w:rPr>
          <w:rFonts w:ascii="Times New Roman" w:hAnsi="Times New Roman"/>
          <w:color w:val="000000" w:themeColor="text1"/>
        </w:rPr>
        <w:t>.</w:t>
      </w:r>
      <w:r w:rsidRPr="00E962B0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E962B0">
        <w:rPr>
          <w:rFonts w:ascii="Times New Roman" w:hAnsi="Times New Roman" w:hint="eastAsia"/>
          <w:color w:val="000000" w:themeColor="text1"/>
          <w:lang w:val="en-US"/>
        </w:rPr>
        <w:t>R</w:t>
      </w:r>
      <w:r w:rsidRPr="00E962B0">
        <w:rPr>
          <w:rFonts w:ascii="Times New Roman" w:hAnsi="Times New Roman"/>
          <w:color w:val="000000" w:themeColor="text1"/>
          <w:lang w:val="en-US"/>
        </w:rPr>
        <w:t>epresentative</w:t>
      </w:r>
      <w:r w:rsidRPr="000A6B38">
        <w:rPr>
          <w:rFonts w:ascii="Times New Roman" w:hAnsi="Times New Roman"/>
          <w:lang w:val="en-US"/>
        </w:rPr>
        <w:t xml:space="preserve"> images of nude mice </w:t>
      </w:r>
      <w:r>
        <w:rPr>
          <w:rFonts w:ascii="Times New Roman" w:hAnsi="Times New Roman" w:hint="eastAsia"/>
          <w:lang w:val="en-US"/>
        </w:rPr>
        <w:t>were</w:t>
      </w:r>
      <w:r w:rsidRPr="000A6B38">
        <w:rPr>
          <w:rFonts w:ascii="Times New Roman" w:hAnsi="Times New Roman" w:hint="eastAsia"/>
          <w:lang w:val="en-US"/>
        </w:rPr>
        <w:t xml:space="preserve"> shown</w:t>
      </w:r>
      <w:r w:rsidRPr="000A6B38">
        <w:rPr>
          <w:rFonts w:ascii="Times New Roman" w:hAnsi="Times New Roman"/>
          <w:lang w:val="en-US"/>
        </w:rPr>
        <w:t>.</w:t>
      </w:r>
    </w:p>
    <w:sectPr w:rsidR="00097047" w:rsidRPr="00D96B6A" w:rsidSect="001A28FF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907" w:gutter="0"/>
      <w:lnNumType w:countBy="1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EA526B" w14:textId="77777777" w:rsidR="00596E99" w:rsidRPr="004A10B0" w:rsidRDefault="00596E99" w:rsidP="00930CFC">
      <w:r w:rsidRPr="004A10B0">
        <w:separator/>
      </w:r>
    </w:p>
  </w:endnote>
  <w:endnote w:type="continuationSeparator" w:id="0">
    <w:p w14:paraId="63DB6F93" w14:textId="77777777" w:rsidR="00596E99" w:rsidRPr="004A10B0" w:rsidRDefault="00596E99" w:rsidP="00930CFC">
      <w:r w:rsidRPr="004A10B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33325" w14:textId="77777777" w:rsidR="00A970FA" w:rsidRDefault="00A970FA" w:rsidP="006C0EF5">
    <w:pPr>
      <w:pStyle w:val="a5"/>
      <w:framePr w:wrap="none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0F1DE0E5" w14:textId="77777777" w:rsidR="00A970FA" w:rsidRDefault="00A970FA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AD5A07" w14:textId="77777777" w:rsidR="00A970FA" w:rsidRDefault="00A970FA" w:rsidP="006C0EF5">
    <w:pPr>
      <w:pStyle w:val="a5"/>
      <w:framePr w:wrap="none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E962B0">
      <w:rPr>
        <w:rStyle w:val="af3"/>
        <w:noProof/>
      </w:rPr>
      <w:t>3</w:t>
    </w:r>
    <w:r>
      <w:rPr>
        <w:rStyle w:val="af3"/>
      </w:rPr>
      <w:fldChar w:fldCharType="end"/>
    </w:r>
  </w:p>
  <w:p w14:paraId="2C637A30" w14:textId="77777777" w:rsidR="00A970FA" w:rsidRDefault="00A970FA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777175" w14:textId="77777777" w:rsidR="00596E99" w:rsidRPr="004A10B0" w:rsidRDefault="00596E99" w:rsidP="00930CFC">
      <w:r w:rsidRPr="004A10B0">
        <w:separator/>
      </w:r>
    </w:p>
  </w:footnote>
  <w:footnote w:type="continuationSeparator" w:id="0">
    <w:p w14:paraId="5BADE29B" w14:textId="77777777" w:rsidR="00596E99" w:rsidRPr="004A10B0" w:rsidRDefault="00596E99" w:rsidP="00930CFC">
      <w:r w:rsidRPr="004A10B0"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6A8DF" w14:textId="77777777" w:rsidR="001F7B57" w:rsidRDefault="001F7B57" w:rsidP="0064275A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452382"/>
    <w:multiLevelType w:val="hybridMultilevel"/>
    <w:tmpl w:val="886ACF54"/>
    <w:lvl w:ilvl="0" w:tplc="A2F892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3B4161C"/>
    <w:multiLevelType w:val="hybridMultilevel"/>
    <w:tmpl w:val="0CA0BF22"/>
    <w:lvl w:ilvl="0" w:tplc="A844A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F92B7BE" w:tentative="1">
      <w:start w:val="1"/>
      <w:numFmt w:val="lowerLetter"/>
      <w:lvlText w:val="%2)"/>
      <w:lvlJc w:val="left"/>
      <w:pPr>
        <w:ind w:left="840" w:hanging="420"/>
      </w:pPr>
    </w:lvl>
    <w:lvl w:ilvl="2" w:tplc="9794AB36" w:tentative="1">
      <w:start w:val="1"/>
      <w:numFmt w:val="lowerRoman"/>
      <w:lvlText w:val="%3."/>
      <w:lvlJc w:val="right"/>
      <w:pPr>
        <w:ind w:left="1260" w:hanging="420"/>
      </w:pPr>
    </w:lvl>
    <w:lvl w:ilvl="3" w:tplc="AE660458" w:tentative="1">
      <w:start w:val="1"/>
      <w:numFmt w:val="decimal"/>
      <w:lvlText w:val="%4."/>
      <w:lvlJc w:val="left"/>
      <w:pPr>
        <w:ind w:left="1680" w:hanging="420"/>
      </w:pPr>
    </w:lvl>
    <w:lvl w:ilvl="4" w:tplc="27D80684" w:tentative="1">
      <w:start w:val="1"/>
      <w:numFmt w:val="lowerLetter"/>
      <w:lvlText w:val="%5)"/>
      <w:lvlJc w:val="left"/>
      <w:pPr>
        <w:ind w:left="2100" w:hanging="420"/>
      </w:pPr>
    </w:lvl>
    <w:lvl w:ilvl="5" w:tplc="3462DD06" w:tentative="1">
      <w:start w:val="1"/>
      <w:numFmt w:val="lowerRoman"/>
      <w:lvlText w:val="%6."/>
      <w:lvlJc w:val="right"/>
      <w:pPr>
        <w:ind w:left="2520" w:hanging="420"/>
      </w:pPr>
    </w:lvl>
    <w:lvl w:ilvl="6" w:tplc="B35081F6" w:tentative="1">
      <w:start w:val="1"/>
      <w:numFmt w:val="decimal"/>
      <w:lvlText w:val="%7."/>
      <w:lvlJc w:val="left"/>
      <w:pPr>
        <w:ind w:left="2940" w:hanging="420"/>
      </w:pPr>
    </w:lvl>
    <w:lvl w:ilvl="7" w:tplc="34228E06" w:tentative="1">
      <w:start w:val="1"/>
      <w:numFmt w:val="lowerLetter"/>
      <w:lvlText w:val="%8)"/>
      <w:lvlJc w:val="left"/>
      <w:pPr>
        <w:ind w:left="3360" w:hanging="420"/>
      </w:pPr>
    </w:lvl>
    <w:lvl w:ilvl="8" w:tplc="1880502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1EA16DF"/>
    <w:multiLevelType w:val="hybridMultilevel"/>
    <w:tmpl w:val="36444716"/>
    <w:lvl w:ilvl="0" w:tplc="41F6F3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13C666C"/>
    <w:multiLevelType w:val="hybridMultilevel"/>
    <w:tmpl w:val="225CAAD6"/>
    <w:lvl w:ilvl="0" w:tplc="C8783F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0"/>
  <w:drawingGridVerticalSpacing w:val="13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6EBC"/>
    <w:rsid w:val="0000161F"/>
    <w:rsid w:val="0000169E"/>
    <w:rsid w:val="00001A82"/>
    <w:rsid w:val="00002208"/>
    <w:rsid w:val="00002A1D"/>
    <w:rsid w:val="00006429"/>
    <w:rsid w:val="000073BF"/>
    <w:rsid w:val="000109B9"/>
    <w:rsid w:val="0001238B"/>
    <w:rsid w:val="0001261D"/>
    <w:rsid w:val="000130A9"/>
    <w:rsid w:val="00013B28"/>
    <w:rsid w:val="000148B4"/>
    <w:rsid w:val="000152E6"/>
    <w:rsid w:val="00015821"/>
    <w:rsid w:val="000159A0"/>
    <w:rsid w:val="000166D0"/>
    <w:rsid w:val="0001704E"/>
    <w:rsid w:val="000170CC"/>
    <w:rsid w:val="000200C6"/>
    <w:rsid w:val="000200D2"/>
    <w:rsid w:val="00020CD4"/>
    <w:rsid w:val="00020F88"/>
    <w:rsid w:val="00021052"/>
    <w:rsid w:val="00021747"/>
    <w:rsid w:val="000217AB"/>
    <w:rsid w:val="000226FC"/>
    <w:rsid w:val="00022ECB"/>
    <w:rsid w:val="00025A2B"/>
    <w:rsid w:val="000309E2"/>
    <w:rsid w:val="000314FA"/>
    <w:rsid w:val="00031667"/>
    <w:rsid w:val="00032E17"/>
    <w:rsid w:val="00033208"/>
    <w:rsid w:val="00033788"/>
    <w:rsid w:val="00033A1C"/>
    <w:rsid w:val="00034B17"/>
    <w:rsid w:val="00035F0E"/>
    <w:rsid w:val="0003605D"/>
    <w:rsid w:val="000360BF"/>
    <w:rsid w:val="00036F34"/>
    <w:rsid w:val="00037526"/>
    <w:rsid w:val="0003776D"/>
    <w:rsid w:val="00041823"/>
    <w:rsid w:val="00041CB4"/>
    <w:rsid w:val="0004209D"/>
    <w:rsid w:val="00042DB8"/>
    <w:rsid w:val="0004302B"/>
    <w:rsid w:val="0004515F"/>
    <w:rsid w:val="00046916"/>
    <w:rsid w:val="00047041"/>
    <w:rsid w:val="00047751"/>
    <w:rsid w:val="0004798D"/>
    <w:rsid w:val="000506C7"/>
    <w:rsid w:val="00050B80"/>
    <w:rsid w:val="00052408"/>
    <w:rsid w:val="00054776"/>
    <w:rsid w:val="00054BE6"/>
    <w:rsid w:val="000551A0"/>
    <w:rsid w:val="0005574B"/>
    <w:rsid w:val="00055C5F"/>
    <w:rsid w:val="00057013"/>
    <w:rsid w:val="00057C0E"/>
    <w:rsid w:val="0006033D"/>
    <w:rsid w:val="000610BF"/>
    <w:rsid w:val="00061962"/>
    <w:rsid w:val="00062615"/>
    <w:rsid w:val="00062FB0"/>
    <w:rsid w:val="00063701"/>
    <w:rsid w:val="00064F1B"/>
    <w:rsid w:val="00065C8E"/>
    <w:rsid w:val="000670F5"/>
    <w:rsid w:val="00067638"/>
    <w:rsid w:val="0007023E"/>
    <w:rsid w:val="00070787"/>
    <w:rsid w:val="00071503"/>
    <w:rsid w:val="000715C7"/>
    <w:rsid w:val="00071A38"/>
    <w:rsid w:val="000724B9"/>
    <w:rsid w:val="000733BF"/>
    <w:rsid w:val="00074F75"/>
    <w:rsid w:val="0007580C"/>
    <w:rsid w:val="00075FA2"/>
    <w:rsid w:val="0007707D"/>
    <w:rsid w:val="00077178"/>
    <w:rsid w:val="000771D8"/>
    <w:rsid w:val="00077772"/>
    <w:rsid w:val="00077C82"/>
    <w:rsid w:val="000815E5"/>
    <w:rsid w:val="00082437"/>
    <w:rsid w:val="00083389"/>
    <w:rsid w:val="00083683"/>
    <w:rsid w:val="00083685"/>
    <w:rsid w:val="00083B3C"/>
    <w:rsid w:val="00083B87"/>
    <w:rsid w:val="00083D29"/>
    <w:rsid w:val="00083D36"/>
    <w:rsid w:val="000845B6"/>
    <w:rsid w:val="00084B14"/>
    <w:rsid w:val="0008687D"/>
    <w:rsid w:val="0008689D"/>
    <w:rsid w:val="00087089"/>
    <w:rsid w:val="00091139"/>
    <w:rsid w:val="000927D1"/>
    <w:rsid w:val="00093831"/>
    <w:rsid w:val="00093857"/>
    <w:rsid w:val="00095C15"/>
    <w:rsid w:val="00096718"/>
    <w:rsid w:val="00097047"/>
    <w:rsid w:val="00097B46"/>
    <w:rsid w:val="00097FA1"/>
    <w:rsid w:val="000A10F2"/>
    <w:rsid w:val="000A19ED"/>
    <w:rsid w:val="000A20C0"/>
    <w:rsid w:val="000A3471"/>
    <w:rsid w:val="000A354E"/>
    <w:rsid w:val="000A4090"/>
    <w:rsid w:val="000A427A"/>
    <w:rsid w:val="000A5526"/>
    <w:rsid w:val="000A772F"/>
    <w:rsid w:val="000B032E"/>
    <w:rsid w:val="000B1B88"/>
    <w:rsid w:val="000B32DF"/>
    <w:rsid w:val="000B39C9"/>
    <w:rsid w:val="000B46E6"/>
    <w:rsid w:val="000B5526"/>
    <w:rsid w:val="000B77E6"/>
    <w:rsid w:val="000C0A1E"/>
    <w:rsid w:val="000C0F80"/>
    <w:rsid w:val="000C1042"/>
    <w:rsid w:val="000C1083"/>
    <w:rsid w:val="000C26F3"/>
    <w:rsid w:val="000C30F2"/>
    <w:rsid w:val="000C3EED"/>
    <w:rsid w:val="000C4B03"/>
    <w:rsid w:val="000C5D0F"/>
    <w:rsid w:val="000C5DFF"/>
    <w:rsid w:val="000D08D1"/>
    <w:rsid w:val="000D0D3D"/>
    <w:rsid w:val="000D100F"/>
    <w:rsid w:val="000D250D"/>
    <w:rsid w:val="000D35E6"/>
    <w:rsid w:val="000D365D"/>
    <w:rsid w:val="000D45BF"/>
    <w:rsid w:val="000D4715"/>
    <w:rsid w:val="000D490B"/>
    <w:rsid w:val="000D5B5D"/>
    <w:rsid w:val="000D5EC7"/>
    <w:rsid w:val="000D6C87"/>
    <w:rsid w:val="000E0DAF"/>
    <w:rsid w:val="000E0E4E"/>
    <w:rsid w:val="000E1215"/>
    <w:rsid w:val="000E18D6"/>
    <w:rsid w:val="000E1CB4"/>
    <w:rsid w:val="000E1D63"/>
    <w:rsid w:val="000E3C6D"/>
    <w:rsid w:val="000E4F53"/>
    <w:rsid w:val="000E585C"/>
    <w:rsid w:val="000E5C88"/>
    <w:rsid w:val="000E6F25"/>
    <w:rsid w:val="000E72CD"/>
    <w:rsid w:val="000E739A"/>
    <w:rsid w:val="000E754B"/>
    <w:rsid w:val="000F031C"/>
    <w:rsid w:val="000F090A"/>
    <w:rsid w:val="000F237C"/>
    <w:rsid w:val="000F2626"/>
    <w:rsid w:val="000F26C1"/>
    <w:rsid w:val="000F2AB0"/>
    <w:rsid w:val="000F2E56"/>
    <w:rsid w:val="000F321F"/>
    <w:rsid w:val="000F34F3"/>
    <w:rsid w:val="000F34FC"/>
    <w:rsid w:val="000F36CD"/>
    <w:rsid w:val="000F47A5"/>
    <w:rsid w:val="000F5775"/>
    <w:rsid w:val="000F6241"/>
    <w:rsid w:val="000F6B9F"/>
    <w:rsid w:val="000F74A3"/>
    <w:rsid w:val="00100003"/>
    <w:rsid w:val="0010022A"/>
    <w:rsid w:val="00100C43"/>
    <w:rsid w:val="00101AE1"/>
    <w:rsid w:val="0010420F"/>
    <w:rsid w:val="001045E7"/>
    <w:rsid w:val="00106C9A"/>
    <w:rsid w:val="00106F2F"/>
    <w:rsid w:val="001070D3"/>
    <w:rsid w:val="001075EB"/>
    <w:rsid w:val="00112265"/>
    <w:rsid w:val="00112A9B"/>
    <w:rsid w:val="00113453"/>
    <w:rsid w:val="00115263"/>
    <w:rsid w:val="001159DE"/>
    <w:rsid w:val="0011697A"/>
    <w:rsid w:val="00117BDB"/>
    <w:rsid w:val="00120430"/>
    <w:rsid w:val="001207E4"/>
    <w:rsid w:val="00121550"/>
    <w:rsid w:val="00121D0A"/>
    <w:rsid w:val="00121D49"/>
    <w:rsid w:val="00121FE6"/>
    <w:rsid w:val="001232CA"/>
    <w:rsid w:val="001232E1"/>
    <w:rsid w:val="001247FA"/>
    <w:rsid w:val="00125F1F"/>
    <w:rsid w:val="001270CA"/>
    <w:rsid w:val="00130C91"/>
    <w:rsid w:val="00131584"/>
    <w:rsid w:val="00131A70"/>
    <w:rsid w:val="00131ED1"/>
    <w:rsid w:val="00132193"/>
    <w:rsid w:val="00132572"/>
    <w:rsid w:val="00133668"/>
    <w:rsid w:val="00133828"/>
    <w:rsid w:val="00133D42"/>
    <w:rsid w:val="001351C5"/>
    <w:rsid w:val="00135831"/>
    <w:rsid w:val="00135F3C"/>
    <w:rsid w:val="00136A60"/>
    <w:rsid w:val="001370FF"/>
    <w:rsid w:val="001378CC"/>
    <w:rsid w:val="00137E30"/>
    <w:rsid w:val="00137FC7"/>
    <w:rsid w:val="00140F26"/>
    <w:rsid w:val="00143F1F"/>
    <w:rsid w:val="001445B4"/>
    <w:rsid w:val="001453D9"/>
    <w:rsid w:val="001456A8"/>
    <w:rsid w:val="001457D4"/>
    <w:rsid w:val="00145E9D"/>
    <w:rsid w:val="001460FC"/>
    <w:rsid w:val="00146D2C"/>
    <w:rsid w:val="001478E5"/>
    <w:rsid w:val="00150494"/>
    <w:rsid w:val="00151F80"/>
    <w:rsid w:val="0015224B"/>
    <w:rsid w:val="00152549"/>
    <w:rsid w:val="0015344B"/>
    <w:rsid w:val="00153C72"/>
    <w:rsid w:val="00154108"/>
    <w:rsid w:val="001547E9"/>
    <w:rsid w:val="00154E98"/>
    <w:rsid w:val="00155E55"/>
    <w:rsid w:val="00156533"/>
    <w:rsid w:val="001578CC"/>
    <w:rsid w:val="001604CA"/>
    <w:rsid w:val="0016106C"/>
    <w:rsid w:val="001614A2"/>
    <w:rsid w:val="0016157E"/>
    <w:rsid w:val="00161C81"/>
    <w:rsid w:val="001632DB"/>
    <w:rsid w:val="00163CA8"/>
    <w:rsid w:val="00164554"/>
    <w:rsid w:val="0016455D"/>
    <w:rsid w:val="00164680"/>
    <w:rsid w:val="00165854"/>
    <w:rsid w:val="00165F73"/>
    <w:rsid w:val="00166350"/>
    <w:rsid w:val="00167CE1"/>
    <w:rsid w:val="00167E49"/>
    <w:rsid w:val="001705BA"/>
    <w:rsid w:val="00170802"/>
    <w:rsid w:val="00170F82"/>
    <w:rsid w:val="001713AD"/>
    <w:rsid w:val="00171BA4"/>
    <w:rsid w:val="00172314"/>
    <w:rsid w:val="00173C0F"/>
    <w:rsid w:val="00174605"/>
    <w:rsid w:val="00175A0F"/>
    <w:rsid w:val="00175CDB"/>
    <w:rsid w:val="00176880"/>
    <w:rsid w:val="0017722C"/>
    <w:rsid w:val="001821C9"/>
    <w:rsid w:val="001879BC"/>
    <w:rsid w:val="001901D5"/>
    <w:rsid w:val="00190339"/>
    <w:rsid w:val="00191CE1"/>
    <w:rsid w:val="001936FB"/>
    <w:rsid w:val="00194FE3"/>
    <w:rsid w:val="00195349"/>
    <w:rsid w:val="00195A00"/>
    <w:rsid w:val="001965B3"/>
    <w:rsid w:val="00196D76"/>
    <w:rsid w:val="0019732F"/>
    <w:rsid w:val="001A08A8"/>
    <w:rsid w:val="001A1382"/>
    <w:rsid w:val="001A28FF"/>
    <w:rsid w:val="001A31B8"/>
    <w:rsid w:val="001A3CB8"/>
    <w:rsid w:val="001A43FF"/>
    <w:rsid w:val="001A5280"/>
    <w:rsid w:val="001A569F"/>
    <w:rsid w:val="001A5D4F"/>
    <w:rsid w:val="001A5EB1"/>
    <w:rsid w:val="001A5FBD"/>
    <w:rsid w:val="001A686C"/>
    <w:rsid w:val="001A6B7B"/>
    <w:rsid w:val="001A6BF3"/>
    <w:rsid w:val="001A7184"/>
    <w:rsid w:val="001B3A8D"/>
    <w:rsid w:val="001B3C00"/>
    <w:rsid w:val="001B6010"/>
    <w:rsid w:val="001C0076"/>
    <w:rsid w:val="001C0254"/>
    <w:rsid w:val="001C067C"/>
    <w:rsid w:val="001C10BF"/>
    <w:rsid w:val="001C1969"/>
    <w:rsid w:val="001C2161"/>
    <w:rsid w:val="001C2379"/>
    <w:rsid w:val="001C2617"/>
    <w:rsid w:val="001C2BDA"/>
    <w:rsid w:val="001C3721"/>
    <w:rsid w:val="001C38F1"/>
    <w:rsid w:val="001C518B"/>
    <w:rsid w:val="001C5450"/>
    <w:rsid w:val="001C5F36"/>
    <w:rsid w:val="001C70AE"/>
    <w:rsid w:val="001D0A9A"/>
    <w:rsid w:val="001D0F29"/>
    <w:rsid w:val="001D1E15"/>
    <w:rsid w:val="001D3460"/>
    <w:rsid w:val="001D3FC8"/>
    <w:rsid w:val="001D4098"/>
    <w:rsid w:val="001D4825"/>
    <w:rsid w:val="001D53EC"/>
    <w:rsid w:val="001D6041"/>
    <w:rsid w:val="001D7FAC"/>
    <w:rsid w:val="001E162A"/>
    <w:rsid w:val="001E177C"/>
    <w:rsid w:val="001E1DE1"/>
    <w:rsid w:val="001E52C0"/>
    <w:rsid w:val="001E5C04"/>
    <w:rsid w:val="001E5D6A"/>
    <w:rsid w:val="001E5F01"/>
    <w:rsid w:val="001F032B"/>
    <w:rsid w:val="001F179C"/>
    <w:rsid w:val="001F18FE"/>
    <w:rsid w:val="001F251F"/>
    <w:rsid w:val="001F25BD"/>
    <w:rsid w:val="001F30DE"/>
    <w:rsid w:val="001F36C0"/>
    <w:rsid w:val="001F3952"/>
    <w:rsid w:val="001F3FC6"/>
    <w:rsid w:val="001F4D57"/>
    <w:rsid w:val="001F54A4"/>
    <w:rsid w:val="001F550C"/>
    <w:rsid w:val="001F5A30"/>
    <w:rsid w:val="001F5C36"/>
    <w:rsid w:val="001F631C"/>
    <w:rsid w:val="001F6D68"/>
    <w:rsid w:val="001F74F6"/>
    <w:rsid w:val="001F7B57"/>
    <w:rsid w:val="001F7D1A"/>
    <w:rsid w:val="001F7D30"/>
    <w:rsid w:val="00200FB1"/>
    <w:rsid w:val="002020FA"/>
    <w:rsid w:val="00202CBA"/>
    <w:rsid w:val="00202CF1"/>
    <w:rsid w:val="0020529F"/>
    <w:rsid w:val="0020538E"/>
    <w:rsid w:val="00205EDB"/>
    <w:rsid w:val="002060D2"/>
    <w:rsid w:val="00207121"/>
    <w:rsid w:val="00207B70"/>
    <w:rsid w:val="00211F09"/>
    <w:rsid w:val="0021274A"/>
    <w:rsid w:val="002129A3"/>
    <w:rsid w:val="00212D63"/>
    <w:rsid w:val="002131A4"/>
    <w:rsid w:val="0021413D"/>
    <w:rsid w:val="0021427E"/>
    <w:rsid w:val="002144B8"/>
    <w:rsid w:val="002155B3"/>
    <w:rsid w:val="0021628D"/>
    <w:rsid w:val="00220A6E"/>
    <w:rsid w:val="00220D4D"/>
    <w:rsid w:val="00221E8F"/>
    <w:rsid w:val="00224276"/>
    <w:rsid w:val="002255E3"/>
    <w:rsid w:val="00225B05"/>
    <w:rsid w:val="00227E31"/>
    <w:rsid w:val="00232027"/>
    <w:rsid w:val="00232E29"/>
    <w:rsid w:val="00233E0C"/>
    <w:rsid w:val="002347FF"/>
    <w:rsid w:val="00234A35"/>
    <w:rsid w:val="00234D5E"/>
    <w:rsid w:val="00235344"/>
    <w:rsid w:val="002403FC"/>
    <w:rsid w:val="00240845"/>
    <w:rsid w:val="00241B81"/>
    <w:rsid w:val="00242AC3"/>
    <w:rsid w:val="00242AC6"/>
    <w:rsid w:val="002437A1"/>
    <w:rsid w:val="00244401"/>
    <w:rsid w:val="00244544"/>
    <w:rsid w:val="0024514C"/>
    <w:rsid w:val="0024606B"/>
    <w:rsid w:val="00246704"/>
    <w:rsid w:val="00250C74"/>
    <w:rsid w:val="00252050"/>
    <w:rsid w:val="00252FAE"/>
    <w:rsid w:val="002536F9"/>
    <w:rsid w:val="00254A02"/>
    <w:rsid w:val="00255729"/>
    <w:rsid w:val="002562DD"/>
    <w:rsid w:val="002565E9"/>
    <w:rsid w:val="0025664C"/>
    <w:rsid w:val="00257CF8"/>
    <w:rsid w:val="00260D75"/>
    <w:rsid w:val="00260E68"/>
    <w:rsid w:val="002611A7"/>
    <w:rsid w:val="002623C5"/>
    <w:rsid w:val="002623D5"/>
    <w:rsid w:val="00262C37"/>
    <w:rsid w:val="00263381"/>
    <w:rsid w:val="00263E1C"/>
    <w:rsid w:val="002654FD"/>
    <w:rsid w:val="002658E4"/>
    <w:rsid w:val="00265AAF"/>
    <w:rsid w:val="002664B2"/>
    <w:rsid w:val="002667C8"/>
    <w:rsid w:val="00267559"/>
    <w:rsid w:val="002705F2"/>
    <w:rsid w:val="002710DE"/>
    <w:rsid w:val="0027150B"/>
    <w:rsid w:val="0027159B"/>
    <w:rsid w:val="00271AE3"/>
    <w:rsid w:val="00271CE8"/>
    <w:rsid w:val="0027263D"/>
    <w:rsid w:val="00272D35"/>
    <w:rsid w:val="00272E72"/>
    <w:rsid w:val="00272F9B"/>
    <w:rsid w:val="00274EB9"/>
    <w:rsid w:val="00275262"/>
    <w:rsid w:val="00276403"/>
    <w:rsid w:val="002766BA"/>
    <w:rsid w:val="00277327"/>
    <w:rsid w:val="00277BE7"/>
    <w:rsid w:val="00280047"/>
    <w:rsid w:val="00280E4E"/>
    <w:rsid w:val="002815B7"/>
    <w:rsid w:val="0028229B"/>
    <w:rsid w:val="00282563"/>
    <w:rsid w:val="002825D7"/>
    <w:rsid w:val="00282D78"/>
    <w:rsid w:val="00283D0D"/>
    <w:rsid w:val="00283DB9"/>
    <w:rsid w:val="00285483"/>
    <w:rsid w:val="0028618C"/>
    <w:rsid w:val="0028640D"/>
    <w:rsid w:val="00290054"/>
    <w:rsid w:val="00291535"/>
    <w:rsid w:val="00291AF0"/>
    <w:rsid w:val="0029415F"/>
    <w:rsid w:val="00294DE3"/>
    <w:rsid w:val="00295435"/>
    <w:rsid w:val="002954CF"/>
    <w:rsid w:val="0029599B"/>
    <w:rsid w:val="00295C46"/>
    <w:rsid w:val="002967D3"/>
    <w:rsid w:val="00296CEA"/>
    <w:rsid w:val="002977F3"/>
    <w:rsid w:val="00297C61"/>
    <w:rsid w:val="002A17AE"/>
    <w:rsid w:val="002A1ECF"/>
    <w:rsid w:val="002A2235"/>
    <w:rsid w:val="002A290F"/>
    <w:rsid w:val="002A3A9E"/>
    <w:rsid w:val="002A4B12"/>
    <w:rsid w:val="002A54A4"/>
    <w:rsid w:val="002A7121"/>
    <w:rsid w:val="002A7483"/>
    <w:rsid w:val="002A7F0E"/>
    <w:rsid w:val="002B189A"/>
    <w:rsid w:val="002B1C6D"/>
    <w:rsid w:val="002B22F8"/>
    <w:rsid w:val="002B2671"/>
    <w:rsid w:val="002B2901"/>
    <w:rsid w:val="002B2D78"/>
    <w:rsid w:val="002B31DE"/>
    <w:rsid w:val="002B362F"/>
    <w:rsid w:val="002B3737"/>
    <w:rsid w:val="002B523E"/>
    <w:rsid w:val="002B7499"/>
    <w:rsid w:val="002B7EE5"/>
    <w:rsid w:val="002C0E3E"/>
    <w:rsid w:val="002C16F0"/>
    <w:rsid w:val="002C1DF0"/>
    <w:rsid w:val="002C2680"/>
    <w:rsid w:val="002C3BA5"/>
    <w:rsid w:val="002C4331"/>
    <w:rsid w:val="002C4863"/>
    <w:rsid w:val="002C58D1"/>
    <w:rsid w:val="002D04DC"/>
    <w:rsid w:val="002D0AFC"/>
    <w:rsid w:val="002D13CC"/>
    <w:rsid w:val="002D1A81"/>
    <w:rsid w:val="002D1CC6"/>
    <w:rsid w:val="002D1DFB"/>
    <w:rsid w:val="002D2D2B"/>
    <w:rsid w:val="002D5259"/>
    <w:rsid w:val="002D63F9"/>
    <w:rsid w:val="002D71B0"/>
    <w:rsid w:val="002D73F8"/>
    <w:rsid w:val="002E0718"/>
    <w:rsid w:val="002E106E"/>
    <w:rsid w:val="002E12AD"/>
    <w:rsid w:val="002E179F"/>
    <w:rsid w:val="002E1DC7"/>
    <w:rsid w:val="002E33F4"/>
    <w:rsid w:val="002E472F"/>
    <w:rsid w:val="002E6AB8"/>
    <w:rsid w:val="002F07D8"/>
    <w:rsid w:val="002F085C"/>
    <w:rsid w:val="002F1009"/>
    <w:rsid w:val="002F18AB"/>
    <w:rsid w:val="002F1A16"/>
    <w:rsid w:val="002F20B7"/>
    <w:rsid w:val="002F28BC"/>
    <w:rsid w:val="002F4311"/>
    <w:rsid w:val="002F4773"/>
    <w:rsid w:val="002F4CD2"/>
    <w:rsid w:val="002F5651"/>
    <w:rsid w:val="002F66F3"/>
    <w:rsid w:val="00300B68"/>
    <w:rsid w:val="00300CC7"/>
    <w:rsid w:val="00300EDC"/>
    <w:rsid w:val="00303BF0"/>
    <w:rsid w:val="00304A3D"/>
    <w:rsid w:val="00304C44"/>
    <w:rsid w:val="00307D30"/>
    <w:rsid w:val="0031091C"/>
    <w:rsid w:val="00310D85"/>
    <w:rsid w:val="00312F2B"/>
    <w:rsid w:val="003133E6"/>
    <w:rsid w:val="00313BA5"/>
    <w:rsid w:val="00313BF6"/>
    <w:rsid w:val="003147D6"/>
    <w:rsid w:val="00315251"/>
    <w:rsid w:val="00316D4C"/>
    <w:rsid w:val="00317242"/>
    <w:rsid w:val="00317A8A"/>
    <w:rsid w:val="0032231B"/>
    <w:rsid w:val="0032250C"/>
    <w:rsid w:val="00322C15"/>
    <w:rsid w:val="00322DF3"/>
    <w:rsid w:val="00324010"/>
    <w:rsid w:val="003240A3"/>
    <w:rsid w:val="003246A5"/>
    <w:rsid w:val="003269C0"/>
    <w:rsid w:val="0032787F"/>
    <w:rsid w:val="00330A7E"/>
    <w:rsid w:val="003311E4"/>
    <w:rsid w:val="0033175E"/>
    <w:rsid w:val="00332721"/>
    <w:rsid w:val="0033377D"/>
    <w:rsid w:val="00333D8F"/>
    <w:rsid w:val="00333F6B"/>
    <w:rsid w:val="003341F4"/>
    <w:rsid w:val="003343B4"/>
    <w:rsid w:val="003344FC"/>
    <w:rsid w:val="00335039"/>
    <w:rsid w:val="0033619E"/>
    <w:rsid w:val="003369EF"/>
    <w:rsid w:val="00336B96"/>
    <w:rsid w:val="00337F23"/>
    <w:rsid w:val="00340038"/>
    <w:rsid w:val="00340400"/>
    <w:rsid w:val="003433D3"/>
    <w:rsid w:val="00343FF7"/>
    <w:rsid w:val="00344055"/>
    <w:rsid w:val="0034539E"/>
    <w:rsid w:val="00345949"/>
    <w:rsid w:val="0034664D"/>
    <w:rsid w:val="003477FB"/>
    <w:rsid w:val="003502DE"/>
    <w:rsid w:val="00350EA4"/>
    <w:rsid w:val="00351B46"/>
    <w:rsid w:val="003534BF"/>
    <w:rsid w:val="0035451A"/>
    <w:rsid w:val="00354C67"/>
    <w:rsid w:val="00357180"/>
    <w:rsid w:val="003574A1"/>
    <w:rsid w:val="003575CF"/>
    <w:rsid w:val="00357D3A"/>
    <w:rsid w:val="0036161B"/>
    <w:rsid w:val="00362683"/>
    <w:rsid w:val="00363B77"/>
    <w:rsid w:val="00363E50"/>
    <w:rsid w:val="00366F4B"/>
    <w:rsid w:val="0036736E"/>
    <w:rsid w:val="00367BC6"/>
    <w:rsid w:val="00367D54"/>
    <w:rsid w:val="003727AA"/>
    <w:rsid w:val="00372984"/>
    <w:rsid w:val="00372B7B"/>
    <w:rsid w:val="00373130"/>
    <w:rsid w:val="003734F3"/>
    <w:rsid w:val="00373E28"/>
    <w:rsid w:val="003745BF"/>
    <w:rsid w:val="00375138"/>
    <w:rsid w:val="00376299"/>
    <w:rsid w:val="00376975"/>
    <w:rsid w:val="00377131"/>
    <w:rsid w:val="00377DA7"/>
    <w:rsid w:val="00380DA7"/>
    <w:rsid w:val="0038248A"/>
    <w:rsid w:val="0038292C"/>
    <w:rsid w:val="0038383A"/>
    <w:rsid w:val="0038551B"/>
    <w:rsid w:val="00385655"/>
    <w:rsid w:val="00385AFC"/>
    <w:rsid w:val="00390FDC"/>
    <w:rsid w:val="0039101C"/>
    <w:rsid w:val="00391BEE"/>
    <w:rsid w:val="00391D4D"/>
    <w:rsid w:val="00391E16"/>
    <w:rsid w:val="003925A0"/>
    <w:rsid w:val="00392783"/>
    <w:rsid w:val="00392A04"/>
    <w:rsid w:val="00392D23"/>
    <w:rsid w:val="00393CEA"/>
    <w:rsid w:val="00394052"/>
    <w:rsid w:val="00395C1E"/>
    <w:rsid w:val="00396149"/>
    <w:rsid w:val="00396901"/>
    <w:rsid w:val="00396D86"/>
    <w:rsid w:val="00397F0F"/>
    <w:rsid w:val="003A037A"/>
    <w:rsid w:val="003A1EA0"/>
    <w:rsid w:val="003A2377"/>
    <w:rsid w:val="003A27F2"/>
    <w:rsid w:val="003A54C2"/>
    <w:rsid w:val="003A5D9A"/>
    <w:rsid w:val="003A65C5"/>
    <w:rsid w:val="003A707E"/>
    <w:rsid w:val="003A7822"/>
    <w:rsid w:val="003A7968"/>
    <w:rsid w:val="003A79D1"/>
    <w:rsid w:val="003B05E5"/>
    <w:rsid w:val="003B21D7"/>
    <w:rsid w:val="003B3690"/>
    <w:rsid w:val="003B3754"/>
    <w:rsid w:val="003B51F6"/>
    <w:rsid w:val="003B536A"/>
    <w:rsid w:val="003B7271"/>
    <w:rsid w:val="003B72A8"/>
    <w:rsid w:val="003B7BD0"/>
    <w:rsid w:val="003C07BD"/>
    <w:rsid w:val="003C10F7"/>
    <w:rsid w:val="003C2984"/>
    <w:rsid w:val="003C3E6E"/>
    <w:rsid w:val="003C41DB"/>
    <w:rsid w:val="003C62D0"/>
    <w:rsid w:val="003C6501"/>
    <w:rsid w:val="003C79B6"/>
    <w:rsid w:val="003D1C59"/>
    <w:rsid w:val="003D2B4B"/>
    <w:rsid w:val="003D2F27"/>
    <w:rsid w:val="003D3948"/>
    <w:rsid w:val="003D3B40"/>
    <w:rsid w:val="003D4F66"/>
    <w:rsid w:val="003D50C9"/>
    <w:rsid w:val="003D5666"/>
    <w:rsid w:val="003D69EE"/>
    <w:rsid w:val="003D7215"/>
    <w:rsid w:val="003D73DF"/>
    <w:rsid w:val="003D7F01"/>
    <w:rsid w:val="003E22E5"/>
    <w:rsid w:val="003E253A"/>
    <w:rsid w:val="003E3468"/>
    <w:rsid w:val="003E38EF"/>
    <w:rsid w:val="003E45A0"/>
    <w:rsid w:val="003E5D1D"/>
    <w:rsid w:val="003E6BBD"/>
    <w:rsid w:val="003E71FD"/>
    <w:rsid w:val="003F0D50"/>
    <w:rsid w:val="003F1BA4"/>
    <w:rsid w:val="003F317A"/>
    <w:rsid w:val="003F4593"/>
    <w:rsid w:val="003F6071"/>
    <w:rsid w:val="003F6419"/>
    <w:rsid w:val="003F6ADF"/>
    <w:rsid w:val="003F726C"/>
    <w:rsid w:val="00401633"/>
    <w:rsid w:val="00402CFF"/>
    <w:rsid w:val="00402EF3"/>
    <w:rsid w:val="004034A7"/>
    <w:rsid w:val="0040370E"/>
    <w:rsid w:val="004041F2"/>
    <w:rsid w:val="004048A4"/>
    <w:rsid w:val="00404FDB"/>
    <w:rsid w:val="004067A8"/>
    <w:rsid w:val="004067CD"/>
    <w:rsid w:val="00411712"/>
    <w:rsid w:val="00412411"/>
    <w:rsid w:val="00412CFB"/>
    <w:rsid w:val="00413047"/>
    <w:rsid w:val="00413B18"/>
    <w:rsid w:val="0041797A"/>
    <w:rsid w:val="00417E6F"/>
    <w:rsid w:val="004222EF"/>
    <w:rsid w:val="00424820"/>
    <w:rsid w:val="00425C48"/>
    <w:rsid w:val="0042603E"/>
    <w:rsid w:val="00426346"/>
    <w:rsid w:val="004267AC"/>
    <w:rsid w:val="00427AB6"/>
    <w:rsid w:val="0043170B"/>
    <w:rsid w:val="00431A3B"/>
    <w:rsid w:val="004331AA"/>
    <w:rsid w:val="0043415B"/>
    <w:rsid w:val="00434A1C"/>
    <w:rsid w:val="00434D4D"/>
    <w:rsid w:val="00441C27"/>
    <w:rsid w:val="004432B8"/>
    <w:rsid w:val="004435F9"/>
    <w:rsid w:val="00443CE7"/>
    <w:rsid w:val="00444089"/>
    <w:rsid w:val="0044504A"/>
    <w:rsid w:val="00445DA2"/>
    <w:rsid w:val="00447116"/>
    <w:rsid w:val="00447626"/>
    <w:rsid w:val="00451DCA"/>
    <w:rsid w:val="00452F76"/>
    <w:rsid w:val="0045376D"/>
    <w:rsid w:val="00454B5B"/>
    <w:rsid w:val="00454D35"/>
    <w:rsid w:val="00455085"/>
    <w:rsid w:val="00457A5F"/>
    <w:rsid w:val="00457F44"/>
    <w:rsid w:val="004603FA"/>
    <w:rsid w:val="00460442"/>
    <w:rsid w:val="004606AF"/>
    <w:rsid w:val="00461431"/>
    <w:rsid w:val="00461DF2"/>
    <w:rsid w:val="004630A3"/>
    <w:rsid w:val="00463C3C"/>
    <w:rsid w:val="00463E91"/>
    <w:rsid w:val="00464793"/>
    <w:rsid w:val="00464AEC"/>
    <w:rsid w:val="00465AF2"/>
    <w:rsid w:val="0046611F"/>
    <w:rsid w:val="00466364"/>
    <w:rsid w:val="0046642C"/>
    <w:rsid w:val="0046678C"/>
    <w:rsid w:val="0046755C"/>
    <w:rsid w:val="004679AF"/>
    <w:rsid w:val="00471B89"/>
    <w:rsid w:val="00474A52"/>
    <w:rsid w:val="00474DEA"/>
    <w:rsid w:val="00474EC4"/>
    <w:rsid w:val="0047514E"/>
    <w:rsid w:val="004752F5"/>
    <w:rsid w:val="00475596"/>
    <w:rsid w:val="00475AF5"/>
    <w:rsid w:val="004804C5"/>
    <w:rsid w:val="00480690"/>
    <w:rsid w:val="004829B4"/>
    <w:rsid w:val="004831DF"/>
    <w:rsid w:val="00483786"/>
    <w:rsid w:val="00483AD7"/>
    <w:rsid w:val="00484732"/>
    <w:rsid w:val="00484A50"/>
    <w:rsid w:val="004857B5"/>
    <w:rsid w:val="004861D5"/>
    <w:rsid w:val="004867B0"/>
    <w:rsid w:val="00486E97"/>
    <w:rsid w:val="00487411"/>
    <w:rsid w:val="004876DF"/>
    <w:rsid w:val="00491B43"/>
    <w:rsid w:val="00491BD6"/>
    <w:rsid w:val="004921CE"/>
    <w:rsid w:val="004935EC"/>
    <w:rsid w:val="00494246"/>
    <w:rsid w:val="004957CE"/>
    <w:rsid w:val="004A044E"/>
    <w:rsid w:val="004A0DA5"/>
    <w:rsid w:val="004A10B0"/>
    <w:rsid w:val="004A2450"/>
    <w:rsid w:val="004A39C2"/>
    <w:rsid w:val="004A3B67"/>
    <w:rsid w:val="004A416A"/>
    <w:rsid w:val="004A468D"/>
    <w:rsid w:val="004A552B"/>
    <w:rsid w:val="004B0265"/>
    <w:rsid w:val="004B0654"/>
    <w:rsid w:val="004B2B8C"/>
    <w:rsid w:val="004B3097"/>
    <w:rsid w:val="004B3192"/>
    <w:rsid w:val="004B48FA"/>
    <w:rsid w:val="004B54B7"/>
    <w:rsid w:val="004B6A39"/>
    <w:rsid w:val="004B6B3D"/>
    <w:rsid w:val="004B6C1E"/>
    <w:rsid w:val="004B6F60"/>
    <w:rsid w:val="004B7BC2"/>
    <w:rsid w:val="004C0206"/>
    <w:rsid w:val="004C0336"/>
    <w:rsid w:val="004C088D"/>
    <w:rsid w:val="004C0F62"/>
    <w:rsid w:val="004C2118"/>
    <w:rsid w:val="004C47CA"/>
    <w:rsid w:val="004C57AA"/>
    <w:rsid w:val="004C5D79"/>
    <w:rsid w:val="004C5EAD"/>
    <w:rsid w:val="004C6A61"/>
    <w:rsid w:val="004C72F4"/>
    <w:rsid w:val="004D0DB7"/>
    <w:rsid w:val="004D1F47"/>
    <w:rsid w:val="004D4314"/>
    <w:rsid w:val="004D47AA"/>
    <w:rsid w:val="004D53CC"/>
    <w:rsid w:val="004D569E"/>
    <w:rsid w:val="004D5841"/>
    <w:rsid w:val="004D5BC3"/>
    <w:rsid w:val="004E0F93"/>
    <w:rsid w:val="004E2F27"/>
    <w:rsid w:val="004E38A4"/>
    <w:rsid w:val="004E5C7C"/>
    <w:rsid w:val="004E7945"/>
    <w:rsid w:val="004F1435"/>
    <w:rsid w:val="004F3643"/>
    <w:rsid w:val="004F371B"/>
    <w:rsid w:val="004F5167"/>
    <w:rsid w:val="004F68B2"/>
    <w:rsid w:val="004F6A4C"/>
    <w:rsid w:val="004F732B"/>
    <w:rsid w:val="00500084"/>
    <w:rsid w:val="00500580"/>
    <w:rsid w:val="00501324"/>
    <w:rsid w:val="0050193E"/>
    <w:rsid w:val="00501A0C"/>
    <w:rsid w:val="00501B42"/>
    <w:rsid w:val="005021A6"/>
    <w:rsid w:val="00502207"/>
    <w:rsid w:val="00503B64"/>
    <w:rsid w:val="00504397"/>
    <w:rsid w:val="0050515A"/>
    <w:rsid w:val="00505584"/>
    <w:rsid w:val="0050572F"/>
    <w:rsid w:val="005066FC"/>
    <w:rsid w:val="005079EA"/>
    <w:rsid w:val="0051112C"/>
    <w:rsid w:val="005116F8"/>
    <w:rsid w:val="00511BE7"/>
    <w:rsid w:val="00512149"/>
    <w:rsid w:val="005122D7"/>
    <w:rsid w:val="0051521B"/>
    <w:rsid w:val="00515B45"/>
    <w:rsid w:val="00515B68"/>
    <w:rsid w:val="00515FA7"/>
    <w:rsid w:val="00517205"/>
    <w:rsid w:val="00520E9C"/>
    <w:rsid w:val="00521479"/>
    <w:rsid w:val="00521A7A"/>
    <w:rsid w:val="00522477"/>
    <w:rsid w:val="00522E5F"/>
    <w:rsid w:val="00524505"/>
    <w:rsid w:val="005251D2"/>
    <w:rsid w:val="00525C8F"/>
    <w:rsid w:val="005260F8"/>
    <w:rsid w:val="0052623F"/>
    <w:rsid w:val="0052706C"/>
    <w:rsid w:val="0052778B"/>
    <w:rsid w:val="00527B92"/>
    <w:rsid w:val="00530278"/>
    <w:rsid w:val="005306D3"/>
    <w:rsid w:val="00530F4A"/>
    <w:rsid w:val="00531783"/>
    <w:rsid w:val="00533BB6"/>
    <w:rsid w:val="00533FCF"/>
    <w:rsid w:val="0053437F"/>
    <w:rsid w:val="0053489E"/>
    <w:rsid w:val="0053541F"/>
    <w:rsid w:val="00535DEF"/>
    <w:rsid w:val="00537AB5"/>
    <w:rsid w:val="00537FA0"/>
    <w:rsid w:val="00540630"/>
    <w:rsid w:val="00540914"/>
    <w:rsid w:val="005416C0"/>
    <w:rsid w:val="00541B90"/>
    <w:rsid w:val="005425BF"/>
    <w:rsid w:val="00542A62"/>
    <w:rsid w:val="005434D1"/>
    <w:rsid w:val="00544185"/>
    <w:rsid w:val="00544291"/>
    <w:rsid w:val="0054445B"/>
    <w:rsid w:val="00544A10"/>
    <w:rsid w:val="00544FE5"/>
    <w:rsid w:val="005452EF"/>
    <w:rsid w:val="00545AEB"/>
    <w:rsid w:val="00545F44"/>
    <w:rsid w:val="00546E94"/>
    <w:rsid w:val="005519F1"/>
    <w:rsid w:val="005524D8"/>
    <w:rsid w:val="00555735"/>
    <w:rsid w:val="00557C57"/>
    <w:rsid w:val="00560039"/>
    <w:rsid w:val="00561EC6"/>
    <w:rsid w:val="00562252"/>
    <w:rsid w:val="00562788"/>
    <w:rsid w:val="00563CA5"/>
    <w:rsid w:val="00563D7C"/>
    <w:rsid w:val="00565894"/>
    <w:rsid w:val="005663C6"/>
    <w:rsid w:val="005669AB"/>
    <w:rsid w:val="00567632"/>
    <w:rsid w:val="00567FC5"/>
    <w:rsid w:val="00570E74"/>
    <w:rsid w:val="005712D7"/>
    <w:rsid w:val="005716A0"/>
    <w:rsid w:val="00572D35"/>
    <w:rsid w:val="00573564"/>
    <w:rsid w:val="00573B40"/>
    <w:rsid w:val="00574604"/>
    <w:rsid w:val="00574DA3"/>
    <w:rsid w:val="00574DD3"/>
    <w:rsid w:val="005753F7"/>
    <w:rsid w:val="005758B2"/>
    <w:rsid w:val="00575A4E"/>
    <w:rsid w:val="0057675B"/>
    <w:rsid w:val="00576869"/>
    <w:rsid w:val="005815C6"/>
    <w:rsid w:val="00581708"/>
    <w:rsid w:val="00584432"/>
    <w:rsid w:val="005847EE"/>
    <w:rsid w:val="0058556A"/>
    <w:rsid w:val="00585680"/>
    <w:rsid w:val="0058608A"/>
    <w:rsid w:val="00586E1F"/>
    <w:rsid w:val="00587C48"/>
    <w:rsid w:val="00587DE6"/>
    <w:rsid w:val="005903F9"/>
    <w:rsid w:val="0059173F"/>
    <w:rsid w:val="005931F0"/>
    <w:rsid w:val="00593723"/>
    <w:rsid w:val="00594425"/>
    <w:rsid w:val="00594D34"/>
    <w:rsid w:val="00594F89"/>
    <w:rsid w:val="00594FC8"/>
    <w:rsid w:val="0059568B"/>
    <w:rsid w:val="00596643"/>
    <w:rsid w:val="00596E99"/>
    <w:rsid w:val="005972F9"/>
    <w:rsid w:val="00597320"/>
    <w:rsid w:val="005978A9"/>
    <w:rsid w:val="00597E1A"/>
    <w:rsid w:val="005A0594"/>
    <w:rsid w:val="005A087D"/>
    <w:rsid w:val="005A08BF"/>
    <w:rsid w:val="005A1709"/>
    <w:rsid w:val="005A38E5"/>
    <w:rsid w:val="005A38E6"/>
    <w:rsid w:val="005A4091"/>
    <w:rsid w:val="005A465B"/>
    <w:rsid w:val="005A5AEE"/>
    <w:rsid w:val="005A7E8F"/>
    <w:rsid w:val="005B06F8"/>
    <w:rsid w:val="005B1B36"/>
    <w:rsid w:val="005B1E1D"/>
    <w:rsid w:val="005B2181"/>
    <w:rsid w:val="005B23BF"/>
    <w:rsid w:val="005B2A5A"/>
    <w:rsid w:val="005B3840"/>
    <w:rsid w:val="005B4339"/>
    <w:rsid w:val="005B4829"/>
    <w:rsid w:val="005B4D0D"/>
    <w:rsid w:val="005B53E3"/>
    <w:rsid w:val="005B5C93"/>
    <w:rsid w:val="005B617C"/>
    <w:rsid w:val="005B6724"/>
    <w:rsid w:val="005C06A2"/>
    <w:rsid w:val="005C08F1"/>
    <w:rsid w:val="005C0CD9"/>
    <w:rsid w:val="005C1310"/>
    <w:rsid w:val="005C2C37"/>
    <w:rsid w:val="005C2DFF"/>
    <w:rsid w:val="005C3171"/>
    <w:rsid w:val="005C3485"/>
    <w:rsid w:val="005C38CA"/>
    <w:rsid w:val="005C4A78"/>
    <w:rsid w:val="005C5A32"/>
    <w:rsid w:val="005C5CC9"/>
    <w:rsid w:val="005C7345"/>
    <w:rsid w:val="005C741F"/>
    <w:rsid w:val="005C7B92"/>
    <w:rsid w:val="005D0B9D"/>
    <w:rsid w:val="005D17E5"/>
    <w:rsid w:val="005D1812"/>
    <w:rsid w:val="005D4C04"/>
    <w:rsid w:val="005D4D91"/>
    <w:rsid w:val="005D5259"/>
    <w:rsid w:val="005D60D8"/>
    <w:rsid w:val="005E018B"/>
    <w:rsid w:val="005E299A"/>
    <w:rsid w:val="005E29C4"/>
    <w:rsid w:val="005E38D2"/>
    <w:rsid w:val="005E3DB2"/>
    <w:rsid w:val="005E4177"/>
    <w:rsid w:val="005E44CC"/>
    <w:rsid w:val="005E6172"/>
    <w:rsid w:val="005E6FDC"/>
    <w:rsid w:val="005E7737"/>
    <w:rsid w:val="005E79CE"/>
    <w:rsid w:val="005E7C23"/>
    <w:rsid w:val="005E7F1F"/>
    <w:rsid w:val="005E7FD1"/>
    <w:rsid w:val="005F2968"/>
    <w:rsid w:val="005F5ED1"/>
    <w:rsid w:val="005F6803"/>
    <w:rsid w:val="005F6F5C"/>
    <w:rsid w:val="005F71E4"/>
    <w:rsid w:val="005F75A7"/>
    <w:rsid w:val="005F76B0"/>
    <w:rsid w:val="00600886"/>
    <w:rsid w:val="006009EC"/>
    <w:rsid w:val="00602104"/>
    <w:rsid w:val="00604164"/>
    <w:rsid w:val="006041FF"/>
    <w:rsid w:val="0060522F"/>
    <w:rsid w:val="00605A6B"/>
    <w:rsid w:val="0060605F"/>
    <w:rsid w:val="00606985"/>
    <w:rsid w:val="006075B3"/>
    <w:rsid w:val="006076C5"/>
    <w:rsid w:val="00611AA1"/>
    <w:rsid w:val="00612AEA"/>
    <w:rsid w:val="00612B4D"/>
    <w:rsid w:val="00613F6D"/>
    <w:rsid w:val="00614808"/>
    <w:rsid w:val="0061495D"/>
    <w:rsid w:val="00614A0D"/>
    <w:rsid w:val="006165AF"/>
    <w:rsid w:val="00616FA1"/>
    <w:rsid w:val="00617693"/>
    <w:rsid w:val="00620003"/>
    <w:rsid w:val="00620902"/>
    <w:rsid w:val="00621431"/>
    <w:rsid w:val="0062324B"/>
    <w:rsid w:val="00624B59"/>
    <w:rsid w:val="00624D91"/>
    <w:rsid w:val="00625977"/>
    <w:rsid w:val="00625FF4"/>
    <w:rsid w:val="006279B8"/>
    <w:rsid w:val="00627EE3"/>
    <w:rsid w:val="00630919"/>
    <w:rsid w:val="00630D63"/>
    <w:rsid w:val="0063134B"/>
    <w:rsid w:val="00632000"/>
    <w:rsid w:val="006327D8"/>
    <w:rsid w:val="00632C6A"/>
    <w:rsid w:val="00633B34"/>
    <w:rsid w:val="00634985"/>
    <w:rsid w:val="00634C39"/>
    <w:rsid w:val="00635F3F"/>
    <w:rsid w:val="00637CE0"/>
    <w:rsid w:val="00640823"/>
    <w:rsid w:val="00641445"/>
    <w:rsid w:val="00641AC7"/>
    <w:rsid w:val="00641ADC"/>
    <w:rsid w:val="00641CF8"/>
    <w:rsid w:val="0064275A"/>
    <w:rsid w:val="006438EA"/>
    <w:rsid w:val="00643D0D"/>
    <w:rsid w:val="0064546D"/>
    <w:rsid w:val="00646850"/>
    <w:rsid w:val="00650644"/>
    <w:rsid w:val="0065070C"/>
    <w:rsid w:val="0065116F"/>
    <w:rsid w:val="0065117B"/>
    <w:rsid w:val="006517FC"/>
    <w:rsid w:val="00652859"/>
    <w:rsid w:val="00654C23"/>
    <w:rsid w:val="00655FA9"/>
    <w:rsid w:val="006560F3"/>
    <w:rsid w:val="0065708E"/>
    <w:rsid w:val="006575A9"/>
    <w:rsid w:val="00657DB2"/>
    <w:rsid w:val="0066123E"/>
    <w:rsid w:val="00662A74"/>
    <w:rsid w:val="006636DB"/>
    <w:rsid w:val="006650F0"/>
    <w:rsid w:val="00665711"/>
    <w:rsid w:val="00666210"/>
    <w:rsid w:val="00667E42"/>
    <w:rsid w:val="006707E4"/>
    <w:rsid w:val="00671410"/>
    <w:rsid w:val="006720F4"/>
    <w:rsid w:val="006727FA"/>
    <w:rsid w:val="00672AAE"/>
    <w:rsid w:val="00672BF3"/>
    <w:rsid w:val="00673C8A"/>
    <w:rsid w:val="00674C0D"/>
    <w:rsid w:val="00675554"/>
    <w:rsid w:val="00675AED"/>
    <w:rsid w:val="00676889"/>
    <w:rsid w:val="006768C7"/>
    <w:rsid w:val="00677174"/>
    <w:rsid w:val="006807A9"/>
    <w:rsid w:val="00681791"/>
    <w:rsid w:val="0068217C"/>
    <w:rsid w:val="00684842"/>
    <w:rsid w:val="00685F0F"/>
    <w:rsid w:val="0068648F"/>
    <w:rsid w:val="00686664"/>
    <w:rsid w:val="00686B36"/>
    <w:rsid w:val="00686B3C"/>
    <w:rsid w:val="00687E04"/>
    <w:rsid w:val="00691CF8"/>
    <w:rsid w:val="00694E3A"/>
    <w:rsid w:val="00695552"/>
    <w:rsid w:val="0069638E"/>
    <w:rsid w:val="006968E8"/>
    <w:rsid w:val="006A0216"/>
    <w:rsid w:val="006A106D"/>
    <w:rsid w:val="006A1498"/>
    <w:rsid w:val="006A341F"/>
    <w:rsid w:val="006A35BB"/>
    <w:rsid w:val="006A36F1"/>
    <w:rsid w:val="006A373F"/>
    <w:rsid w:val="006A46A2"/>
    <w:rsid w:val="006A4F63"/>
    <w:rsid w:val="006A53BC"/>
    <w:rsid w:val="006A6C2C"/>
    <w:rsid w:val="006A6E13"/>
    <w:rsid w:val="006A7513"/>
    <w:rsid w:val="006A7570"/>
    <w:rsid w:val="006B0767"/>
    <w:rsid w:val="006B0EEE"/>
    <w:rsid w:val="006B162D"/>
    <w:rsid w:val="006B1CD2"/>
    <w:rsid w:val="006B2151"/>
    <w:rsid w:val="006B311C"/>
    <w:rsid w:val="006B31BE"/>
    <w:rsid w:val="006B3D63"/>
    <w:rsid w:val="006B3E95"/>
    <w:rsid w:val="006B41DE"/>
    <w:rsid w:val="006B484C"/>
    <w:rsid w:val="006B5ABD"/>
    <w:rsid w:val="006B5AF6"/>
    <w:rsid w:val="006B6E1B"/>
    <w:rsid w:val="006B7298"/>
    <w:rsid w:val="006B7D99"/>
    <w:rsid w:val="006C0EF5"/>
    <w:rsid w:val="006C115D"/>
    <w:rsid w:val="006C180E"/>
    <w:rsid w:val="006C1D31"/>
    <w:rsid w:val="006C1FC2"/>
    <w:rsid w:val="006C2DB6"/>
    <w:rsid w:val="006C4DA3"/>
    <w:rsid w:val="006C55EE"/>
    <w:rsid w:val="006C67B5"/>
    <w:rsid w:val="006C6DB3"/>
    <w:rsid w:val="006C6F1D"/>
    <w:rsid w:val="006C70E7"/>
    <w:rsid w:val="006D04AB"/>
    <w:rsid w:val="006D0DD5"/>
    <w:rsid w:val="006D15FC"/>
    <w:rsid w:val="006D1C92"/>
    <w:rsid w:val="006D2CB0"/>
    <w:rsid w:val="006D35A3"/>
    <w:rsid w:val="006D3CF3"/>
    <w:rsid w:val="006D45AA"/>
    <w:rsid w:val="006D47AA"/>
    <w:rsid w:val="006D6775"/>
    <w:rsid w:val="006D79BA"/>
    <w:rsid w:val="006D7C86"/>
    <w:rsid w:val="006D7E02"/>
    <w:rsid w:val="006E0F5B"/>
    <w:rsid w:val="006E1404"/>
    <w:rsid w:val="006E3188"/>
    <w:rsid w:val="006E3316"/>
    <w:rsid w:val="006E3EAE"/>
    <w:rsid w:val="006E3F88"/>
    <w:rsid w:val="006E5938"/>
    <w:rsid w:val="006E6673"/>
    <w:rsid w:val="006E70AC"/>
    <w:rsid w:val="006E789E"/>
    <w:rsid w:val="006E7A1D"/>
    <w:rsid w:val="006E7D68"/>
    <w:rsid w:val="006F1137"/>
    <w:rsid w:val="006F1824"/>
    <w:rsid w:val="006F2607"/>
    <w:rsid w:val="006F2B69"/>
    <w:rsid w:val="006F2FB8"/>
    <w:rsid w:val="006F3C5B"/>
    <w:rsid w:val="006F55B3"/>
    <w:rsid w:val="00701A8A"/>
    <w:rsid w:val="007027F8"/>
    <w:rsid w:val="00703915"/>
    <w:rsid w:val="00705969"/>
    <w:rsid w:val="00707440"/>
    <w:rsid w:val="00711ACE"/>
    <w:rsid w:val="00712586"/>
    <w:rsid w:val="00712C65"/>
    <w:rsid w:val="00713A64"/>
    <w:rsid w:val="007145DB"/>
    <w:rsid w:val="007149D1"/>
    <w:rsid w:val="00715B08"/>
    <w:rsid w:val="00715DCD"/>
    <w:rsid w:val="0072025D"/>
    <w:rsid w:val="0072052F"/>
    <w:rsid w:val="00720D50"/>
    <w:rsid w:val="00721CA8"/>
    <w:rsid w:val="00721F09"/>
    <w:rsid w:val="00722359"/>
    <w:rsid w:val="00722612"/>
    <w:rsid w:val="0072266A"/>
    <w:rsid w:val="00723432"/>
    <w:rsid w:val="00724FF3"/>
    <w:rsid w:val="007265D3"/>
    <w:rsid w:val="00726A1F"/>
    <w:rsid w:val="00726CC7"/>
    <w:rsid w:val="00726E03"/>
    <w:rsid w:val="007320A7"/>
    <w:rsid w:val="00732D51"/>
    <w:rsid w:val="007333B4"/>
    <w:rsid w:val="00734426"/>
    <w:rsid w:val="00734539"/>
    <w:rsid w:val="00735521"/>
    <w:rsid w:val="0073559A"/>
    <w:rsid w:val="00735AA1"/>
    <w:rsid w:val="007361DA"/>
    <w:rsid w:val="0073637D"/>
    <w:rsid w:val="00736C36"/>
    <w:rsid w:val="00736E84"/>
    <w:rsid w:val="00736ED3"/>
    <w:rsid w:val="007371CF"/>
    <w:rsid w:val="00737226"/>
    <w:rsid w:val="0073732B"/>
    <w:rsid w:val="00737357"/>
    <w:rsid w:val="0073791E"/>
    <w:rsid w:val="00737B9F"/>
    <w:rsid w:val="00737F89"/>
    <w:rsid w:val="00741071"/>
    <w:rsid w:val="00741F45"/>
    <w:rsid w:val="007429C0"/>
    <w:rsid w:val="007437AA"/>
    <w:rsid w:val="00743E4F"/>
    <w:rsid w:val="00744A84"/>
    <w:rsid w:val="007474C5"/>
    <w:rsid w:val="0074767F"/>
    <w:rsid w:val="0075074C"/>
    <w:rsid w:val="007519EA"/>
    <w:rsid w:val="00752087"/>
    <w:rsid w:val="00753408"/>
    <w:rsid w:val="007534FF"/>
    <w:rsid w:val="00753819"/>
    <w:rsid w:val="00753E8A"/>
    <w:rsid w:val="00754B01"/>
    <w:rsid w:val="00756785"/>
    <w:rsid w:val="007567B9"/>
    <w:rsid w:val="00757AF6"/>
    <w:rsid w:val="00761F69"/>
    <w:rsid w:val="007632B2"/>
    <w:rsid w:val="007633DA"/>
    <w:rsid w:val="00763CF9"/>
    <w:rsid w:val="00764649"/>
    <w:rsid w:val="00765914"/>
    <w:rsid w:val="0076654E"/>
    <w:rsid w:val="007671FA"/>
    <w:rsid w:val="007704DC"/>
    <w:rsid w:val="00770769"/>
    <w:rsid w:val="00771692"/>
    <w:rsid w:val="00773E79"/>
    <w:rsid w:val="007774D7"/>
    <w:rsid w:val="00782142"/>
    <w:rsid w:val="007828F9"/>
    <w:rsid w:val="00783EEB"/>
    <w:rsid w:val="007841AA"/>
    <w:rsid w:val="00785BF7"/>
    <w:rsid w:val="007862DF"/>
    <w:rsid w:val="007907E2"/>
    <w:rsid w:val="00791B23"/>
    <w:rsid w:val="00792339"/>
    <w:rsid w:val="00792363"/>
    <w:rsid w:val="0079321B"/>
    <w:rsid w:val="007932D6"/>
    <w:rsid w:val="00793C16"/>
    <w:rsid w:val="00793CEB"/>
    <w:rsid w:val="00793EC5"/>
    <w:rsid w:val="00795082"/>
    <w:rsid w:val="00797229"/>
    <w:rsid w:val="00797476"/>
    <w:rsid w:val="00797BAC"/>
    <w:rsid w:val="00797EE6"/>
    <w:rsid w:val="007A1917"/>
    <w:rsid w:val="007A20FA"/>
    <w:rsid w:val="007A2B27"/>
    <w:rsid w:val="007A3CE8"/>
    <w:rsid w:val="007A6227"/>
    <w:rsid w:val="007A6E69"/>
    <w:rsid w:val="007A7502"/>
    <w:rsid w:val="007A7733"/>
    <w:rsid w:val="007B0542"/>
    <w:rsid w:val="007B09AA"/>
    <w:rsid w:val="007B1221"/>
    <w:rsid w:val="007B26A2"/>
    <w:rsid w:val="007B2B6F"/>
    <w:rsid w:val="007B2E2A"/>
    <w:rsid w:val="007B4A28"/>
    <w:rsid w:val="007B594F"/>
    <w:rsid w:val="007B6FD6"/>
    <w:rsid w:val="007B7A63"/>
    <w:rsid w:val="007C0474"/>
    <w:rsid w:val="007C0770"/>
    <w:rsid w:val="007C2DDD"/>
    <w:rsid w:val="007C3359"/>
    <w:rsid w:val="007C3DD0"/>
    <w:rsid w:val="007C4A59"/>
    <w:rsid w:val="007C6D4B"/>
    <w:rsid w:val="007C73B0"/>
    <w:rsid w:val="007C7CE5"/>
    <w:rsid w:val="007C7FB4"/>
    <w:rsid w:val="007D02B4"/>
    <w:rsid w:val="007D18B2"/>
    <w:rsid w:val="007D1D40"/>
    <w:rsid w:val="007D1D58"/>
    <w:rsid w:val="007D2708"/>
    <w:rsid w:val="007D2B87"/>
    <w:rsid w:val="007D476B"/>
    <w:rsid w:val="007D5D03"/>
    <w:rsid w:val="007D633B"/>
    <w:rsid w:val="007D732B"/>
    <w:rsid w:val="007D7345"/>
    <w:rsid w:val="007D7E4D"/>
    <w:rsid w:val="007E134E"/>
    <w:rsid w:val="007E167B"/>
    <w:rsid w:val="007E199A"/>
    <w:rsid w:val="007E1BC2"/>
    <w:rsid w:val="007E2561"/>
    <w:rsid w:val="007E5BAD"/>
    <w:rsid w:val="007E797C"/>
    <w:rsid w:val="007E7BBD"/>
    <w:rsid w:val="007F0272"/>
    <w:rsid w:val="007F0F49"/>
    <w:rsid w:val="007F19B6"/>
    <w:rsid w:val="007F3E1A"/>
    <w:rsid w:val="007F653C"/>
    <w:rsid w:val="007F66A3"/>
    <w:rsid w:val="007F74D0"/>
    <w:rsid w:val="007F7C18"/>
    <w:rsid w:val="008008C9"/>
    <w:rsid w:val="00800FEE"/>
    <w:rsid w:val="0080125D"/>
    <w:rsid w:val="0080184F"/>
    <w:rsid w:val="008043A9"/>
    <w:rsid w:val="00804456"/>
    <w:rsid w:val="00804701"/>
    <w:rsid w:val="00805816"/>
    <w:rsid w:val="00806FD1"/>
    <w:rsid w:val="0080760B"/>
    <w:rsid w:val="0080771D"/>
    <w:rsid w:val="00810D8F"/>
    <w:rsid w:val="00811D98"/>
    <w:rsid w:val="008121E7"/>
    <w:rsid w:val="00813454"/>
    <w:rsid w:val="00814E1A"/>
    <w:rsid w:val="008154E9"/>
    <w:rsid w:val="00815891"/>
    <w:rsid w:val="00815ED7"/>
    <w:rsid w:val="008167CB"/>
    <w:rsid w:val="00820274"/>
    <w:rsid w:val="008207A1"/>
    <w:rsid w:val="00820EF8"/>
    <w:rsid w:val="00821ED6"/>
    <w:rsid w:val="00822F79"/>
    <w:rsid w:val="0082384E"/>
    <w:rsid w:val="00823A4A"/>
    <w:rsid w:val="00823C0D"/>
    <w:rsid w:val="00824651"/>
    <w:rsid w:val="00825B67"/>
    <w:rsid w:val="008260DB"/>
    <w:rsid w:val="00826746"/>
    <w:rsid w:val="00826A8D"/>
    <w:rsid w:val="00827475"/>
    <w:rsid w:val="00827A8B"/>
    <w:rsid w:val="0083024D"/>
    <w:rsid w:val="00830274"/>
    <w:rsid w:val="0083101B"/>
    <w:rsid w:val="00831830"/>
    <w:rsid w:val="00833234"/>
    <w:rsid w:val="00833FAE"/>
    <w:rsid w:val="0083447D"/>
    <w:rsid w:val="00834B0C"/>
    <w:rsid w:val="00834D20"/>
    <w:rsid w:val="00835B67"/>
    <w:rsid w:val="00836B49"/>
    <w:rsid w:val="008370B5"/>
    <w:rsid w:val="008375FF"/>
    <w:rsid w:val="00840A33"/>
    <w:rsid w:val="00841371"/>
    <w:rsid w:val="008415EC"/>
    <w:rsid w:val="00842316"/>
    <w:rsid w:val="00843444"/>
    <w:rsid w:val="00844F2A"/>
    <w:rsid w:val="00845491"/>
    <w:rsid w:val="00847E41"/>
    <w:rsid w:val="008502CC"/>
    <w:rsid w:val="008526E2"/>
    <w:rsid w:val="00853774"/>
    <w:rsid w:val="00853B63"/>
    <w:rsid w:val="008548A4"/>
    <w:rsid w:val="00854F8B"/>
    <w:rsid w:val="00856598"/>
    <w:rsid w:val="0085670C"/>
    <w:rsid w:val="008573D1"/>
    <w:rsid w:val="0085760C"/>
    <w:rsid w:val="0086059C"/>
    <w:rsid w:val="008607D8"/>
    <w:rsid w:val="008620A3"/>
    <w:rsid w:val="00863176"/>
    <w:rsid w:val="00864BEE"/>
    <w:rsid w:val="00865D23"/>
    <w:rsid w:val="00866160"/>
    <w:rsid w:val="0086668F"/>
    <w:rsid w:val="00867F73"/>
    <w:rsid w:val="00871676"/>
    <w:rsid w:val="00871D61"/>
    <w:rsid w:val="00871E87"/>
    <w:rsid w:val="0087305D"/>
    <w:rsid w:val="00873076"/>
    <w:rsid w:val="008730A3"/>
    <w:rsid w:val="00874A41"/>
    <w:rsid w:val="008759DD"/>
    <w:rsid w:val="00875F94"/>
    <w:rsid w:val="008770A1"/>
    <w:rsid w:val="00877A22"/>
    <w:rsid w:val="0088044F"/>
    <w:rsid w:val="008818BB"/>
    <w:rsid w:val="00881C85"/>
    <w:rsid w:val="0088234B"/>
    <w:rsid w:val="00882AFD"/>
    <w:rsid w:val="0088315D"/>
    <w:rsid w:val="00883A65"/>
    <w:rsid w:val="008841D4"/>
    <w:rsid w:val="00884225"/>
    <w:rsid w:val="00884DEF"/>
    <w:rsid w:val="00885142"/>
    <w:rsid w:val="00886891"/>
    <w:rsid w:val="00890129"/>
    <w:rsid w:val="0089167D"/>
    <w:rsid w:val="00891F8B"/>
    <w:rsid w:val="0089214C"/>
    <w:rsid w:val="00892503"/>
    <w:rsid w:val="00892F48"/>
    <w:rsid w:val="00893739"/>
    <w:rsid w:val="00893DAC"/>
    <w:rsid w:val="00894467"/>
    <w:rsid w:val="00894E00"/>
    <w:rsid w:val="00894FD7"/>
    <w:rsid w:val="0089533A"/>
    <w:rsid w:val="008956AB"/>
    <w:rsid w:val="008961EB"/>
    <w:rsid w:val="00896B21"/>
    <w:rsid w:val="00897044"/>
    <w:rsid w:val="00897333"/>
    <w:rsid w:val="0089785E"/>
    <w:rsid w:val="00897F32"/>
    <w:rsid w:val="008A07DA"/>
    <w:rsid w:val="008A0848"/>
    <w:rsid w:val="008A12AB"/>
    <w:rsid w:val="008A183D"/>
    <w:rsid w:val="008A2103"/>
    <w:rsid w:val="008A27C0"/>
    <w:rsid w:val="008A326A"/>
    <w:rsid w:val="008A4D1D"/>
    <w:rsid w:val="008A4EE5"/>
    <w:rsid w:val="008A50BA"/>
    <w:rsid w:val="008A5484"/>
    <w:rsid w:val="008A5556"/>
    <w:rsid w:val="008A5831"/>
    <w:rsid w:val="008A60C7"/>
    <w:rsid w:val="008A63E2"/>
    <w:rsid w:val="008A6EEF"/>
    <w:rsid w:val="008A6F18"/>
    <w:rsid w:val="008A74A0"/>
    <w:rsid w:val="008A7C6F"/>
    <w:rsid w:val="008A7E66"/>
    <w:rsid w:val="008B1004"/>
    <w:rsid w:val="008B11A4"/>
    <w:rsid w:val="008B12C9"/>
    <w:rsid w:val="008B21E1"/>
    <w:rsid w:val="008B2213"/>
    <w:rsid w:val="008B237B"/>
    <w:rsid w:val="008B39BD"/>
    <w:rsid w:val="008B4B41"/>
    <w:rsid w:val="008B5435"/>
    <w:rsid w:val="008B63DB"/>
    <w:rsid w:val="008B706B"/>
    <w:rsid w:val="008B7160"/>
    <w:rsid w:val="008B72D1"/>
    <w:rsid w:val="008B7EA3"/>
    <w:rsid w:val="008C20CD"/>
    <w:rsid w:val="008C23E6"/>
    <w:rsid w:val="008C4C34"/>
    <w:rsid w:val="008C5D9C"/>
    <w:rsid w:val="008C5E11"/>
    <w:rsid w:val="008C6930"/>
    <w:rsid w:val="008C77A7"/>
    <w:rsid w:val="008D14BC"/>
    <w:rsid w:val="008D1D85"/>
    <w:rsid w:val="008D1E3C"/>
    <w:rsid w:val="008D46D1"/>
    <w:rsid w:val="008D56C0"/>
    <w:rsid w:val="008D652D"/>
    <w:rsid w:val="008D740B"/>
    <w:rsid w:val="008D7FC3"/>
    <w:rsid w:val="008E0B23"/>
    <w:rsid w:val="008E0CB7"/>
    <w:rsid w:val="008E2364"/>
    <w:rsid w:val="008E3D31"/>
    <w:rsid w:val="008E46DE"/>
    <w:rsid w:val="008E4827"/>
    <w:rsid w:val="008E5D7E"/>
    <w:rsid w:val="008E6A15"/>
    <w:rsid w:val="008E6F89"/>
    <w:rsid w:val="008E76EE"/>
    <w:rsid w:val="008E7F7B"/>
    <w:rsid w:val="008F1F39"/>
    <w:rsid w:val="008F205C"/>
    <w:rsid w:val="008F25E1"/>
    <w:rsid w:val="008F265F"/>
    <w:rsid w:val="008F2CC1"/>
    <w:rsid w:val="008F3648"/>
    <w:rsid w:val="008F4719"/>
    <w:rsid w:val="008F49D8"/>
    <w:rsid w:val="008F4AB0"/>
    <w:rsid w:val="008F5289"/>
    <w:rsid w:val="008F5643"/>
    <w:rsid w:val="008F647C"/>
    <w:rsid w:val="008F7595"/>
    <w:rsid w:val="009001AC"/>
    <w:rsid w:val="00900F7F"/>
    <w:rsid w:val="0090129A"/>
    <w:rsid w:val="00901AF1"/>
    <w:rsid w:val="009020FF"/>
    <w:rsid w:val="00902486"/>
    <w:rsid w:val="00903FD7"/>
    <w:rsid w:val="00904706"/>
    <w:rsid w:val="00904F92"/>
    <w:rsid w:val="00904FE3"/>
    <w:rsid w:val="00905409"/>
    <w:rsid w:val="00905E5D"/>
    <w:rsid w:val="00910C0D"/>
    <w:rsid w:val="00911EEA"/>
    <w:rsid w:val="0091274D"/>
    <w:rsid w:val="00912CE5"/>
    <w:rsid w:val="0091306D"/>
    <w:rsid w:val="009131BE"/>
    <w:rsid w:val="00913B04"/>
    <w:rsid w:val="00914072"/>
    <w:rsid w:val="00914615"/>
    <w:rsid w:val="00914AE8"/>
    <w:rsid w:val="0091561B"/>
    <w:rsid w:val="00916318"/>
    <w:rsid w:val="009225D8"/>
    <w:rsid w:val="0092348E"/>
    <w:rsid w:val="0092383A"/>
    <w:rsid w:val="00923E27"/>
    <w:rsid w:val="009241BC"/>
    <w:rsid w:val="00924DE1"/>
    <w:rsid w:val="00925C71"/>
    <w:rsid w:val="00926899"/>
    <w:rsid w:val="009269EA"/>
    <w:rsid w:val="00927178"/>
    <w:rsid w:val="00927902"/>
    <w:rsid w:val="00930CFC"/>
    <w:rsid w:val="00931103"/>
    <w:rsid w:val="009323A9"/>
    <w:rsid w:val="0093336F"/>
    <w:rsid w:val="0093358A"/>
    <w:rsid w:val="00937B53"/>
    <w:rsid w:val="0094159E"/>
    <w:rsid w:val="00941EBF"/>
    <w:rsid w:val="00942B3F"/>
    <w:rsid w:val="00943252"/>
    <w:rsid w:val="009441D7"/>
    <w:rsid w:val="00944219"/>
    <w:rsid w:val="00944C8E"/>
    <w:rsid w:val="009453A6"/>
    <w:rsid w:val="009466D8"/>
    <w:rsid w:val="00946E4F"/>
    <w:rsid w:val="009473C8"/>
    <w:rsid w:val="00947C34"/>
    <w:rsid w:val="00951552"/>
    <w:rsid w:val="009517C4"/>
    <w:rsid w:val="00952E79"/>
    <w:rsid w:val="00953556"/>
    <w:rsid w:val="00953EC2"/>
    <w:rsid w:val="009540AB"/>
    <w:rsid w:val="0095426D"/>
    <w:rsid w:val="00954E82"/>
    <w:rsid w:val="0095657C"/>
    <w:rsid w:val="009567E3"/>
    <w:rsid w:val="009568AF"/>
    <w:rsid w:val="00957008"/>
    <w:rsid w:val="00957E1A"/>
    <w:rsid w:val="009604F1"/>
    <w:rsid w:val="00960CB4"/>
    <w:rsid w:val="00961484"/>
    <w:rsid w:val="00961857"/>
    <w:rsid w:val="009626B1"/>
    <w:rsid w:val="0096342A"/>
    <w:rsid w:val="00963D3A"/>
    <w:rsid w:val="00965487"/>
    <w:rsid w:val="0096607C"/>
    <w:rsid w:val="00966F6A"/>
    <w:rsid w:val="00967BD4"/>
    <w:rsid w:val="00970975"/>
    <w:rsid w:val="00970BD4"/>
    <w:rsid w:val="009721F9"/>
    <w:rsid w:val="00973104"/>
    <w:rsid w:val="00973148"/>
    <w:rsid w:val="009741FE"/>
    <w:rsid w:val="009749F0"/>
    <w:rsid w:val="00974BC2"/>
    <w:rsid w:val="00975994"/>
    <w:rsid w:val="00975E9F"/>
    <w:rsid w:val="009761E1"/>
    <w:rsid w:val="00977151"/>
    <w:rsid w:val="00977152"/>
    <w:rsid w:val="00977400"/>
    <w:rsid w:val="00977F2B"/>
    <w:rsid w:val="00980039"/>
    <w:rsid w:val="009805BF"/>
    <w:rsid w:val="00980674"/>
    <w:rsid w:val="00981537"/>
    <w:rsid w:val="00983237"/>
    <w:rsid w:val="00984151"/>
    <w:rsid w:val="00984223"/>
    <w:rsid w:val="009847F7"/>
    <w:rsid w:val="00985061"/>
    <w:rsid w:val="00987906"/>
    <w:rsid w:val="009909E3"/>
    <w:rsid w:val="00993D83"/>
    <w:rsid w:val="0099569A"/>
    <w:rsid w:val="00995BBB"/>
    <w:rsid w:val="0099648F"/>
    <w:rsid w:val="0099686D"/>
    <w:rsid w:val="00997B72"/>
    <w:rsid w:val="009A03E7"/>
    <w:rsid w:val="009A0C7A"/>
    <w:rsid w:val="009A2444"/>
    <w:rsid w:val="009A2628"/>
    <w:rsid w:val="009A2B9F"/>
    <w:rsid w:val="009A2F3E"/>
    <w:rsid w:val="009A343D"/>
    <w:rsid w:val="009A5DBE"/>
    <w:rsid w:val="009A7CE2"/>
    <w:rsid w:val="009B08EE"/>
    <w:rsid w:val="009B47D4"/>
    <w:rsid w:val="009B4AC5"/>
    <w:rsid w:val="009B6116"/>
    <w:rsid w:val="009B642F"/>
    <w:rsid w:val="009B7451"/>
    <w:rsid w:val="009B7FD4"/>
    <w:rsid w:val="009C058C"/>
    <w:rsid w:val="009C1C11"/>
    <w:rsid w:val="009C2B9E"/>
    <w:rsid w:val="009C2BD1"/>
    <w:rsid w:val="009C3220"/>
    <w:rsid w:val="009C64AD"/>
    <w:rsid w:val="009C6595"/>
    <w:rsid w:val="009C65E5"/>
    <w:rsid w:val="009D0303"/>
    <w:rsid w:val="009D0ADE"/>
    <w:rsid w:val="009D240A"/>
    <w:rsid w:val="009D3667"/>
    <w:rsid w:val="009D3ACE"/>
    <w:rsid w:val="009D60C7"/>
    <w:rsid w:val="009D6507"/>
    <w:rsid w:val="009D6AA8"/>
    <w:rsid w:val="009D6BF3"/>
    <w:rsid w:val="009D74BA"/>
    <w:rsid w:val="009D78FE"/>
    <w:rsid w:val="009E0071"/>
    <w:rsid w:val="009E0E9F"/>
    <w:rsid w:val="009E1D34"/>
    <w:rsid w:val="009E267F"/>
    <w:rsid w:val="009E3237"/>
    <w:rsid w:val="009E42F5"/>
    <w:rsid w:val="009E4485"/>
    <w:rsid w:val="009E4CD9"/>
    <w:rsid w:val="009E5B54"/>
    <w:rsid w:val="009E6D2C"/>
    <w:rsid w:val="009E6DD9"/>
    <w:rsid w:val="009F1438"/>
    <w:rsid w:val="009F3960"/>
    <w:rsid w:val="009F4BB6"/>
    <w:rsid w:val="009F6DC1"/>
    <w:rsid w:val="00A00207"/>
    <w:rsid w:val="00A011AA"/>
    <w:rsid w:val="00A029C3"/>
    <w:rsid w:val="00A04C37"/>
    <w:rsid w:val="00A04DE6"/>
    <w:rsid w:val="00A06942"/>
    <w:rsid w:val="00A06DA4"/>
    <w:rsid w:val="00A11DC8"/>
    <w:rsid w:val="00A120E8"/>
    <w:rsid w:val="00A14A41"/>
    <w:rsid w:val="00A15511"/>
    <w:rsid w:val="00A16431"/>
    <w:rsid w:val="00A16FA6"/>
    <w:rsid w:val="00A174B1"/>
    <w:rsid w:val="00A17539"/>
    <w:rsid w:val="00A17AD1"/>
    <w:rsid w:val="00A17B38"/>
    <w:rsid w:val="00A20AF2"/>
    <w:rsid w:val="00A211EB"/>
    <w:rsid w:val="00A22B1B"/>
    <w:rsid w:val="00A2509B"/>
    <w:rsid w:val="00A2744B"/>
    <w:rsid w:val="00A30066"/>
    <w:rsid w:val="00A30783"/>
    <w:rsid w:val="00A31081"/>
    <w:rsid w:val="00A31379"/>
    <w:rsid w:val="00A3163C"/>
    <w:rsid w:val="00A31E60"/>
    <w:rsid w:val="00A32454"/>
    <w:rsid w:val="00A32FAE"/>
    <w:rsid w:val="00A342B5"/>
    <w:rsid w:val="00A3460A"/>
    <w:rsid w:val="00A35370"/>
    <w:rsid w:val="00A36277"/>
    <w:rsid w:val="00A36ACF"/>
    <w:rsid w:val="00A36DCA"/>
    <w:rsid w:val="00A371FE"/>
    <w:rsid w:val="00A375DE"/>
    <w:rsid w:val="00A37E56"/>
    <w:rsid w:val="00A37FE4"/>
    <w:rsid w:val="00A401E7"/>
    <w:rsid w:val="00A40C3E"/>
    <w:rsid w:val="00A4102E"/>
    <w:rsid w:val="00A419A5"/>
    <w:rsid w:val="00A42176"/>
    <w:rsid w:val="00A427EA"/>
    <w:rsid w:val="00A42A00"/>
    <w:rsid w:val="00A42B5D"/>
    <w:rsid w:val="00A44D09"/>
    <w:rsid w:val="00A45C63"/>
    <w:rsid w:val="00A45F4D"/>
    <w:rsid w:val="00A460A9"/>
    <w:rsid w:val="00A46DD4"/>
    <w:rsid w:val="00A47E00"/>
    <w:rsid w:val="00A502F0"/>
    <w:rsid w:val="00A502FD"/>
    <w:rsid w:val="00A50CFD"/>
    <w:rsid w:val="00A524BD"/>
    <w:rsid w:val="00A53534"/>
    <w:rsid w:val="00A5539C"/>
    <w:rsid w:val="00A56AA0"/>
    <w:rsid w:val="00A56B9F"/>
    <w:rsid w:val="00A571F0"/>
    <w:rsid w:val="00A57A81"/>
    <w:rsid w:val="00A57F14"/>
    <w:rsid w:val="00A631C4"/>
    <w:rsid w:val="00A633B8"/>
    <w:rsid w:val="00A64EDF"/>
    <w:rsid w:val="00A65D72"/>
    <w:rsid w:val="00A679A0"/>
    <w:rsid w:val="00A67ED3"/>
    <w:rsid w:val="00A7129D"/>
    <w:rsid w:val="00A7170B"/>
    <w:rsid w:val="00A724ED"/>
    <w:rsid w:val="00A72E81"/>
    <w:rsid w:val="00A74DDB"/>
    <w:rsid w:val="00A76E54"/>
    <w:rsid w:val="00A77F05"/>
    <w:rsid w:val="00A8040E"/>
    <w:rsid w:val="00A82D9E"/>
    <w:rsid w:val="00A82F40"/>
    <w:rsid w:val="00A830CF"/>
    <w:rsid w:val="00A84728"/>
    <w:rsid w:val="00A85BCB"/>
    <w:rsid w:val="00A863BD"/>
    <w:rsid w:val="00A86E6F"/>
    <w:rsid w:val="00A87929"/>
    <w:rsid w:val="00A91BB0"/>
    <w:rsid w:val="00A92E01"/>
    <w:rsid w:val="00A92F56"/>
    <w:rsid w:val="00A93539"/>
    <w:rsid w:val="00A96211"/>
    <w:rsid w:val="00A9650E"/>
    <w:rsid w:val="00A96906"/>
    <w:rsid w:val="00A96A66"/>
    <w:rsid w:val="00A96D2F"/>
    <w:rsid w:val="00A970FA"/>
    <w:rsid w:val="00A97375"/>
    <w:rsid w:val="00AA0201"/>
    <w:rsid w:val="00AA0DB1"/>
    <w:rsid w:val="00AA11F6"/>
    <w:rsid w:val="00AA1F99"/>
    <w:rsid w:val="00AA2509"/>
    <w:rsid w:val="00AA3043"/>
    <w:rsid w:val="00AA3121"/>
    <w:rsid w:val="00AA3614"/>
    <w:rsid w:val="00AA3874"/>
    <w:rsid w:val="00AA3E15"/>
    <w:rsid w:val="00AA51A0"/>
    <w:rsid w:val="00AA54EF"/>
    <w:rsid w:val="00AA66F9"/>
    <w:rsid w:val="00AB378C"/>
    <w:rsid w:val="00AB37BB"/>
    <w:rsid w:val="00AB49A1"/>
    <w:rsid w:val="00AB4B98"/>
    <w:rsid w:val="00AB5894"/>
    <w:rsid w:val="00AB5B1F"/>
    <w:rsid w:val="00AB62AD"/>
    <w:rsid w:val="00AB6969"/>
    <w:rsid w:val="00AB6DB9"/>
    <w:rsid w:val="00AB7261"/>
    <w:rsid w:val="00AC0F25"/>
    <w:rsid w:val="00AC15B4"/>
    <w:rsid w:val="00AC15DD"/>
    <w:rsid w:val="00AC2BCD"/>
    <w:rsid w:val="00AC30A7"/>
    <w:rsid w:val="00AC3BB2"/>
    <w:rsid w:val="00AD1903"/>
    <w:rsid w:val="00AD2071"/>
    <w:rsid w:val="00AD21A9"/>
    <w:rsid w:val="00AD2B46"/>
    <w:rsid w:val="00AD37DB"/>
    <w:rsid w:val="00AD3D4F"/>
    <w:rsid w:val="00AD49C9"/>
    <w:rsid w:val="00AD5F86"/>
    <w:rsid w:val="00AD6D06"/>
    <w:rsid w:val="00AE087A"/>
    <w:rsid w:val="00AE1827"/>
    <w:rsid w:val="00AE1F14"/>
    <w:rsid w:val="00AE2B16"/>
    <w:rsid w:val="00AE44D2"/>
    <w:rsid w:val="00AE4577"/>
    <w:rsid w:val="00AE5D52"/>
    <w:rsid w:val="00AE60AB"/>
    <w:rsid w:val="00AE6780"/>
    <w:rsid w:val="00AE77D6"/>
    <w:rsid w:val="00AE7F2A"/>
    <w:rsid w:val="00AF036B"/>
    <w:rsid w:val="00AF0791"/>
    <w:rsid w:val="00AF2861"/>
    <w:rsid w:val="00AF29F3"/>
    <w:rsid w:val="00AF2C60"/>
    <w:rsid w:val="00AF448E"/>
    <w:rsid w:val="00AF4AB1"/>
    <w:rsid w:val="00AF5047"/>
    <w:rsid w:val="00AF552B"/>
    <w:rsid w:val="00AF5F76"/>
    <w:rsid w:val="00AF65FC"/>
    <w:rsid w:val="00AF779F"/>
    <w:rsid w:val="00B008C2"/>
    <w:rsid w:val="00B00BD3"/>
    <w:rsid w:val="00B010EE"/>
    <w:rsid w:val="00B01127"/>
    <w:rsid w:val="00B01885"/>
    <w:rsid w:val="00B029A3"/>
    <w:rsid w:val="00B02F62"/>
    <w:rsid w:val="00B03546"/>
    <w:rsid w:val="00B04542"/>
    <w:rsid w:val="00B047F4"/>
    <w:rsid w:val="00B04E84"/>
    <w:rsid w:val="00B050D1"/>
    <w:rsid w:val="00B057BD"/>
    <w:rsid w:val="00B05F8F"/>
    <w:rsid w:val="00B05FCE"/>
    <w:rsid w:val="00B06660"/>
    <w:rsid w:val="00B1067B"/>
    <w:rsid w:val="00B114A2"/>
    <w:rsid w:val="00B134B7"/>
    <w:rsid w:val="00B138FB"/>
    <w:rsid w:val="00B1677C"/>
    <w:rsid w:val="00B169BD"/>
    <w:rsid w:val="00B16EBC"/>
    <w:rsid w:val="00B17891"/>
    <w:rsid w:val="00B206B8"/>
    <w:rsid w:val="00B206D1"/>
    <w:rsid w:val="00B23887"/>
    <w:rsid w:val="00B2457B"/>
    <w:rsid w:val="00B24583"/>
    <w:rsid w:val="00B2745F"/>
    <w:rsid w:val="00B274C6"/>
    <w:rsid w:val="00B314A6"/>
    <w:rsid w:val="00B31DF7"/>
    <w:rsid w:val="00B3221D"/>
    <w:rsid w:val="00B32886"/>
    <w:rsid w:val="00B32D2A"/>
    <w:rsid w:val="00B339B3"/>
    <w:rsid w:val="00B348E4"/>
    <w:rsid w:val="00B34D10"/>
    <w:rsid w:val="00B34D42"/>
    <w:rsid w:val="00B34F2B"/>
    <w:rsid w:val="00B3566C"/>
    <w:rsid w:val="00B35B0B"/>
    <w:rsid w:val="00B35D90"/>
    <w:rsid w:val="00B362D1"/>
    <w:rsid w:val="00B3718E"/>
    <w:rsid w:val="00B37342"/>
    <w:rsid w:val="00B379FE"/>
    <w:rsid w:val="00B40069"/>
    <w:rsid w:val="00B40313"/>
    <w:rsid w:val="00B41516"/>
    <w:rsid w:val="00B41EC0"/>
    <w:rsid w:val="00B42207"/>
    <w:rsid w:val="00B4229D"/>
    <w:rsid w:val="00B43C49"/>
    <w:rsid w:val="00B446FD"/>
    <w:rsid w:val="00B45489"/>
    <w:rsid w:val="00B46B93"/>
    <w:rsid w:val="00B47223"/>
    <w:rsid w:val="00B474B9"/>
    <w:rsid w:val="00B476B9"/>
    <w:rsid w:val="00B47E27"/>
    <w:rsid w:val="00B47FB9"/>
    <w:rsid w:val="00B503FA"/>
    <w:rsid w:val="00B505F9"/>
    <w:rsid w:val="00B517CB"/>
    <w:rsid w:val="00B52422"/>
    <w:rsid w:val="00B53E69"/>
    <w:rsid w:val="00B545A2"/>
    <w:rsid w:val="00B547E9"/>
    <w:rsid w:val="00B5539C"/>
    <w:rsid w:val="00B55E5B"/>
    <w:rsid w:val="00B572B2"/>
    <w:rsid w:val="00B572C9"/>
    <w:rsid w:val="00B57F35"/>
    <w:rsid w:val="00B601A7"/>
    <w:rsid w:val="00B610B8"/>
    <w:rsid w:val="00B61EFB"/>
    <w:rsid w:val="00B622D7"/>
    <w:rsid w:val="00B62792"/>
    <w:rsid w:val="00B62B26"/>
    <w:rsid w:val="00B631DC"/>
    <w:rsid w:val="00B63CA9"/>
    <w:rsid w:val="00B652E4"/>
    <w:rsid w:val="00B6585C"/>
    <w:rsid w:val="00B6586B"/>
    <w:rsid w:val="00B66069"/>
    <w:rsid w:val="00B668CC"/>
    <w:rsid w:val="00B67429"/>
    <w:rsid w:val="00B67BEE"/>
    <w:rsid w:val="00B70A4C"/>
    <w:rsid w:val="00B71DF2"/>
    <w:rsid w:val="00B71ECB"/>
    <w:rsid w:val="00B72483"/>
    <w:rsid w:val="00B72864"/>
    <w:rsid w:val="00B736AA"/>
    <w:rsid w:val="00B73950"/>
    <w:rsid w:val="00B73D80"/>
    <w:rsid w:val="00B74327"/>
    <w:rsid w:val="00B74A60"/>
    <w:rsid w:val="00B75259"/>
    <w:rsid w:val="00B75C4A"/>
    <w:rsid w:val="00B75F15"/>
    <w:rsid w:val="00B767C5"/>
    <w:rsid w:val="00B77850"/>
    <w:rsid w:val="00B80517"/>
    <w:rsid w:val="00B80A62"/>
    <w:rsid w:val="00B81991"/>
    <w:rsid w:val="00B819E8"/>
    <w:rsid w:val="00B82381"/>
    <w:rsid w:val="00B85099"/>
    <w:rsid w:val="00B86BB0"/>
    <w:rsid w:val="00B9156C"/>
    <w:rsid w:val="00B92A31"/>
    <w:rsid w:val="00B93E04"/>
    <w:rsid w:val="00B9637C"/>
    <w:rsid w:val="00B9652D"/>
    <w:rsid w:val="00BA03A8"/>
    <w:rsid w:val="00BA04DB"/>
    <w:rsid w:val="00BA0B82"/>
    <w:rsid w:val="00BA2AB4"/>
    <w:rsid w:val="00BA2DAA"/>
    <w:rsid w:val="00BA3311"/>
    <w:rsid w:val="00BA5145"/>
    <w:rsid w:val="00BA515A"/>
    <w:rsid w:val="00BA62EC"/>
    <w:rsid w:val="00BA6C09"/>
    <w:rsid w:val="00BA7A1E"/>
    <w:rsid w:val="00BB0C55"/>
    <w:rsid w:val="00BB169F"/>
    <w:rsid w:val="00BB1B14"/>
    <w:rsid w:val="00BB5BC4"/>
    <w:rsid w:val="00BB67FF"/>
    <w:rsid w:val="00BB6A25"/>
    <w:rsid w:val="00BB7011"/>
    <w:rsid w:val="00BB707B"/>
    <w:rsid w:val="00BB72C0"/>
    <w:rsid w:val="00BB7C1A"/>
    <w:rsid w:val="00BC1ADA"/>
    <w:rsid w:val="00BC1D3B"/>
    <w:rsid w:val="00BC1FAC"/>
    <w:rsid w:val="00BC3D96"/>
    <w:rsid w:val="00BC4461"/>
    <w:rsid w:val="00BC6387"/>
    <w:rsid w:val="00BC68E7"/>
    <w:rsid w:val="00BC6950"/>
    <w:rsid w:val="00BC6C8D"/>
    <w:rsid w:val="00BC6CCA"/>
    <w:rsid w:val="00BC6E41"/>
    <w:rsid w:val="00BC7028"/>
    <w:rsid w:val="00BC7A18"/>
    <w:rsid w:val="00BD0722"/>
    <w:rsid w:val="00BD0C77"/>
    <w:rsid w:val="00BD3637"/>
    <w:rsid w:val="00BD56B1"/>
    <w:rsid w:val="00BD5A99"/>
    <w:rsid w:val="00BD5EA6"/>
    <w:rsid w:val="00BD68C9"/>
    <w:rsid w:val="00BD7432"/>
    <w:rsid w:val="00BE13BD"/>
    <w:rsid w:val="00BE1715"/>
    <w:rsid w:val="00BE1ADF"/>
    <w:rsid w:val="00BE3FDA"/>
    <w:rsid w:val="00BE481E"/>
    <w:rsid w:val="00BE7490"/>
    <w:rsid w:val="00BE78C1"/>
    <w:rsid w:val="00BE7DBE"/>
    <w:rsid w:val="00BF0771"/>
    <w:rsid w:val="00BF0DA0"/>
    <w:rsid w:val="00BF246F"/>
    <w:rsid w:val="00BF33DD"/>
    <w:rsid w:val="00BF3704"/>
    <w:rsid w:val="00BF51C6"/>
    <w:rsid w:val="00BF62B1"/>
    <w:rsid w:val="00BF7AF0"/>
    <w:rsid w:val="00BF7E3B"/>
    <w:rsid w:val="00C010EC"/>
    <w:rsid w:val="00C0455C"/>
    <w:rsid w:val="00C0582E"/>
    <w:rsid w:val="00C0602C"/>
    <w:rsid w:val="00C06E3F"/>
    <w:rsid w:val="00C10030"/>
    <w:rsid w:val="00C10D38"/>
    <w:rsid w:val="00C11208"/>
    <w:rsid w:val="00C11EEE"/>
    <w:rsid w:val="00C12DFD"/>
    <w:rsid w:val="00C130A2"/>
    <w:rsid w:val="00C13A9B"/>
    <w:rsid w:val="00C16096"/>
    <w:rsid w:val="00C163B6"/>
    <w:rsid w:val="00C16EB0"/>
    <w:rsid w:val="00C16FF2"/>
    <w:rsid w:val="00C173AB"/>
    <w:rsid w:val="00C17948"/>
    <w:rsid w:val="00C20B62"/>
    <w:rsid w:val="00C2125E"/>
    <w:rsid w:val="00C22D4D"/>
    <w:rsid w:val="00C249D9"/>
    <w:rsid w:val="00C2646D"/>
    <w:rsid w:val="00C26529"/>
    <w:rsid w:val="00C26984"/>
    <w:rsid w:val="00C27447"/>
    <w:rsid w:val="00C27587"/>
    <w:rsid w:val="00C277D8"/>
    <w:rsid w:val="00C278FB"/>
    <w:rsid w:val="00C27A64"/>
    <w:rsid w:val="00C30633"/>
    <w:rsid w:val="00C31212"/>
    <w:rsid w:val="00C31778"/>
    <w:rsid w:val="00C31C5E"/>
    <w:rsid w:val="00C33E29"/>
    <w:rsid w:val="00C33F6B"/>
    <w:rsid w:val="00C33FB7"/>
    <w:rsid w:val="00C34208"/>
    <w:rsid w:val="00C34C71"/>
    <w:rsid w:val="00C357A7"/>
    <w:rsid w:val="00C35BB0"/>
    <w:rsid w:val="00C360F0"/>
    <w:rsid w:val="00C36C07"/>
    <w:rsid w:val="00C40608"/>
    <w:rsid w:val="00C41BF6"/>
    <w:rsid w:val="00C4235C"/>
    <w:rsid w:val="00C4281E"/>
    <w:rsid w:val="00C43F3B"/>
    <w:rsid w:val="00C446E6"/>
    <w:rsid w:val="00C44CCB"/>
    <w:rsid w:val="00C45649"/>
    <w:rsid w:val="00C459CB"/>
    <w:rsid w:val="00C46A85"/>
    <w:rsid w:val="00C50035"/>
    <w:rsid w:val="00C50870"/>
    <w:rsid w:val="00C50D32"/>
    <w:rsid w:val="00C50E7F"/>
    <w:rsid w:val="00C51156"/>
    <w:rsid w:val="00C51E07"/>
    <w:rsid w:val="00C525EB"/>
    <w:rsid w:val="00C526D9"/>
    <w:rsid w:val="00C534E1"/>
    <w:rsid w:val="00C5458D"/>
    <w:rsid w:val="00C5512D"/>
    <w:rsid w:val="00C5627C"/>
    <w:rsid w:val="00C56C28"/>
    <w:rsid w:val="00C57D57"/>
    <w:rsid w:val="00C6011C"/>
    <w:rsid w:val="00C6054C"/>
    <w:rsid w:val="00C61AF0"/>
    <w:rsid w:val="00C61B3C"/>
    <w:rsid w:val="00C61D24"/>
    <w:rsid w:val="00C6228C"/>
    <w:rsid w:val="00C630B0"/>
    <w:rsid w:val="00C63330"/>
    <w:rsid w:val="00C63C39"/>
    <w:rsid w:val="00C63D50"/>
    <w:rsid w:val="00C64209"/>
    <w:rsid w:val="00C64D93"/>
    <w:rsid w:val="00C658E3"/>
    <w:rsid w:val="00C65ECF"/>
    <w:rsid w:val="00C66B04"/>
    <w:rsid w:val="00C66C41"/>
    <w:rsid w:val="00C675B2"/>
    <w:rsid w:val="00C67CBA"/>
    <w:rsid w:val="00C70004"/>
    <w:rsid w:val="00C70892"/>
    <w:rsid w:val="00C7105D"/>
    <w:rsid w:val="00C71222"/>
    <w:rsid w:val="00C7352C"/>
    <w:rsid w:val="00C73F45"/>
    <w:rsid w:val="00C741E3"/>
    <w:rsid w:val="00C75794"/>
    <w:rsid w:val="00C75878"/>
    <w:rsid w:val="00C766BD"/>
    <w:rsid w:val="00C77115"/>
    <w:rsid w:val="00C8135B"/>
    <w:rsid w:val="00C82AF5"/>
    <w:rsid w:val="00C84BF8"/>
    <w:rsid w:val="00C84FEE"/>
    <w:rsid w:val="00C85187"/>
    <w:rsid w:val="00C85982"/>
    <w:rsid w:val="00C85BE2"/>
    <w:rsid w:val="00C868AD"/>
    <w:rsid w:val="00C87892"/>
    <w:rsid w:val="00C87F37"/>
    <w:rsid w:val="00C9023B"/>
    <w:rsid w:val="00C91A1D"/>
    <w:rsid w:val="00C92042"/>
    <w:rsid w:val="00C92109"/>
    <w:rsid w:val="00C92C78"/>
    <w:rsid w:val="00C935F5"/>
    <w:rsid w:val="00C93825"/>
    <w:rsid w:val="00C93C2C"/>
    <w:rsid w:val="00C949B6"/>
    <w:rsid w:val="00C96360"/>
    <w:rsid w:val="00CA26C7"/>
    <w:rsid w:val="00CA27B7"/>
    <w:rsid w:val="00CA2855"/>
    <w:rsid w:val="00CA3FCD"/>
    <w:rsid w:val="00CA55AB"/>
    <w:rsid w:val="00CA7710"/>
    <w:rsid w:val="00CB4E32"/>
    <w:rsid w:val="00CB68E4"/>
    <w:rsid w:val="00CC0369"/>
    <w:rsid w:val="00CC2714"/>
    <w:rsid w:val="00CC5CEE"/>
    <w:rsid w:val="00CC6A29"/>
    <w:rsid w:val="00CC6F19"/>
    <w:rsid w:val="00CD075E"/>
    <w:rsid w:val="00CD0B23"/>
    <w:rsid w:val="00CD11CF"/>
    <w:rsid w:val="00CD1766"/>
    <w:rsid w:val="00CD2BC0"/>
    <w:rsid w:val="00CD34FC"/>
    <w:rsid w:val="00CD3962"/>
    <w:rsid w:val="00CD3CEF"/>
    <w:rsid w:val="00CD507C"/>
    <w:rsid w:val="00CD5985"/>
    <w:rsid w:val="00CD6162"/>
    <w:rsid w:val="00CD779D"/>
    <w:rsid w:val="00CD78BE"/>
    <w:rsid w:val="00CD795F"/>
    <w:rsid w:val="00CE016D"/>
    <w:rsid w:val="00CE0918"/>
    <w:rsid w:val="00CE0C46"/>
    <w:rsid w:val="00CE0D27"/>
    <w:rsid w:val="00CE1338"/>
    <w:rsid w:val="00CE3D3D"/>
    <w:rsid w:val="00CE3F81"/>
    <w:rsid w:val="00CE4DB0"/>
    <w:rsid w:val="00CE5CA0"/>
    <w:rsid w:val="00CE5D73"/>
    <w:rsid w:val="00CE796F"/>
    <w:rsid w:val="00CF0008"/>
    <w:rsid w:val="00CF0816"/>
    <w:rsid w:val="00CF09B0"/>
    <w:rsid w:val="00CF159B"/>
    <w:rsid w:val="00CF23CF"/>
    <w:rsid w:val="00CF43BF"/>
    <w:rsid w:val="00CF464C"/>
    <w:rsid w:val="00CF5919"/>
    <w:rsid w:val="00CF7D10"/>
    <w:rsid w:val="00D0025E"/>
    <w:rsid w:val="00D00437"/>
    <w:rsid w:val="00D01397"/>
    <w:rsid w:val="00D0145B"/>
    <w:rsid w:val="00D03AA1"/>
    <w:rsid w:val="00D04777"/>
    <w:rsid w:val="00D0547E"/>
    <w:rsid w:val="00D0550B"/>
    <w:rsid w:val="00D05AE9"/>
    <w:rsid w:val="00D06A25"/>
    <w:rsid w:val="00D0701F"/>
    <w:rsid w:val="00D10599"/>
    <w:rsid w:val="00D10C90"/>
    <w:rsid w:val="00D11157"/>
    <w:rsid w:val="00D111FE"/>
    <w:rsid w:val="00D11825"/>
    <w:rsid w:val="00D1323C"/>
    <w:rsid w:val="00D132BF"/>
    <w:rsid w:val="00D13710"/>
    <w:rsid w:val="00D14DFF"/>
    <w:rsid w:val="00D14F97"/>
    <w:rsid w:val="00D1515B"/>
    <w:rsid w:val="00D15184"/>
    <w:rsid w:val="00D154D7"/>
    <w:rsid w:val="00D15A7F"/>
    <w:rsid w:val="00D16355"/>
    <w:rsid w:val="00D173DF"/>
    <w:rsid w:val="00D17B79"/>
    <w:rsid w:val="00D2168B"/>
    <w:rsid w:val="00D23227"/>
    <w:rsid w:val="00D23A11"/>
    <w:rsid w:val="00D240A5"/>
    <w:rsid w:val="00D2517E"/>
    <w:rsid w:val="00D25FF7"/>
    <w:rsid w:val="00D260F2"/>
    <w:rsid w:val="00D262CE"/>
    <w:rsid w:val="00D27D80"/>
    <w:rsid w:val="00D27FAC"/>
    <w:rsid w:val="00D31FBF"/>
    <w:rsid w:val="00D326BA"/>
    <w:rsid w:val="00D3369F"/>
    <w:rsid w:val="00D34B01"/>
    <w:rsid w:val="00D36D7D"/>
    <w:rsid w:val="00D36E45"/>
    <w:rsid w:val="00D409AA"/>
    <w:rsid w:val="00D409F5"/>
    <w:rsid w:val="00D4128D"/>
    <w:rsid w:val="00D4215F"/>
    <w:rsid w:val="00D42B07"/>
    <w:rsid w:val="00D43ACA"/>
    <w:rsid w:val="00D4415A"/>
    <w:rsid w:val="00D44468"/>
    <w:rsid w:val="00D448D8"/>
    <w:rsid w:val="00D44F65"/>
    <w:rsid w:val="00D46549"/>
    <w:rsid w:val="00D471A8"/>
    <w:rsid w:val="00D4779E"/>
    <w:rsid w:val="00D50A98"/>
    <w:rsid w:val="00D52CF6"/>
    <w:rsid w:val="00D56765"/>
    <w:rsid w:val="00D57B9B"/>
    <w:rsid w:val="00D601B0"/>
    <w:rsid w:val="00D60613"/>
    <w:rsid w:val="00D60679"/>
    <w:rsid w:val="00D6227C"/>
    <w:rsid w:val="00D626D4"/>
    <w:rsid w:val="00D63163"/>
    <w:rsid w:val="00D63974"/>
    <w:rsid w:val="00D644AF"/>
    <w:rsid w:val="00D66904"/>
    <w:rsid w:val="00D66ED1"/>
    <w:rsid w:val="00D67C3E"/>
    <w:rsid w:val="00D67F60"/>
    <w:rsid w:val="00D70D6A"/>
    <w:rsid w:val="00D70F88"/>
    <w:rsid w:val="00D7100D"/>
    <w:rsid w:val="00D7161D"/>
    <w:rsid w:val="00D71AD1"/>
    <w:rsid w:val="00D72031"/>
    <w:rsid w:val="00D72F98"/>
    <w:rsid w:val="00D76146"/>
    <w:rsid w:val="00D76340"/>
    <w:rsid w:val="00D777C2"/>
    <w:rsid w:val="00D80038"/>
    <w:rsid w:val="00D803C9"/>
    <w:rsid w:val="00D80889"/>
    <w:rsid w:val="00D80DF3"/>
    <w:rsid w:val="00D8198F"/>
    <w:rsid w:val="00D81D8F"/>
    <w:rsid w:val="00D82651"/>
    <w:rsid w:val="00D8304B"/>
    <w:rsid w:val="00D836BE"/>
    <w:rsid w:val="00D86560"/>
    <w:rsid w:val="00D90AF3"/>
    <w:rsid w:val="00D9149D"/>
    <w:rsid w:val="00D9176C"/>
    <w:rsid w:val="00D91A39"/>
    <w:rsid w:val="00D92480"/>
    <w:rsid w:val="00D92938"/>
    <w:rsid w:val="00D9305E"/>
    <w:rsid w:val="00D937B3"/>
    <w:rsid w:val="00D94DD8"/>
    <w:rsid w:val="00D95EE9"/>
    <w:rsid w:val="00D96B6A"/>
    <w:rsid w:val="00DA0727"/>
    <w:rsid w:val="00DA1A34"/>
    <w:rsid w:val="00DA1B6B"/>
    <w:rsid w:val="00DA2011"/>
    <w:rsid w:val="00DA2033"/>
    <w:rsid w:val="00DA5886"/>
    <w:rsid w:val="00DA780A"/>
    <w:rsid w:val="00DB045E"/>
    <w:rsid w:val="00DB04A6"/>
    <w:rsid w:val="00DB08BA"/>
    <w:rsid w:val="00DB1DE8"/>
    <w:rsid w:val="00DB1E46"/>
    <w:rsid w:val="00DB2A42"/>
    <w:rsid w:val="00DB30B8"/>
    <w:rsid w:val="00DB3AA1"/>
    <w:rsid w:val="00DB3E21"/>
    <w:rsid w:val="00DB4CD7"/>
    <w:rsid w:val="00DB4D14"/>
    <w:rsid w:val="00DB504F"/>
    <w:rsid w:val="00DB53D0"/>
    <w:rsid w:val="00DB6C30"/>
    <w:rsid w:val="00DB7588"/>
    <w:rsid w:val="00DC08B2"/>
    <w:rsid w:val="00DC32A5"/>
    <w:rsid w:val="00DC341C"/>
    <w:rsid w:val="00DC359C"/>
    <w:rsid w:val="00DC40AF"/>
    <w:rsid w:val="00DC4334"/>
    <w:rsid w:val="00DC49B0"/>
    <w:rsid w:val="00DC55FA"/>
    <w:rsid w:val="00DC59AA"/>
    <w:rsid w:val="00DC5B55"/>
    <w:rsid w:val="00DC6A71"/>
    <w:rsid w:val="00DC7C24"/>
    <w:rsid w:val="00DD3479"/>
    <w:rsid w:val="00DD3D11"/>
    <w:rsid w:val="00DD4378"/>
    <w:rsid w:val="00DD43E1"/>
    <w:rsid w:val="00DD494E"/>
    <w:rsid w:val="00DD5C86"/>
    <w:rsid w:val="00DD6442"/>
    <w:rsid w:val="00DD6A63"/>
    <w:rsid w:val="00DD75E3"/>
    <w:rsid w:val="00DE0DAF"/>
    <w:rsid w:val="00DE2699"/>
    <w:rsid w:val="00DE2DAB"/>
    <w:rsid w:val="00DE387E"/>
    <w:rsid w:val="00DE447C"/>
    <w:rsid w:val="00DE4514"/>
    <w:rsid w:val="00DE485E"/>
    <w:rsid w:val="00DE6DDC"/>
    <w:rsid w:val="00DE73F8"/>
    <w:rsid w:val="00DF2884"/>
    <w:rsid w:val="00DF55A1"/>
    <w:rsid w:val="00DF5E4E"/>
    <w:rsid w:val="00DF610E"/>
    <w:rsid w:val="00DF657A"/>
    <w:rsid w:val="00DF68E6"/>
    <w:rsid w:val="00E01143"/>
    <w:rsid w:val="00E01B8E"/>
    <w:rsid w:val="00E02D46"/>
    <w:rsid w:val="00E03036"/>
    <w:rsid w:val="00E03C88"/>
    <w:rsid w:val="00E04911"/>
    <w:rsid w:val="00E05F70"/>
    <w:rsid w:val="00E06071"/>
    <w:rsid w:val="00E060E6"/>
    <w:rsid w:val="00E064F8"/>
    <w:rsid w:val="00E07FA8"/>
    <w:rsid w:val="00E110E6"/>
    <w:rsid w:val="00E11573"/>
    <w:rsid w:val="00E1257B"/>
    <w:rsid w:val="00E12782"/>
    <w:rsid w:val="00E12D23"/>
    <w:rsid w:val="00E144D1"/>
    <w:rsid w:val="00E14706"/>
    <w:rsid w:val="00E17C78"/>
    <w:rsid w:val="00E20B0E"/>
    <w:rsid w:val="00E227CB"/>
    <w:rsid w:val="00E22BFE"/>
    <w:rsid w:val="00E2359D"/>
    <w:rsid w:val="00E23B68"/>
    <w:rsid w:val="00E25678"/>
    <w:rsid w:val="00E259CA"/>
    <w:rsid w:val="00E25F8C"/>
    <w:rsid w:val="00E26CA4"/>
    <w:rsid w:val="00E27015"/>
    <w:rsid w:val="00E272FA"/>
    <w:rsid w:val="00E2750B"/>
    <w:rsid w:val="00E27752"/>
    <w:rsid w:val="00E278E2"/>
    <w:rsid w:val="00E27F86"/>
    <w:rsid w:val="00E3093B"/>
    <w:rsid w:val="00E30D12"/>
    <w:rsid w:val="00E3343B"/>
    <w:rsid w:val="00E34445"/>
    <w:rsid w:val="00E34F33"/>
    <w:rsid w:val="00E406D4"/>
    <w:rsid w:val="00E40ED3"/>
    <w:rsid w:val="00E40F58"/>
    <w:rsid w:val="00E41A10"/>
    <w:rsid w:val="00E41CF6"/>
    <w:rsid w:val="00E42FA9"/>
    <w:rsid w:val="00E44971"/>
    <w:rsid w:val="00E44C3A"/>
    <w:rsid w:val="00E44E1F"/>
    <w:rsid w:val="00E4513A"/>
    <w:rsid w:val="00E452BE"/>
    <w:rsid w:val="00E4659E"/>
    <w:rsid w:val="00E46929"/>
    <w:rsid w:val="00E46E89"/>
    <w:rsid w:val="00E46EAD"/>
    <w:rsid w:val="00E476DA"/>
    <w:rsid w:val="00E4792F"/>
    <w:rsid w:val="00E513BF"/>
    <w:rsid w:val="00E51FA1"/>
    <w:rsid w:val="00E52C2B"/>
    <w:rsid w:val="00E53D79"/>
    <w:rsid w:val="00E5424F"/>
    <w:rsid w:val="00E542A6"/>
    <w:rsid w:val="00E55D0F"/>
    <w:rsid w:val="00E55EED"/>
    <w:rsid w:val="00E56767"/>
    <w:rsid w:val="00E5789A"/>
    <w:rsid w:val="00E57F40"/>
    <w:rsid w:val="00E6001F"/>
    <w:rsid w:val="00E6004F"/>
    <w:rsid w:val="00E60218"/>
    <w:rsid w:val="00E617AC"/>
    <w:rsid w:val="00E675AE"/>
    <w:rsid w:val="00E7248F"/>
    <w:rsid w:val="00E74079"/>
    <w:rsid w:val="00E748D3"/>
    <w:rsid w:val="00E74A3D"/>
    <w:rsid w:val="00E76165"/>
    <w:rsid w:val="00E762F5"/>
    <w:rsid w:val="00E776F7"/>
    <w:rsid w:val="00E77A7B"/>
    <w:rsid w:val="00E8044A"/>
    <w:rsid w:val="00E80955"/>
    <w:rsid w:val="00E80B28"/>
    <w:rsid w:val="00E811A4"/>
    <w:rsid w:val="00E81BB7"/>
    <w:rsid w:val="00E82556"/>
    <w:rsid w:val="00E826A7"/>
    <w:rsid w:val="00E82FE5"/>
    <w:rsid w:val="00E83F8C"/>
    <w:rsid w:val="00E84A15"/>
    <w:rsid w:val="00E84D79"/>
    <w:rsid w:val="00E8507A"/>
    <w:rsid w:val="00E85EF3"/>
    <w:rsid w:val="00E87479"/>
    <w:rsid w:val="00E877AB"/>
    <w:rsid w:val="00E87A9C"/>
    <w:rsid w:val="00E87B32"/>
    <w:rsid w:val="00E95D08"/>
    <w:rsid w:val="00E95D9F"/>
    <w:rsid w:val="00E95F65"/>
    <w:rsid w:val="00E962B0"/>
    <w:rsid w:val="00E962E2"/>
    <w:rsid w:val="00E963A4"/>
    <w:rsid w:val="00E978E1"/>
    <w:rsid w:val="00EA03DD"/>
    <w:rsid w:val="00EA1326"/>
    <w:rsid w:val="00EA15C5"/>
    <w:rsid w:val="00EA22BD"/>
    <w:rsid w:val="00EA3641"/>
    <w:rsid w:val="00EA49E3"/>
    <w:rsid w:val="00EA5D0E"/>
    <w:rsid w:val="00EA6D1D"/>
    <w:rsid w:val="00EA74AF"/>
    <w:rsid w:val="00EA7AB0"/>
    <w:rsid w:val="00EB2043"/>
    <w:rsid w:val="00EB27D1"/>
    <w:rsid w:val="00EB2E9A"/>
    <w:rsid w:val="00EB4316"/>
    <w:rsid w:val="00EB48B5"/>
    <w:rsid w:val="00EB4E9E"/>
    <w:rsid w:val="00EB556F"/>
    <w:rsid w:val="00EB62AB"/>
    <w:rsid w:val="00EB639B"/>
    <w:rsid w:val="00EB6A67"/>
    <w:rsid w:val="00EC0122"/>
    <w:rsid w:val="00EC0539"/>
    <w:rsid w:val="00EC25CB"/>
    <w:rsid w:val="00EC2EC9"/>
    <w:rsid w:val="00EC31BE"/>
    <w:rsid w:val="00EC32AA"/>
    <w:rsid w:val="00EC4368"/>
    <w:rsid w:val="00EC7F45"/>
    <w:rsid w:val="00EC7F8F"/>
    <w:rsid w:val="00ED0DE0"/>
    <w:rsid w:val="00ED18F1"/>
    <w:rsid w:val="00ED1F08"/>
    <w:rsid w:val="00ED24AC"/>
    <w:rsid w:val="00ED465B"/>
    <w:rsid w:val="00ED5442"/>
    <w:rsid w:val="00ED6B66"/>
    <w:rsid w:val="00ED7537"/>
    <w:rsid w:val="00ED7917"/>
    <w:rsid w:val="00EE0155"/>
    <w:rsid w:val="00EE02D8"/>
    <w:rsid w:val="00EE0F7D"/>
    <w:rsid w:val="00EE1529"/>
    <w:rsid w:val="00EE25B5"/>
    <w:rsid w:val="00EE37A2"/>
    <w:rsid w:val="00EE426C"/>
    <w:rsid w:val="00EE5987"/>
    <w:rsid w:val="00EE6583"/>
    <w:rsid w:val="00EE749A"/>
    <w:rsid w:val="00EE7D5B"/>
    <w:rsid w:val="00EF044A"/>
    <w:rsid w:val="00EF0FFB"/>
    <w:rsid w:val="00EF1EA1"/>
    <w:rsid w:val="00EF20AE"/>
    <w:rsid w:val="00EF3173"/>
    <w:rsid w:val="00EF404C"/>
    <w:rsid w:val="00EF49A7"/>
    <w:rsid w:val="00EF5866"/>
    <w:rsid w:val="00EF5CE5"/>
    <w:rsid w:val="00EF6047"/>
    <w:rsid w:val="00EF634A"/>
    <w:rsid w:val="00EF63F9"/>
    <w:rsid w:val="00EF732D"/>
    <w:rsid w:val="00F0036E"/>
    <w:rsid w:val="00F0086B"/>
    <w:rsid w:val="00F01F03"/>
    <w:rsid w:val="00F0242C"/>
    <w:rsid w:val="00F028BD"/>
    <w:rsid w:val="00F031A3"/>
    <w:rsid w:val="00F03622"/>
    <w:rsid w:val="00F03757"/>
    <w:rsid w:val="00F056D9"/>
    <w:rsid w:val="00F05AA5"/>
    <w:rsid w:val="00F060DF"/>
    <w:rsid w:val="00F062B9"/>
    <w:rsid w:val="00F062E5"/>
    <w:rsid w:val="00F063E1"/>
    <w:rsid w:val="00F07BF2"/>
    <w:rsid w:val="00F07D58"/>
    <w:rsid w:val="00F10021"/>
    <w:rsid w:val="00F11B19"/>
    <w:rsid w:val="00F11C59"/>
    <w:rsid w:val="00F12EA4"/>
    <w:rsid w:val="00F13A75"/>
    <w:rsid w:val="00F14231"/>
    <w:rsid w:val="00F14D14"/>
    <w:rsid w:val="00F156A3"/>
    <w:rsid w:val="00F16549"/>
    <w:rsid w:val="00F1707B"/>
    <w:rsid w:val="00F17961"/>
    <w:rsid w:val="00F20A7A"/>
    <w:rsid w:val="00F218BB"/>
    <w:rsid w:val="00F22F0A"/>
    <w:rsid w:val="00F23037"/>
    <w:rsid w:val="00F2355F"/>
    <w:rsid w:val="00F24762"/>
    <w:rsid w:val="00F256AC"/>
    <w:rsid w:val="00F268E1"/>
    <w:rsid w:val="00F26F91"/>
    <w:rsid w:val="00F27674"/>
    <w:rsid w:val="00F27853"/>
    <w:rsid w:val="00F30EE4"/>
    <w:rsid w:val="00F3102F"/>
    <w:rsid w:val="00F31258"/>
    <w:rsid w:val="00F314DE"/>
    <w:rsid w:val="00F31AC2"/>
    <w:rsid w:val="00F31EBF"/>
    <w:rsid w:val="00F3229C"/>
    <w:rsid w:val="00F3272C"/>
    <w:rsid w:val="00F35558"/>
    <w:rsid w:val="00F35DE9"/>
    <w:rsid w:val="00F367DB"/>
    <w:rsid w:val="00F40AF6"/>
    <w:rsid w:val="00F40D9D"/>
    <w:rsid w:val="00F41D23"/>
    <w:rsid w:val="00F42E26"/>
    <w:rsid w:val="00F4438D"/>
    <w:rsid w:val="00F465BB"/>
    <w:rsid w:val="00F47DE5"/>
    <w:rsid w:val="00F50C3F"/>
    <w:rsid w:val="00F5172C"/>
    <w:rsid w:val="00F51EBC"/>
    <w:rsid w:val="00F5221D"/>
    <w:rsid w:val="00F527E9"/>
    <w:rsid w:val="00F53BEA"/>
    <w:rsid w:val="00F568DE"/>
    <w:rsid w:val="00F57A45"/>
    <w:rsid w:val="00F57EF7"/>
    <w:rsid w:val="00F61A37"/>
    <w:rsid w:val="00F6274D"/>
    <w:rsid w:val="00F63134"/>
    <w:rsid w:val="00F63C21"/>
    <w:rsid w:val="00F63DC9"/>
    <w:rsid w:val="00F642E4"/>
    <w:rsid w:val="00F64332"/>
    <w:rsid w:val="00F6463F"/>
    <w:rsid w:val="00F65EC2"/>
    <w:rsid w:val="00F66A57"/>
    <w:rsid w:val="00F67C29"/>
    <w:rsid w:val="00F7037A"/>
    <w:rsid w:val="00F7061C"/>
    <w:rsid w:val="00F7083B"/>
    <w:rsid w:val="00F70DD8"/>
    <w:rsid w:val="00F714B9"/>
    <w:rsid w:val="00F71DA0"/>
    <w:rsid w:val="00F7214B"/>
    <w:rsid w:val="00F7243B"/>
    <w:rsid w:val="00F724EC"/>
    <w:rsid w:val="00F72729"/>
    <w:rsid w:val="00F72EB2"/>
    <w:rsid w:val="00F746E1"/>
    <w:rsid w:val="00F74CB2"/>
    <w:rsid w:val="00F76788"/>
    <w:rsid w:val="00F77707"/>
    <w:rsid w:val="00F804D2"/>
    <w:rsid w:val="00F808F4"/>
    <w:rsid w:val="00F8132C"/>
    <w:rsid w:val="00F81916"/>
    <w:rsid w:val="00F81AC4"/>
    <w:rsid w:val="00F81C74"/>
    <w:rsid w:val="00F83422"/>
    <w:rsid w:val="00F843EF"/>
    <w:rsid w:val="00F85BE5"/>
    <w:rsid w:val="00F86889"/>
    <w:rsid w:val="00F86983"/>
    <w:rsid w:val="00F87200"/>
    <w:rsid w:val="00F8772C"/>
    <w:rsid w:val="00F90CDD"/>
    <w:rsid w:val="00F9114E"/>
    <w:rsid w:val="00F915A6"/>
    <w:rsid w:val="00F92E56"/>
    <w:rsid w:val="00F932B8"/>
    <w:rsid w:val="00F93614"/>
    <w:rsid w:val="00F941B9"/>
    <w:rsid w:val="00F957FC"/>
    <w:rsid w:val="00F96C9D"/>
    <w:rsid w:val="00F97BA7"/>
    <w:rsid w:val="00F97E1F"/>
    <w:rsid w:val="00FA0F37"/>
    <w:rsid w:val="00FA2FC9"/>
    <w:rsid w:val="00FA3228"/>
    <w:rsid w:val="00FA33B7"/>
    <w:rsid w:val="00FA61A2"/>
    <w:rsid w:val="00FA62FE"/>
    <w:rsid w:val="00FA7516"/>
    <w:rsid w:val="00FA7BC3"/>
    <w:rsid w:val="00FB0692"/>
    <w:rsid w:val="00FB17D2"/>
    <w:rsid w:val="00FB4F3A"/>
    <w:rsid w:val="00FB5269"/>
    <w:rsid w:val="00FB56A4"/>
    <w:rsid w:val="00FB585C"/>
    <w:rsid w:val="00FB65CD"/>
    <w:rsid w:val="00FB7235"/>
    <w:rsid w:val="00FB7955"/>
    <w:rsid w:val="00FC0008"/>
    <w:rsid w:val="00FC0425"/>
    <w:rsid w:val="00FC0863"/>
    <w:rsid w:val="00FC1070"/>
    <w:rsid w:val="00FC156F"/>
    <w:rsid w:val="00FC1B4B"/>
    <w:rsid w:val="00FC25D5"/>
    <w:rsid w:val="00FC4EA2"/>
    <w:rsid w:val="00FC5324"/>
    <w:rsid w:val="00FC6842"/>
    <w:rsid w:val="00FC769A"/>
    <w:rsid w:val="00FD013B"/>
    <w:rsid w:val="00FD03EB"/>
    <w:rsid w:val="00FD107D"/>
    <w:rsid w:val="00FD1E91"/>
    <w:rsid w:val="00FD1F6B"/>
    <w:rsid w:val="00FD2425"/>
    <w:rsid w:val="00FD2590"/>
    <w:rsid w:val="00FD2F38"/>
    <w:rsid w:val="00FD341B"/>
    <w:rsid w:val="00FD4343"/>
    <w:rsid w:val="00FD4501"/>
    <w:rsid w:val="00FD4CA9"/>
    <w:rsid w:val="00FD57B8"/>
    <w:rsid w:val="00FD6F66"/>
    <w:rsid w:val="00FE0284"/>
    <w:rsid w:val="00FE03A3"/>
    <w:rsid w:val="00FE0FAA"/>
    <w:rsid w:val="00FE1372"/>
    <w:rsid w:val="00FE176C"/>
    <w:rsid w:val="00FE326D"/>
    <w:rsid w:val="00FE3476"/>
    <w:rsid w:val="00FE351B"/>
    <w:rsid w:val="00FE3BF1"/>
    <w:rsid w:val="00FE4868"/>
    <w:rsid w:val="00FE4B51"/>
    <w:rsid w:val="00FE5483"/>
    <w:rsid w:val="00FE5FE7"/>
    <w:rsid w:val="00FE6CED"/>
    <w:rsid w:val="00FE740E"/>
    <w:rsid w:val="00FE7574"/>
    <w:rsid w:val="00FE7816"/>
    <w:rsid w:val="00FE7E34"/>
    <w:rsid w:val="00FF0180"/>
    <w:rsid w:val="00FF076A"/>
    <w:rsid w:val="00FF18CC"/>
    <w:rsid w:val="00FF2196"/>
    <w:rsid w:val="00FF327D"/>
    <w:rsid w:val="00FF337F"/>
    <w:rsid w:val="00FF59A3"/>
    <w:rsid w:val="00FF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05DABD"/>
  <w15:docId w15:val="{F50960E3-97F6-4081-86CA-2EB3ECC65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qFormat="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 w:qFormat="1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 w:uiPriority="1" w:qFormat="1"/>
    <w:lsdException w:name="Colorful Grid Accent 2" w:uiPriority="60"/>
    <w:lsdException w:name="Light Shading Accent 3" w:uiPriority="61"/>
    <w:lsdException w:name="Light List Accent 3" w:uiPriority="62"/>
    <w:lsdException w:name="Light Grid Accent 3" w:uiPriority="63" w:qFormat="1"/>
    <w:lsdException w:name="Medium Shading 1 Accent 3" w:uiPriority="64" w:qFormat="1"/>
    <w:lsdException w:name="Medium Shading 2 Accent 3" w:uiPriority="65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 w:qFormat="1"/>
    <w:lsdException w:name="Colorful List Accent 3" w:uiPriority="73" w:qFormat="1"/>
    <w:lsdException w:name="Colorful Grid Accent 3" w:uiPriority="60" w:qFormat="1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/>
    <w:lsdException w:name="Medium List 2 Accent 4" w:uiPriority="34" w:qFormat="1"/>
    <w:lsdException w:name="Medium Grid 1 Accent 4" w:uiPriority="29" w:qFormat="1"/>
    <w:lsdException w:name="Medium Grid 2 Accent 4" w:uiPriority="30" w:qFormat="1"/>
    <w:lsdException w:name="Medium Grid 3 Accent 4" w:uiPriority="66"/>
    <w:lsdException w:name="Dark List Accent 4" w:uiPriority="67"/>
    <w:lsdException w:name="Colorful Shading Accent 4" w:uiPriority="68"/>
    <w:lsdException w:name="Colorful List Accent 4" w:uiPriority="69"/>
    <w:lsdException w:name="Colorful Grid Accent 4" w:uiPriority="70"/>
    <w:lsdException w:name="Light Shading Accent 5" w:uiPriority="71"/>
    <w:lsdException w:name="Light List Accent 5" w:uiPriority="72"/>
    <w:lsdException w:name="Light Grid Accent 5" w:uiPriority="73"/>
    <w:lsdException w:name="Medium Shading 1 Accent 5" w:uiPriority="60"/>
    <w:lsdException w:name="Medium Shading 2 Accent 5" w:uiPriority="61"/>
    <w:lsdException w:name="Medium List 1 Accent 5" w:uiPriority="62"/>
    <w:lsdException w:name="Medium List 2 Accent 5" w:uiPriority="63"/>
    <w:lsdException w:name="Medium Grid 1 Accent 5" w:uiPriority="64"/>
    <w:lsdException w:name="Medium Grid 2 Accent 5" w:uiPriority="65"/>
    <w:lsdException w:name="Medium Grid 3 Accent 5" w:uiPriority="66"/>
    <w:lsdException w:name="Dark List Accent 5" w:uiPriority="67"/>
    <w:lsdException w:name="Colorful Shading Accent 5" w:uiPriority="68"/>
    <w:lsdException w:name="Colorful List Accent 5" w:uiPriority="69"/>
    <w:lsdException w:name="Colorful Grid Accent 5" w:uiPriority="70"/>
    <w:lsdException w:name="Light Shading Accent 6" w:uiPriority="71"/>
    <w:lsdException w:name="Light List Accent 6" w:uiPriority="72"/>
    <w:lsdException w:name="Light Grid Accent 6" w:uiPriority="73"/>
    <w:lsdException w:name="Medium Shading 1 Accent 6" w:uiPriority="60"/>
    <w:lsdException w:name="Medium Shading 2 Accent 6" w:uiPriority="61"/>
    <w:lsdException w:name="Medium List 1 Accent 6" w:uiPriority="62"/>
    <w:lsdException w:name="Medium List 2 Accent 6" w:uiPriority="63"/>
    <w:lsdException w:name="Medium Grid 1 Accent 6" w:uiPriority="64"/>
    <w:lsdException w:name="Medium Grid 2 Accent 6" w:uiPriority="65"/>
    <w:lsdException w:name="Medium Grid 3 Accent 6" w:uiPriority="66"/>
    <w:lsdException w:name="Dark List Accent 6" w:uiPriority="67"/>
    <w:lsdException w:name="Colorful Shading Accent 6" w:uiPriority="68"/>
    <w:lsdException w:name="Colorful List Accent 6" w:uiPriority="69"/>
    <w:lsdException w:name="Colorful Grid Accent 6" w:uiPriority="70"/>
    <w:lsdException w:name="Subtle Emphasis" w:uiPriority="71" w:qFormat="1"/>
    <w:lsdException w:name="Intense Emphasis" w:uiPriority="72" w:qFormat="1"/>
    <w:lsdException w:name="Subtle Reference" w:uiPriority="73" w:qFormat="1"/>
    <w:lsdException w:name="Intense Reference" w:uiPriority="60" w:qFormat="1"/>
    <w:lsdException w:name="Book Title" w:uiPriority="61" w:qFormat="1"/>
    <w:lsdException w:name="Bibliography" w:semiHidden="1" w:uiPriority="62" w:unhideWhenUsed="1"/>
    <w:lsdException w:name="TOC Heading" w:semiHidden="1" w:uiPriority="63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4E1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rsid w:val="00930CFC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rsid w:val="00930CFC"/>
    <w:rPr>
      <w:rFonts w:ascii="等线" w:eastAsia="等线" w:hAnsi="等线" w:cs="Times New Roman"/>
      <w:sz w:val="18"/>
      <w:szCs w:val="18"/>
    </w:rPr>
  </w:style>
  <w:style w:type="character" w:styleId="a7">
    <w:name w:val="Hyperlink"/>
    <w:uiPriority w:val="99"/>
    <w:unhideWhenUsed/>
    <w:rsid w:val="00A42176"/>
    <w:rPr>
      <w:color w:val="0563C1"/>
      <w:u w:val="single"/>
    </w:rPr>
  </w:style>
  <w:style w:type="character" w:customStyle="1" w:styleId="1">
    <w:name w:val="未处理的提及1"/>
    <w:uiPriority w:val="99"/>
    <w:rsid w:val="00A42176"/>
    <w:rPr>
      <w:color w:val="605E5C"/>
      <w:shd w:val="clear" w:color="auto" w:fill="E1DFDD"/>
    </w:rPr>
  </w:style>
  <w:style w:type="character" w:styleId="a8">
    <w:name w:val="Emphasis"/>
    <w:uiPriority w:val="20"/>
    <w:qFormat/>
    <w:rsid w:val="00335039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9241BC"/>
    <w:rPr>
      <w:sz w:val="18"/>
      <w:szCs w:val="18"/>
    </w:rPr>
  </w:style>
  <w:style w:type="character" w:customStyle="1" w:styleId="aa">
    <w:name w:val="批注框文本字符"/>
    <w:link w:val="a9"/>
    <w:uiPriority w:val="99"/>
    <w:semiHidden/>
    <w:rsid w:val="009241BC"/>
    <w:rPr>
      <w:sz w:val="18"/>
      <w:szCs w:val="18"/>
      <w:lang w:eastAsia="zh-CN"/>
    </w:rPr>
  </w:style>
  <w:style w:type="paragraph" w:customStyle="1" w:styleId="2-41">
    <w:name w:val="中等深浅列表 2 - 强调文字颜色 41"/>
    <w:basedOn w:val="a"/>
    <w:uiPriority w:val="34"/>
    <w:qFormat/>
    <w:rsid w:val="00D10C90"/>
    <w:pPr>
      <w:ind w:firstLineChars="200" w:firstLine="420"/>
    </w:pPr>
  </w:style>
  <w:style w:type="paragraph" w:customStyle="1" w:styleId="1-41">
    <w:name w:val="中等深浅列表 1 - 强调文字颜色 41"/>
    <w:hidden/>
    <w:uiPriority w:val="99"/>
    <w:semiHidden/>
    <w:rsid w:val="001D0A9A"/>
  </w:style>
  <w:style w:type="paragraph" w:customStyle="1" w:styleId="EndNoteBibliographyTitle">
    <w:name w:val="EndNote Bibliography Title"/>
    <w:basedOn w:val="a"/>
    <w:link w:val="EndNoteBibliographyTitle0"/>
    <w:rsid w:val="00632C6A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632C6A"/>
    <w:rPr>
      <w:noProof/>
      <w:lang w:val="en-GB"/>
    </w:rPr>
  </w:style>
  <w:style w:type="paragraph" w:customStyle="1" w:styleId="EndNoteBibliography">
    <w:name w:val="EndNote Bibliography"/>
    <w:basedOn w:val="a"/>
    <w:link w:val="EndNoteBibliography0"/>
    <w:rsid w:val="00632C6A"/>
    <w:pPr>
      <w:jc w:val="left"/>
    </w:pPr>
    <w:rPr>
      <w:noProof/>
    </w:rPr>
  </w:style>
  <w:style w:type="character" w:customStyle="1" w:styleId="EndNoteBibliography0">
    <w:name w:val="EndNote Bibliography 字符"/>
    <w:link w:val="EndNoteBibliography"/>
    <w:rsid w:val="00632C6A"/>
    <w:rPr>
      <w:noProof/>
      <w:lang w:val="en-GB"/>
    </w:rPr>
  </w:style>
  <w:style w:type="character" w:customStyle="1" w:styleId="2">
    <w:name w:val="未处理的提及2"/>
    <w:uiPriority w:val="99"/>
    <w:rsid w:val="00083685"/>
    <w:rPr>
      <w:color w:val="605E5C"/>
      <w:shd w:val="clear" w:color="auto" w:fill="E1DFDD"/>
    </w:rPr>
  </w:style>
  <w:style w:type="character" w:styleId="ab">
    <w:name w:val="FollowedHyperlink"/>
    <w:uiPriority w:val="99"/>
    <w:semiHidden/>
    <w:unhideWhenUsed/>
    <w:rsid w:val="004F5167"/>
    <w:rPr>
      <w:color w:val="954F72"/>
      <w:u w:val="single"/>
    </w:rPr>
  </w:style>
  <w:style w:type="character" w:styleId="ac">
    <w:name w:val="annotation reference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4A10B0"/>
    <w:rPr>
      <w:rFonts w:ascii="Tahoma" w:hAnsi="Tahoma"/>
      <w:sz w:val="16"/>
    </w:rPr>
  </w:style>
  <w:style w:type="character" w:customStyle="1" w:styleId="ae">
    <w:name w:val="批注文字字符"/>
    <w:link w:val="ad"/>
    <w:uiPriority w:val="99"/>
    <w:semiHidden/>
    <w:rsid w:val="004A10B0"/>
    <w:rPr>
      <w:rFonts w:ascii="Tahoma" w:hAnsi="Tahoma" w:cs="Tahoma"/>
      <w:sz w:val="16"/>
      <w:lang w:eastAsia="zh-C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A10B0"/>
    <w:rPr>
      <w:b/>
      <w:bCs/>
    </w:rPr>
  </w:style>
  <w:style w:type="character" w:customStyle="1" w:styleId="af0">
    <w:name w:val="批注主题字符"/>
    <w:link w:val="af"/>
    <w:uiPriority w:val="99"/>
    <w:semiHidden/>
    <w:rsid w:val="004A10B0"/>
    <w:rPr>
      <w:rFonts w:ascii="Tahoma" w:hAnsi="Tahoma" w:cs="Tahoma"/>
      <w:b/>
      <w:bCs/>
      <w:sz w:val="16"/>
      <w:lang w:eastAsia="zh-CN"/>
    </w:rPr>
  </w:style>
  <w:style w:type="character" w:customStyle="1" w:styleId="3">
    <w:name w:val="未处理的提及3"/>
    <w:uiPriority w:val="47"/>
    <w:rsid w:val="00F218BB"/>
    <w:rPr>
      <w:color w:val="605E5C"/>
      <w:shd w:val="clear" w:color="auto" w:fill="E1DFDD"/>
    </w:rPr>
  </w:style>
  <w:style w:type="paragraph" w:customStyle="1" w:styleId="-31">
    <w:name w:val="浅色列表 - 强调文字颜色 31"/>
    <w:hidden/>
    <w:uiPriority w:val="62"/>
    <w:unhideWhenUsed/>
    <w:rsid w:val="00DB4CD7"/>
    <w:rPr>
      <w:lang w:val="en-GB"/>
    </w:rPr>
  </w:style>
  <w:style w:type="paragraph" w:styleId="af1">
    <w:name w:val="Normal (Web)"/>
    <w:basedOn w:val="a"/>
    <w:rsid w:val="00BD7432"/>
    <w:rPr>
      <w:rFonts w:ascii="Times New Roman" w:eastAsia="宋体" w:hAnsi="Times New Roman"/>
      <w:kern w:val="2"/>
      <w:sz w:val="24"/>
      <w:szCs w:val="24"/>
      <w:lang w:val="en-US"/>
    </w:rPr>
  </w:style>
  <w:style w:type="paragraph" w:styleId="af2">
    <w:name w:val="Revision"/>
    <w:hidden/>
    <w:uiPriority w:val="99"/>
    <w:semiHidden/>
    <w:rsid w:val="00D601B0"/>
    <w:rPr>
      <w:lang w:val="en-GB"/>
    </w:rPr>
  </w:style>
  <w:style w:type="character" w:styleId="af3">
    <w:name w:val="page number"/>
    <w:basedOn w:val="a0"/>
    <w:uiPriority w:val="99"/>
    <w:semiHidden/>
    <w:unhideWhenUsed/>
    <w:rsid w:val="00C57D57"/>
  </w:style>
  <w:style w:type="character" w:styleId="af4">
    <w:name w:val="line number"/>
    <w:basedOn w:val="a0"/>
    <w:uiPriority w:val="99"/>
    <w:semiHidden/>
    <w:unhideWhenUsed/>
    <w:rsid w:val="00332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7D372-C050-A44F-94B2-5CF299AC3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80</Words>
  <Characters>3881</Characters>
  <Application>Microsoft Macintosh Word</Application>
  <DocSecurity>0</DocSecurity>
  <Lines>32</Lines>
  <Paragraphs>9</Paragraphs>
  <ScaleCrop>false</ScaleCrop>
  <Company/>
  <LinksUpToDate>false</LinksUpToDate>
  <CharactersWithSpaces>4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cp:lastModifiedBy>Lisa</cp:lastModifiedBy>
  <cp:revision>6</cp:revision>
  <cp:lastPrinted>2021-01-09T04:40:00Z</cp:lastPrinted>
  <dcterms:created xsi:type="dcterms:W3CDTF">2021-05-17T14:02:00Z</dcterms:created>
  <dcterms:modified xsi:type="dcterms:W3CDTF">2021-05-1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4109.7248611111</vt:r8>
  </property>
  <property fmtid="{D5CDD505-2E9C-101B-9397-08002B2CF9AE}" pid="5" name="EditTimer">
    <vt:i4>4330</vt:i4>
  </property>
  <property fmtid="{D5CDD505-2E9C-101B-9397-08002B2CF9AE}" pid="6" name="EditTotal">
    <vt:i4>18357</vt:i4>
  </property>
</Properties>
</file>